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8D763" w14:textId="77777777" w:rsidR="007201E2" w:rsidRDefault="007201E2" w:rsidP="00A85C10">
      <w:pPr>
        <w:jc w:val="both"/>
        <w:outlineLvl w:val="0"/>
        <w:rPr>
          <w:b/>
        </w:rPr>
      </w:pPr>
      <w:r>
        <w:rPr>
          <w:b/>
        </w:rPr>
        <w:t>Supplementary appendix</w:t>
      </w:r>
    </w:p>
    <w:p w14:paraId="4D7BE301" w14:textId="77777777" w:rsidR="007201E2" w:rsidRDefault="007201E2" w:rsidP="007201E2">
      <w:pPr>
        <w:jc w:val="both"/>
        <w:rPr>
          <w:b/>
        </w:rPr>
      </w:pPr>
    </w:p>
    <w:p w14:paraId="24C088BD" w14:textId="55B2B243" w:rsidR="007201E2" w:rsidRPr="003B5693" w:rsidRDefault="007201E2" w:rsidP="00A85C10">
      <w:pPr>
        <w:jc w:val="both"/>
        <w:outlineLvl w:val="0"/>
        <w:rPr>
          <w:b/>
        </w:rPr>
      </w:pPr>
      <w:r>
        <w:rPr>
          <w:b/>
        </w:rPr>
        <w:t xml:space="preserve">Table </w:t>
      </w:r>
      <w:r w:rsidR="003C5778">
        <w:rPr>
          <w:b/>
        </w:rPr>
        <w:t>S</w:t>
      </w:r>
      <w:r>
        <w:rPr>
          <w:b/>
        </w:rPr>
        <w:t>1</w:t>
      </w:r>
    </w:p>
    <w:p w14:paraId="094A794E" w14:textId="4EB62FCE" w:rsidR="007201E2" w:rsidRPr="00A36302" w:rsidRDefault="007201E2" w:rsidP="00A85C10">
      <w:pPr>
        <w:jc w:val="both"/>
        <w:outlineLvl w:val="0"/>
      </w:pPr>
      <w:r>
        <w:t>Baseline characteristics</w:t>
      </w:r>
      <w:r w:rsidRPr="00FE0402">
        <w:t xml:space="preserve"> of </w:t>
      </w:r>
      <w:r>
        <w:t>stage</w:t>
      </w:r>
      <w:r w:rsidRPr="00FE0402">
        <w:rPr>
          <w:rFonts w:ascii="MS Mincho" w:eastAsia="MS Mincho" w:hAnsi="MS Mincho" w:cs="MS Mincho"/>
        </w:rPr>
        <w:t>Ⅰ</w:t>
      </w:r>
      <w:r w:rsidRPr="00FE0402">
        <w:t>A1</w:t>
      </w:r>
      <w:r>
        <w:t>(LVSI)</w:t>
      </w:r>
      <w:r w:rsidRPr="00FE0402">
        <w:t>-</w:t>
      </w:r>
      <w:r w:rsidRPr="00FE0402">
        <w:rPr>
          <w:rFonts w:ascii="MS Mincho" w:eastAsia="MS Mincho" w:hAnsi="MS Mincho" w:cs="MS Mincho"/>
        </w:rPr>
        <w:t>Ⅱ</w:t>
      </w:r>
      <w:r w:rsidRPr="00FE0402">
        <w:t>A1</w:t>
      </w:r>
      <w:r>
        <w:t xml:space="preserve"> </w:t>
      </w:r>
      <w:r w:rsidR="00282B9A">
        <w:t xml:space="preserve">CC </w:t>
      </w:r>
      <w:r>
        <w:t>cohort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4145"/>
        <w:gridCol w:w="4145"/>
      </w:tblGrid>
      <w:tr w:rsidR="007201E2" w14:paraId="00F06880" w14:textId="77777777" w:rsidTr="00EE4274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C531F" w14:textId="77777777" w:rsidR="007201E2" w:rsidRPr="005532AC" w:rsidRDefault="007201E2" w:rsidP="00804700">
            <w:pPr>
              <w:jc w:val="both"/>
            </w:pPr>
            <w:r w:rsidRPr="005532AC">
              <w:t>Characteristic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D7F11" w14:textId="77777777" w:rsidR="007201E2" w:rsidRPr="005532AC" w:rsidRDefault="007201E2" w:rsidP="00804700">
            <w:pPr>
              <w:jc w:val="both"/>
            </w:pPr>
            <w:r w:rsidRPr="005532AC">
              <w:t>Number of patients (n=3986)</w:t>
            </w:r>
          </w:p>
        </w:tc>
      </w:tr>
      <w:tr w:rsidR="00EE4274" w14:paraId="7C744912" w14:textId="77777777" w:rsidTr="00EE4274">
        <w:tc>
          <w:tcPr>
            <w:tcW w:w="41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1BA7C06" w14:textId="0DC6D55B" w:rsidR="00EE4274" w:rsidRPr="00A36302" w:rsidRDefault="00EE4274" w:rsidP="00804700">
            <w:pPr>
              <w:jc w:val="both"/>
              <w:rPr>
                <w:b/>
              </w:rPr>
            </w:pPr>
            <w:r>
              <w:rPr>
                <w:b/>
              </w:rPr>
              <w:t>Clinical variables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34F3A9" w14:textId="77777777" w:rsidR="00EE4274" w:rsidRDefault="00EE4274" w:rsidP="00804700">
            <w:pPr>
              <w:jc w:val="both"/>
            </w:pPr>
          </w:p>
        </w:tc>
      </w:tr>
      <w:tr w:rsidR="007201E2" w14:paraId="4CD71C2E" w14:textId="77777777" w:rsidTr="00EE4274">
        <w:tc>
          <w:tcPr>
            <w:tcW w:w="4145" w:type="dxa"/>
            <w:shd w:val="clear" w:color="auto" w:fill="auto"/>
          </w:tcPr>
          <w:p w14:paraId="21E5A841" w14:textId="77777777" w:rsidR="007201E2" w:rsidRPr="00A36302" w:rsidRDefault="007201E2" w:rsidP="00804700">
            <w:pPr>
              <w:jc w:val="both"/>
              <w:rPr>
                <w:b/>
              </w:rPr>
            </w:pPr>
            <w:r w:rsidRPr="00A36302">
              <w:rPr>
                <w:b/>
              </w:rPr>
              <w:t>Age, years</w:t>
            </w:r>
          </w:p>
        </w:tc>
        <w:tc>
          <w:tcPr>
            <w:tcW w:w="4145" w:type="dxa"/>
            <w:shd w:val="clear" w:color="auto" w:fill="auto"/>
          </w:tcPr>
          <w:p w14:paraId="02749079" w14:textId="77777777" w:rsidR="007201E2" w:rsidRPr="005532AC" w:rsidRDefault="007201E2" w:rsidP="00804700">
            <w:pPr>
              <w:jc w:val="both"/>
            </w:pPr>
            <w:r>
              <w:t>47.6 (± 9.6</w:t>
            </w:r>
            <w:r w:rsidRPr="005532AC">
              <w:t>)</w:t>
            </w:r>
          </w:p>
        </w:tc>
      </w:tr>
      <w:tr w:rsidR="007201E2" w14:paraId="263D0617" w14:textId="77777777" w:rsidTr="00EE4274">
        <w:tc>
          <w:tcPr>
            <w:tcW w:w="4145" w:type="dxa"/>
            <w:shd w:val="clear" w:color="auto" w:fill="auto"/>
          </w:tcPr>
          <w:p w14:paraId="7360E4F8" w14:textId="77777777" w:rsidR="007201E2" w:rsidRPr="00A36302" w:rsidRDefault="007201E2" w:rsidP="00804700">
            <w:pPr>
              <w:jc w:val="both"/>
              <w:rPr>
                <w:b/>
              </w:rPr>
            </w:pPr>
            <w:r w:rsidRPr="00A36302">
              <w:rPr>
                <w:b/>
              </w:rPr>
              <w:t>FIGO stage</w:t>
            </w:r>
          </w:p>
        </w:tc>
        <w:tc>
          <w:tcPr>
            <w:tcW w:w="4145" w:type="dxa"/>
            <w:shd w:val="clear" w:color="auto" w:fill="auto"/>
          </w:tcPr>
          <w:p w14:paraId="673CE57E" w14:textId="77777777" w:rsidR="007201E2" w:rsidRPr="005532AC" w:rsidRDefault="007201E2" w:rsidP="00804700">
            <w:pPr>
              <w:jc w:val="both"/>
            </w:pPr>
          </w:p>
        </w:tc>
      </w:tr>
      <w:tr w:rsidR="007201E2" w14:paraId="70FA079B" w14:textId="77777777" w:rsidTr="00EE4274">
        <w:tc>
          <w:tcPr>
            <w:tcW w:w="4145" w:type="dxa"/>
            <w:shd w:val="clear" w:color="auto" w:fill="auto"/>
          </w:tcPr>
          <w:p w14:paraId="0E1F68BD" w14:textId="22860F5E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ascii="MS Mincho" w:eastAsia="MS Mincho" w:hAnsi="MS Mincho" w:cs="MS Mincho"/>
              </w:rPr>
              <w:t>Ⅰ</w:t>
            </w:r>
            <w:r w:rsidRPr="005532AC">
              <w:t>A1</w:t>
            </w:r>
            <w:r w:rsidR="00B75C60">
              <w:t xml:space="preserve"> (LVSI)</w:t>
            </w:r>
          </w:p>
        </w:tc>
        <w:tc>
          <w:tcPr>
            <w:tcW w:w="4145" w:type="dxa"/>
            <w:shd w:val="clear" w:color="auto" w:fill="auto"/>
          </w:tcPr>
          <w:p w14:paraId="6601DFF8" w14:textId="77777777" w:rsidR="007201E2" w:rsidRPr="005532AC" w:rsidRDefault="007201E2" w:rsidP="00804700">
            <w:pPr>
              <w:jc w:val="both"/>
            </w:pPr>
            <w:r w:rsidRPr="005532AC">
              <w:t>59 (1.5)</w:t>
            </w:r>
          </w:p>
        </w:tc>
      </w:tr>
      <w:tr w:rsidR="007201E2" w14:paraId="6928C7F6" w14:textId="77777777" w:rsidTr="00EE4274">
        <w:tc>
          <w:tcPr>
            <w:tcW w:w="4145" w:type="dxa"/>
            <w:shd w:val="clear" w:color="auto" w:fill="auto"/>
          </w:tcPr>
          <w:p w14:paraId="4302AF55" w14:textId="77777777" w:rsidR="007201E2" w:rsidRPr="005532AC" w:rsidRDefault="007201E2" w:rsidP="00804700">
            <w:pPr>
              <w:jc w:val="center"/>
            </w:pPr>
            <w:r w:rsidRPr="00A36302">
              <w:rPr>
                <w:rFonts w:ascii="MS Mincho" w:eastAsia="MS Mincho" w:hAnsi="MS Mincho" w:cs="MS Mincho"/>
              </w:rPr>
              <w:t>Ⅰ</w:t>
            </w:r>
            <w:r w:rsidRPr="005532AC">
              <w:t>A2</w:t>
            </w:r>
          </w:p>
        </w:tc>
        <w:tc>
          <w:tcPr>
            <w:tcW w:w="4145" w:type="dxa"/>
            <w:shd w:val="clear" w:color="auto" w:fill="auto"/>
          </w:tcPr>
          <w:p w14:paraId="590D2A9E" w14:textId="77777777" w:rsidR="007201E2" w:rsidRPr="005532AC" w:rsidRDefault="007201E2" w:rsidP="00804700">
            <w:pPr>
              <w:jc w:val="both"/>
            </w:pPr>
            <w:r w:rsidRPr="005532AC">
              <w:t>112 (2.8%)</w:t>
            </w:r>
          </w:p>
        </w:tc>
      </w:tr>
      <w:tr w:rsidR="007201E2" w14:paraId="42667E58" w14:textId="77777777" w:rsidTr="00EE4274">
        <w:tc>
          <w:tcPr>
            <w:tcW w:w="4145" w:type="dxa"/>
            <w:shd w:val="clear" w:color="auto" w:fill="auto"/>
          </w:tcPr>
          <w:p w14:paraId="5C8C1D07" w14:textId="77777777" w:rsidR="007201E2" w:rsidRPr="005532AC" w:rsidRDefault="007201E2" w:rsidP="00804700">
            <w:pPr>
              <w:jc w:val="center"/>
            </w:pPr>
            <w:r w:rsidRPr="00A36302">
              <w:rPr>
                <w:rFonts w:ascii="MS Mincho" w:eastAsia="MS Mincho" w:hAnsi="MS Mincho" w:cs="MS Mincho"/>
              </w:rPr>
              <w:t>Ⅰ</w:t>
            </w:r>
            <w:r w:rsidRPr="005532AC">
              <w:t>B1</w:t>
            </w:r>
          </w:p>
        </w:tc>
        <w:tc>
          <w:tcPr>
            <w:tcW w:w="4145" w:type="dxa"/>
            <w:shd w:val="clear" w:color="auto" w:fill="auto"/>
          </w:tcPr>
          <w:p w14:paraId="06428EA2" w14:textId="77777777" w:rsidR="007201E2" w:rsidRPr="005532AC" w:rsidRDefault="007201E2" w:rsidP="00804700">
            <w:pPr>
              <w:jc w:val="both"/>
            </w:pPr>
            <w:r w:rsidRPr="005532AC">
              <w:t>2803 (70.3%)</w:t>
            </w:r>
          </w:p>
        </w:tc>
      </w:tr>
      <w:tr w:rsidR="007201E2" w14:paraId="10A07CA8" w14:textId="77777777" w:rsidTr="00EE4274">
        <w:tc>
          <w:tcPr>
            <w:tcW w:w="4145" w:type="dxa"/>
            <w:shd w:val="clear" w:color="auto" w:fill="auto"/>
          </w:tcPr>
          <w:p w14:paraId="7109D739" w14:textId="77777777" w:rsidR="007201E2" w:rsidRPr="005532AC" w:rsidRDefault="007201E2" w:rsidP="00804700">
            <w:pPr>
              <w:jc w:val="center"/>
            </w:pPr>
            <w:r w:rsidRPr="00A36302">
              <w:rPr>
                <w:rFonts w:ascii="MS Mincho" w:eastAsia="MS Mincho" w:hAnsi="MS Mincho" w:cs="MS Mincho"/>
              </w:rPr>
              <w:t>Ⅰ</w:t>
            </w:r>
            <w:r w:rsidRPr="005532AC">
              <w:t>B2</w:t>
            </w:r>
          </w:p>
        </w:tc>
        <w:tc>
          <w:tcPr>
            <w:tcW w:w="4145" w:type="dxa"/>
            <w:shd w:val="clear" w:color="auto" w:fill="auto"/>
          </w:tcPr>
          <w:p w14:paraId="21929D12" w14:textId="77777777" w:rsidR="007201E2" w:rsidRPr="005532AC" w:rsidRDefault="007201E2" w:rsidP="00804700">
            <w:pPr>
              <w:jc w:val="both"/>
            </w:pPr>
            <w:r w:rsidRPr="005532AC">
              <w:t>488 (12.2%)</w:t>
            </w:r>
          </w:p>
        </w:tc>
      </w:tr>
      <w:tr w:rsidR="007201E2" w14:paraId="08978BA9" w14:textId="77777777" w:rsidTr="00EE4274">
        <w:tc>
          <w:tcPr>
            <w:tcW w:w="4145" w:type="dxa"/>
            <w:shd w:val="clear" w:color="auto" w:fill="auto"/>
          </w:tcPr>
          <w:p w14:paraId="77DAE696" w14:textId="77777777" w:rsidR="007201E2" w:rsidRPr="005532AC" w:rsidRDefault="007201E2" w:rsidP="00804700">
            <w:pPr>
              <w:jc w:val="center"/>
            </w:pPr>
            <w:r w:rsidRPr="00A36302">
              <w:rPr>
                <w:rFonts w:ascii="MS Mincho" w:eastAsia="MS Mincho" w:hAnsi="MS Mincho" w:cs="MS Mincho"/>
              </w:rPr>
              <w:t>Ⅱ</w:t>
            </w:r>
            <w:r w:rsidRPr="005532AC">
              <w:t>A1</w:t>
            </w:r>
          </w:p>
        </w:tc>
        <w:tc>
          <w:tcPr>
            <w:tcW w:w="4145" w:type="dxa"/>
            <w:shd w:val="clear" w:color="auto" w:fill="auto"/>
          </w:tcPr>
          <w:p w14:paraId="23CCF31E" w14:textId="77777777" w:rsidR="007201E2" w:rsidRPr="005532AC" w:rsidRDefault="007201E2" w:rsidP="00804700">
            <w:pPr>
              <w:jc w:val="both"/>
            </w:pPr>
            <w:r w:rsidRPr="005532AC">
              <w:t>524 (13.1%)</w:t>
            </w:r>
          </w:p>
        </w:tc>
      </w:tr>
      <w:tr w:rsidR="007201E2" w14:paraId="06D20BF4" w14:textId="77777777" w:rsidTr="00EE4274">
        <w:tc>
          <w:tcPr>
            <w:tcW w:w="4145" w:type="dxa"/>
            <w:shd w:val="clear" w:color="auto" w:fill="auto"/>
          </w:tcPr>
          <w:p w14:paraId="38D589FE" w14:textId="77777777" w:rsidR="007201E2" w:rsidRPr="00A36302" w:rsidRDefault="007201E2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Comorbidity</w:t>
            </w:r>
          </w:p>
        </w:tc>
        <w:tc>
          <w:tcPr>
            <w:tcW w:w="4145" w:type="dxa"/>
            <w:shd w:val="clear" w:color="auto" w:fill="auto"/>
          </w:tcPr>
          <w:p w14:paraId="731BA691" w14:textId="77777777" w:rsidR="007201E2" w:rsidRPr="005532AC" w:rsidRDefault="007201E2" w:rsidP="00804700">
            <w:pPr>
              <w:jc w:val="both"/>
            </w:pPr>
          </w:p>
        </w:tc>
      </w:tr>
      <w:tr w:rsidR="007201E2" w14:paraId="73E3084E" w14:textId="77777777" w:rsidTr="00EE4274">
        <w:tc>
          <w:tcPr>
            <w:tcW w:w="4145" w:type="dxa"/>
            <w:shd w:val="clear" w:color="auto" w:fill="auto"/>
          </w:tcPr>
          <w:p w14:paraId="43214C1C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6F71980C" w14:textId="77777777" w:rsidR="007201E2" w:rsidRPr="005532AC" w:rsidRDefault="007201E2" w:rsidP="00804700">
            <w:pPr>
              <w:jc w:val="both"/>
            </w:pPr>
            <w:r w:rsidRPr="005532AC">
              <w:t>610 (15.3%)</w:t>
            </w:r>
          </w:p>
        </w:tc>
      </w:tr>
      <w:tr w:rsidR="007201E2" w14:paraId="0B0DC651" w14:textId="77777777" w:rsidTr="00EE4274">
        <w:tc>
          <w:tcPr>
            <w:tcW w:w="4145" w:type="dxa"/>
            <w:shd w:val="clear" w:color="auto" w:fill="auto"/>
          </w:tcPr>
          <w:p w14:paraId="67C29397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2EA5006B" w14:textId="77777777" w:rsidR="007201E2" w:rsidRPr="005532AC" w:rsidRDefault="007201E2" w:rsidP="00804700">
            <w:pPr>
              <w:jc w:val="both"/>
            </w:pPr>
            <w:r w:rsidRPr="005532AC">
              <w:t>3376 (84.7%)</w:t>
            </w:r>
          </w:p>
        </w:tc>
      </w:tr>
      <w:tr w:rsidR="007201E2" w14:paraId="68981C4E" w14:textId="77777777" w:rsidTr="00EE4274">
        <w:tc>
          <w:tcPr>
            <w:tcW w:w="4145" w:type="dxa"/>
            <w:shd w:val="clear" w:color="auto" w:fill="auto"/>
          </w:tcPr>
          <w:p w14:paraId="2A7DC2CE" w14:textId="77777777" w:rsidR="007201E2" w:rsidRPr="00A36302" w:rsidRDefault="007201E2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HPV infection</w:t>
            </w:r>
          </w:p>
        </w:tc>
        <w:tc>
          <w:tcPr>
            <w:tcW w:w="4145" w:type="dxa"/>
            <w:shd w:val="clear" w:color="auto" w:fill="auto"/>
          </w:tcPr>
          <w:p w14:paraId="35A72736" w14:textId="77777777" w:rsidR="007201E2" w:rsidRPr="005532AC" w:rsidRDefault="007201E2" w:rsidP="00804700">
            <w:pPr>
              <w:jc w:val="both"/>
            </w:pPr>
          </w:p>
        </w:tc>
      </w:tr>
      <w:tr w:rsidR="007201E2" w14:paraId="2137917B" w14:textId="77777777" w:rsidTr="00EE4274">
        <w:tc>
          <w:tcPr>
            <w:tcW w:w="4145" w:type="dxa"/>
            <w:shd w:val="clear" w:color="auto" w:fill="auto"/>
          </w:tcPr>
          <w:p w14:paraId="2E82C670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6A0371F4" w14:textId="77777777" w:rsidR="007201E2" w:rsidRPr="005532AC" w:rsidRDefault="007201E2" w:rsidP="00804700">
            <w:pPr>
              <w:jc w:val="both"/>
            </w:pPr>
            <w:r w:rsidRPr="005532AC">
              <w:t>1722 (43.2%)</w:t>
            </w:r>
          </w:p>
        </w:tc>
      </w:tr>
      <w:tr w:rsidR="007201E2" w14:paraId="086C5F5E" w14:textId="77777777" w:rsidTr="00EE4274">
        <w:tc>
          <w:tcPr>
            <w:tcW w:w="4145" w:type="dxa"/>
            <w:shd w:val="clear" w:color="auto" w:fill="auto"/>
          </w:tcPr>
          <w:p w14:paraId="6BD4EE7A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 xml:space="preserve">                16/18</w:t>
            </w:r>
          </w:p>
        </w:tc>
        <w:tc>
          <w:tcPr>
            <w:tcW w:w="4145" w:type="dxa"/>
            <w:shd w:val="clear" w:color="auto" w:fill="auto"/>
          </w:tcPr>
          <w:p w14:paraId="62CDB382" w14:textId="77777777" w:rsidR="007201E2" w:rsidRPr="005532AC" w:rsidRDefault="007201E2" w:rsidP="00804700">
            <w:pPr>
              <w:jc w:val="both"/>
            </w:pPr>
            <w:r w:rsidRPr="005532AC">
              <w:t>1000 (25.1%)</w:t>
            </w:r>
          </w:p>
        </w:tc>
      </w:tr>
      <w:tr w:rsidR="007201E2" w14:paraId="675918DA" w14:textId="77777777" w:rsidTr="00EE4274">
        <w:tc>
          <w:tcPr>
            <w:tcW w:w="4145" w:type="dxa"/>
            <w:shd w:val="clear" w:color="auto" w:fill="auto"/>
          </w:tcPr>
          <w:p w14:paraId="40934428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 xml:space="preserve">                    </w:t>
            </w:r>
            <w:r w:rsidRPr="00A36302">
              <w:rPr>
                <w:rFonts w:eastAsia="MS Mincho"/>
              </w:rPr>
              <w:t>Non 16/18</w:t>
            </w:r>
          </w:p>
        </w:tc>
        <w:tc>
          <w:tcPr>
            <w:tcW w:w="4145" w:type="dxa"/>
            <w:shd w:val="clear" w:color="auto" w:fill="auto"/>
          </w:tcPr>
          <w:p w14:paraId="6CAA9669" w14:textId="77777777" w:rsidR="007201E2" w:rsidRPr="005532AC" w:rsidRDefault="007201E2" w:rsidP="00804700">
            <w:pPr>
              <w:jc w:val="both"/>
            </w:pPr>
            <w:r w:rsidRPr="005532AC">
              <w:t>722 (18.1%)</w:t>
            </w:r>
          </w:p>
        </w:tc>
      </w:tr>
      <w:tr w:rsidR="007201E2" w14:paraId="119BDCB4" w14:textId="77777777" w:rsidTr="00EE4274">
        <w:tc>
          <w:tcPr>
            <w:tcW w:w="4145" w:type="dxa"/>
            <w:shd w:val="clear" w:color="auto" w:fill="auto"/>
          </w:tcPr>
          <w:p w14:paraId="601B53D0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136B2CA1" w14:textId="77777777" w:rsidR="007201E2" w:rsidRPr="005532AC" w:rsidRDefault="007201E2" w:rsidP="00804700">
            <w:pPr>
              <w:jc w:val="both"/>
            </w:pPr>
            <w:r w:rsidRPr="005532AC">
              <w:t>580 (14.6%)</w:t>
            </w:r>
          </w:p>
        </w:tc>
      </w:tr>
      <w:tr w:rsidR="007201E2" w14:paraId="15F385E6" w14:textId="77777777" w:rsidTr="00EE4274">
        <w:tc>
          <w:tcPr>
            <w:tcW w:w="4145" w:type="dxa"/>
            <w:shd w:val="clear" w:color="auto" w:fill="auto"/>
          </w:tcPr>
          <w:p w14:paraId="236EB26B" w14:textId="77777777" w:rsidR="007201E2" w:rsidRPr="00A36302" w:rsidRDefault="007201E2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Unknown</w:t>
            </w:r>
          </w:p>
        </w:tc>
        <w:tc>
          <w:tcPr>
            <w:tcW w:w="4145" w:type="dxa"/>
            <w:shd w:val="clear" w:color="auto" w:fill="auto"/>
          </w:tcPr>
          <w:p w14:paraId="68BF8238" w14:textId="77777777" w:rsidR="007201E2" w:rsidRPr="005532AC" w:rsidRDefault="007201E2" w:rsidP="00804700">
            <w:pPr>
              <w:jc w:val="both"/>
            </w:pPr>
            <w:r w:rsidRPr="005532AC">
              <w:t>1684 (42.2%)</w:t>
            </w:r>
          </w:p>
        </w:tc>
      </w:tr>
      <w:tr w:rsidR="007201E2" w14:paraId="181DA1A1" w14:textId="77777777" w:rsidTr="00EE4274">
        <w:tc>
          <w:tcPr>
            <w:tcW w:w="4145" w:type="dxa"/>
            <w:shd w:val="clear" w:color="auto" w:fill="auto"/>
          </w:tcPr>
          <w:p w14:paraId="3A647D15" w14:textId="77777777" w:rsidR="007201E2" w:rsidRPr="00A36302" w:rsidRDefault="007201E2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SCCA</w:t>
            </w:r>
          </w:p>
        </w:tc>
        <w:tc>
          <w:tcPr>
            <w:tcW w:w="4145" w:type="dxa"/>
            <w:shd w:val="clear" w:color="auto" w:fill="auto"/>
          </w:tcPr>
          <w:p w14:paraId="3C1F4EC5" w14:textId="77777777" w:rsidR="007201E2" w:rsidRPr="005532AC" w:rsidRDefault="007201E2" w:rsidP="00804700">
            <w:pPr>
              <w:jc w:val="both"/>
            </w:pPr>
            <w:r>
              <w:t>3.2 (± 5.3</w:t>
            </w:r>
            <w:r w:rsidRPr="005532AC">
              <w:t>)</w:t>
            </w:r>
          </w:p>
        </w:tc>
      </w:tr>
      <w:tr w:rsidR="00EE4274" w14:paraId="1C40521C" w14:textId="77777777" w:rsidTr="00EE4274">
        <w:tc>
          <w:tcPr>
            <w:tcW w:w="4145" w:type="dxa"/>
            <w:shd w:val="clear" w:color="auto" w:fill="auto"/>
          </w:tcPr>
          <w:p w14:paraId="5DDCC426" w14:textId="49DA628F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Adjuvant treatment</w:t>
            </w:r>
          </w:p>
        </w:tc>
        <w:tc>
          <w:tcPr>
            <w:tcW w:w="4145" w:type="dxa"/>
            <w:shd w:val="clear" w:color="auto" w:fill="auto"/>
          </w:tcPr>
          <w:p w14:paraId="795DBD9E" w14:textId="77777777" w:rsidR="00EE4274" w:rsidRDefault="00EE4274" w:rsidP="00804700">
            <w:pPr>
              <w:jc w:val="both"/>
            </w:pPr>
          </w:p>
        </w:tc>
      </w:tr>
      <w:tr w:rsidR="00EE4274" w14:paraId="3A6A367E" w14:textId="77777777" w:rsidTr="00EE4274">
        <w:tc>
          <w:tcPr>
            <w:tcW w:w="4145" w:type="dxa"/>
            <w:shd w:val="clear" w:color="auto" w:fill="auto"/>
          </w:tcPr>
          <w:p w14:paraId="546D1A76" w14:textId="5A03D6EC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789D0232" w14:textId="605906CE" w:rsidR="00EE4274" w:rsidRDefault="00EE4274" w:rsidP="00804700">
            <w:pPr>
              <w:jc w:val="both"/>
            </w:pPr>
            <w:r>
              <w:t>2172 (54</w:t>
            </w:r>
            <w:r w:rsidRPr="005532AC">
              <w:t>.5%)</w:t>
            </w:r>
          </w:p>
        </w:tc>
      </w:tr>
      <w:tr w:rsidR="00EE4274" w14:paraId="5398C3FC" w14:textId="77777777" w:rsidTr="00EE4274">
        <w:tc>
          <w:tcPr>
            <w:tcW w:w="4145" w:type="dxa"/>
            <w:shd w:val="clear" w:color="auto" w:fill="auto"/>
          </w:tcPr>
          <w:p w14:paraId="10E2562C" w14:textId="5409A8CB" w:rsidR="00EE4274" w:rsidRPr="00A36302" w:rsidRDefault="00E15914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</w:rPr>
              <w:t xml:space="preserve">               </w:t>
            </w:r>
            <w:r w:rsidR="00EE4274">
              <w:rPr>
                <w:rFonts w:eastAsia="MS Mincho"/>
              </w:rPr>
              <w:t>C</w:t>
            </w:r>
            <w:r w:rsidR="00EE4274">
              <w:t>hemotherapy</w:t>
            </w:r>
          </w:p>
        </w:tc>
        <w:tc>
          <w:tcPr>
            <w:tcW w:w="4145" w:type="dxa"/>
            <w:shd w:val="clear" w:color="auto" w:fill="auto"/>
          </w:tcPr>
          <w:p w14:paraId="56108A5C" w14:textId="53EB0725" w:rsidR="00EE4274" w:rsidRDefault="00EE4274" w:rsidP="00804700">
            <w:pPr>
              <w:jc w:val="both"/>
            </w:pPr>
            <w:r w:rsidRPr="005532AC">
              <w:t>386 (9.7%)</w:t>
            </w:r>
          </w:p>
        </w:tc>
      </w:tr>
      <w:tr w:rsidR="00EE4274" w14:paraId="6837FAFC" w14:textId="77777777" w:rsidTr="00EE4274">
        <w:tc>
          <w:tcPr>
            <w:tcW w:w="4145" w:type="dxa"/>
            <w:shd w:val="clear" w:color="auto" w:fill="auto"/>
          </w:tcPr>
          <w:p w14:paraId="7F916B8E" w14:textId="2FCFD03C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</w:rPr>
              <w:t xml:space="preserve">         </w:t>
            </w:r>
            <w:r w:rsidR="00E15914">
              <w:rPr>
                <w:rFonts w:eastAsia="MS Mincho"/>
              </w:rPr>
              <w:t xml:space="preserve">      </w:t>
            </w:r>
            <w:r>
              <w:t>Radiotherapy</w:t>
            </w:r>
          </w:p>
        </w:tc>
        <w:tc>
          <w:tcPr>
            <w:tcW w:w="4145" w:type="dxa"/>
            <w:shd w:val="clear" w:color="auto" w:fill="auto"/>
          </w:tcPr>
          <w:p w14:paraId="08D82CB6" w14:textId="4C246F94" w:rsidR="00EE4274" w:rsidRDefault="00EE4274" w:rsidP="00804700">
            <w:pPr>
              <w:jc w:val="both"/>
            </w:pPr>
            <w:r w:rsidRPr="005532AC">
              <w:t>359 (9%)</w:t>
            </w:r>
          </w:p>
        </w:tc>
      </w:tr>
      <w:tr w:rsidR="00EE4274" w14:paraId="6A834751" w14:textId="77777777" w:rsidTr="00EE4274">
        <w:tc>
          <w:tcPr>
            <w:tcW w:w="4145" w:type="dxa"/>
            <w:shd w:val="clear" w:color="auto" w:fill="auto"/>
          </w:tcPr>
          <w:p w14:paraId="1EE08F80" w14:textId="5E84B952" w:rsidR="00EE4274" w:rsidRPr="00A36302" w:rsidRDefault="00E15914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</w:rPr>
              <w:t xml:space="preserve">               </w:t>
            </w:r>
            <w:r w:rsidR="00EE4274" w:rsidRPr="00A36302">
              <w:rPr>
                <w:rFonts w:eastAsia="MS Mincho"/>
              </w:rPr>
              <w:t>CCRT</w:t>
            </w:r>
          </w:p>
        </w:tc>
        <w:tc>
          <w:tcPr>
            <w:tcW w:w="4145" w:type="dxa"/>
            <w:shd w:val="clear" w:color="auto" w:fill="auto"/>
          </w:tcPr>
          <w:p w14:paraId="27EDD7FA" w14:textId="2A10F700" w:rsidR="00EE4274" w:rsidRDefault="00EE4274" w:rsidP="00804700">
            <w:pPr>
              <w:jc w:val="both"/>
            </w:pPr>
            <w:r w:rsidRPr="005532AC">
              <w:t>1427 (35.8%)</w:t>
            </w:r>
          </w:p>
        </w:tc>
      </w:tr>
      <w:tr w:rsidR="00EE4274" w14:paraId="450FCC04" w14:textId="77777777" w:rsidTr="00EE4274">
        <w:tc>
          <w:tcPr>
            <w:tcW w:w="4145" w:type="dxa"/>
            <w:shd w:val="clear" w:color="auto" w:fill="auto"/>
          </w:tcPr>
          <w:p w14:paraId="124F3B9E" w14:textId="67E075AB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04AEE83B" w14:textId="290F0394" w:rsidR="00EE4274" w:rsidRDefault="00EE4274" w:rsidP="00804700">
            <w:pPr>
              <w:jc w:val="both"/>
            </w:pPr>
            <w:r w:rsidRPr="005532AC">
              <w:t>1814 (45.5%)</w:t>
            </w:r>
          </w:p>
        </w:tc>
      </w:tr>
      <w:tr w:rsidR="00EE4274" w14:paraId="0280511B" w14:textId="77777777" w:rsidTr="00EE4274">
        <w:tc>
          <w:tcPr>
            <w:tcW w:w="4145" w:type="dxa"/>
            <w:shd w:val="clear" w:color="auto" w:fill="BFBFBF" w:themeFill="background1" w:themeFillShade="BF"/>
          </w:tcPr>
          <w:p w14:paraId="43CE4A98" w14:textId="3CA2D280" w:rsidR="00EE4274" w:rsidRPr="00EE4274" w:rsidRDefault="00EE4274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Surgery related variables</w:t>
            </w:r>
          </w:p>
        </w:tc>
        <w:tc>
          <w:tcPr>
            <w:tcW w:w="4145" w:type="dxa"/>
            <w:shd w:val="clear" w:color="auto" w:fill="BFBFBF" w:themeFill="background1" w:themeFillShade="BF"/>
          </w:tcPr>
          <w:p w14:paraId="5C109065" w14:textId="77777777" w:rsidR="00EE4274" w:rsidRPr="005532AC" w:rsidRDefault="00EE4274" w:rsidP="00804700">
            <w:pPr>
              <w:jc w:val="both"/>
            </w:pPr>
          </w:p>
        </w:tc>
      </w:tr>
      <w:tr w:rsidR="00EE4274" w14:paraId="5BC02DA0" w14:textId="77777777" w:rsidTr="00EE4274">
        <w:tc>
          <w:tcPr>
            <w:tcW w:w="4145" w:type="dxa"/>
            <w:shd w:val="clear" w:color="auto" w:fill="auto"/>
          </w:tcPr>
          <w:p w14:paraId="0FB42731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Surgery approach</w:t>
            </w:r>
          </w:p>
        </w:tc>
        <w:tc>
          <w:tcPr>
            <w:tcW w:w="4145" w:type="dxa"/>
            <w:shd w:val="clear" w:color="auto" w:fill="auto"/>
          </w:tcPr>
          <w:p w14:paraId="0D5046FE" w14:textId="77777777" w:rsidR="00EE4274" w:rsidRPr="005532AC" w:rsidRDefault="00EE4274" w:rsidP="00804700">
            <w:pPr>
              <w:jc w:val="both"/>
            </w:pPr>
          </w:p>
        </w:tc>
      </w:tr>
      <w:tr w:rsidR="00EE4274" w14:paraId="13A6F95A" w14:textId="77777777" w:rsidTr="00EE4274">
        <w:tc>
          <w:tcPr>
            <w:tcW w:w="4145" w:type="dxa"/>
            <w:shd w:val="clear" w:color="auto" w:fill="auto"/>
          </w:tcPr>
          <w:p w14:paraId="76A34B88" w14:textId="55AD04C1" w:rsidR="00EE4274" w:rsidRPr="00A36302" w:rsidRDefault="00A85C10" w:rsidP="00804700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MIS</w:t>
            </w:r>
          </w:p>
        </w:tc>
        <w:tc>
          <w:tcPr>
            <w:tcW w:w="4145" w:type="dxa"/>
            <w:shd w:val="clear" w:color="auto" w:fill="auto"/>
          </w:tcPr>
          <w:p w14:paraId="71959CA2" w14:textId="77777777" w:rsidR="00EE4274" w:rsidRPr="005532AC" w:rsidRDefault="00EE4274" w:rsidP="00804700">
            <w:pPr>
              <w:jc w:val="both"/>
            </w:pPr>
            <w:r w:rsidRPr="005532AC">
              <w:t>3173 (79.6%)</w:t>
            </w:r>
          </w:p>
        </w:tc>
      </w:tr>
      <w:tr w:rsidR="00EE4274" w14:paraId="262DA5CC" w14:textId="77777777" w:rsidTr="00EE4274">
        <w:tc>
          <w:tcPr>
            <w:tcW w:w="4145" w:type="dxa"/>
            <w:shd w:val="clear" w:color="auto" w:fill="auto"/>
          </w:tcPr>
          <w:p w14:paraId="07B8A6F9" w14:textId="6DE49AB0" w:rsidR="00EE4274" w:rsidRPr="00A36302" w:rsidRDefault="00EE4274" w:rsidP="00E15914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 xml:space="preserve">                </w:t>
            </w:r>
            <w:r w:rsidR="00A85C10">
              <w:rPr>
                <w:rFonts w:eastAsia="MS Mincho"/>
              </w:rPr>
              <w:t>LRH</w:t>
            </w:r>
          </w:p>
        </w:tc>
        <w:tc>
          <w:tcPr>
            <w:tcW w:w="4145" w:type="dxa"/>
            <w:shd w:val="clear" w:color="auto" w:fill="auto"/>
          </w:tcPr>
          <w:p w14:paraId="51EA578D" w14:textId="77777777" w:rsidR="00EE4274" w:rsidRPr="005532AC" w:rsidRDefault="00EE4274" w:rsidP="00804700">
            <w:pPr>
              <w:jc w:val="both"/>
            </w:pPr>
            <w:r w:rsidRPr="005532AC">
              <w:t>2956 (74.2%)</w:t>
            </w:r>
          </w:p>
        </w:tc>
      </w:tr>
      <w:tr w:rsidR="00EE4274" w14:paraId="5617747E" w14:textId="77777777" w:rsidTr="00EE4274">
        <w:tc>
          <w:tcPr>
            <w:tcW w:w="4145" w:type="dxa"/>
            <w:shd w:val="clear" w:color="auto" w:fill="auto"/>
          </w:tcPr>
          <w:p w14:paraId="403E5A54" w14:textId="10EC725C" w:rsidR="00EE4274" w:rsidRPr="00A36302" w:rsidRDefault="00E15914" w:rsidP="00E15914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 xml:space="preserve">                </w:t>
            </w:r>
            <w:r w:rsidR="00A85C10">
              <w:rPr>
                <w:rFonts w:eastAsia="MS Mincho"/>
              </w:rPr>
              <w:t>RRH</w:t>
            </w:r>
          </w:p>
        </w:tc>
        <w:tc>
          <w:tcPr>
            <w:tcW w:w="4145" w:type="dxa"/>
            <w:shd w:val="clear" w:color="auto" w:fill="auto"/>
          </w:tcPr>
          <w:p w14:paraId="331C0C7A" w14:textId="77777777" w:rsidR="00EE4274" w:rsidRPr="005532AC" w:rsidRDefault="00EE4274" w:rsidP="00804700">
            <w:pPr>
              <w:jc w:val="both"/>
            </w:pPr>
            <w:r w:rsidRPr="005532AC">
              <w:rPr>
                <w:rFonts w:hint="eastAsia"/>
              </w:rPr>
              <w:t>214</w:t>
            </w:r>
            <w:r w:rsidRPr="005532AC">
              <w:t xml:space="preserve"> (5.4%)</w:t>
            </w:r>
          </w:p>
        </w:tc>
      </w:tr>
      <w:tr w:rsidR="00EE4274" w14:paraId="1D89503F" w14:textId="77777777" w:rsidTr="00EE4274">
        <w:tc>
          <w:tcPr>
            <w:tcW w:w="4145" w:type="dxa"/>
            <w:shd w:val="clear" w:color="auto" w:fill="auto"/>
          </w:tcPr>
          <w:p w14:paraId="5CDCED3F" w14:textId="51FC7E23" w:rsidR="00EE4274" w:rsidRPr="00A36302" w:rsidRDefault="00875E3D" w:rsidP="00804700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 xml:space="preserve">                LA</w:t>
            </w:r>
            <w:r w:rsidR="004258A6">
              <w:rPr>
                <w:rFonts w:eastAsia="MS Mincho"/>
              </w:rPr>
              <w:t>R</w:t>
            </w:r>
            <w:r>
              <w:rPr>
                <w:rFonts w:eastAsia="MS Mincho"/>
              </w:rPr>
              <w:t>VH</w:t>
            </w:r>
          </w:p>
        </w:tc>
        <w:tc>
          <w:tcPr>
            <w:tcW w:w="4145" w:type="dxa"/>
            <w:shd w:val="clear" w:color="auto" w:fill="auto"/>
          </w:tcPr>
          <w:p w14:paraId="2286842C" w14:textId="77777777" w:rsidR="00EE4274" w:rsidRPr="005532AC" w:rsidRDefault="00EE4274" w:rsidP="00804700">
            <w:pPr>
              <w:jc w:val="both"/>
            </w:pPr>
            <w:r w:rsidRPr="005532AC">
              <w:t>3 (0.1%)</w:t>
            </w:r>
          </w:p>
        </w:tc>
      </w:tr>
      <w:tr w:rsidR="00EE4274" w14:paraId="5C77D653" w14:textId="77777777" w:rsidTr="00EE4274">
        <w:tc>
          <w:tcPr>
            <w:tcW w:w="4145" w:type="dxa"/>
            <w:shd w:val="clear" w:color="auto" w:fill="auto"/>
          </w:tcPr>
          <w:p w14:paraId="37D84692" w14:textId="29EBD96E" w:rsidR="00EE4274" w:rsidRPr="00A36302" w:rsidRDefault="00A85C10" w:rsidP="00804700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OPEN</w:t>
            </w:r>
          </w:p>
        </w:tc>
        <w:tc>
          <w:tcPr>
            <w:tcW w:w="4145" w:type="dxa"/>
            <w:shd w:val="clear" w:color="auto" w:fill="auto"/>
          </w:tcPr>
          <w:p w14:paraId="7F182607" w14:textId="77777777" w:rsidR="00EE4274" w:rsidRPr="005532AC" w:rsidRDefault="00EE4274" w:rsidP="00804700">
            <w:pPr>
              <w:jc w:val="both"/>
            </w:pPr>
            <w:r w:rsidRPr="005532AC">
              <w:t>813 (20.4%)</w:t>
            </w:r>
          </w:p>
        </w:tc>
      </w:tr>
      <w:tr w:rsidR="00EE4274" w14:paraId="44403D84" w14:textId="77777777" w:rsidTr="00EE4274">
        <w:tc>
          <w:tcPr>
            <w:tcW w:w="4145" w:type="dxa"/>
            <w:shd w:val="clear" w:color="auto" w:fill="auto"/>
          </w:tcPr>
          <w:p w14:paraId="7C660AAF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Operative time, min</w:t>
            </w:r>
          </w:p>
        </w:tc>
        <w:tc>
          <w:tcPr>
            <w:tcW w:w="4145" w:type="dxa"/>
            <w:shd w:val="clear" w:color="auto" w:fill="auto"/>
          </w:tcPr>
          <w:p w14:paraId="71B4E849" w14:textId="77777777" w:rsidR="00EE4274" w:rsidRPr="005532AC" w:rsidRDefault="00EE4274" w:rsidP="00804700">
            <w:pPr>
              <w:jc w:val="both"/>
            </w:pPr>
            <w:r w:rsidRPr="005532AC">
              <w:t>200 (165, 246)</w:t>
            </w:r>
          </w:p>
        </w:tc>
      </w:tr>
      <w:tr w:rsidR="00EE4274" w14:paraId="0594563C" w14:textId="77777777" w:rsidTr="00EE4274">
        <w:tc>
          <w:tcPr>
            <w:tcW w:w="4145" w:type="dxa"/>
            <w:shd w:val="clear" w:color="auto" w:fill="auto"/>
          </w:tcPr>
          <w:p w14:paraId="6F84DAAD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Blood loss, ml</w:t>
            </w:r>
          </w:p>
        </w:tc>
        <w:tc>
          <w:tcPr>
            <w:tcW w:w="4145" w:type="dxa"/>
            <w:shd w:val="clear" w:color="auto" w:fill="auto"/>
          </w:tcPr>
          <w:p w14:paraId="56C60400" w14:textId="77777777" w:rsidR="00EE4274" w:rsidRPr="005532AC" w:rsidRDefault="00EE4274" w:rsidP="00804700">
            <w:pPr>
              <w:jc w:val="both"/>
            </w:pPr>
            <w:r w:rsidRPr="005532AC">
              <w:t>200 (150, 400)</w:t>
            </w:r>
          </w:p>
        </w:tc>
      </w:tr>
      <w:tr w:rsidR="00EE4274" w14:paraId="7C7ACF81" w14:textId="77777777" w:rsidTr="00EE4274">
        <w:tc>
          <w:tcPr>
            <w:tcW w:w="4145" w:type="dxa"/>
            <w:shd w:val="clear" w:color="auto" w:fill="auto"/>
          </w:tcPr>
          <w:p w14:paraId="26BCF44B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Transfusion</w:t>
            </w:r>
          </w:p>
        </w:tc>
        <w:tc>
          <w:tcPr>
            <w:tcW w:w="4145" w:type="dxa"/>
            <w:shd w:val="clear" w:color="auto" w:fill="auto"/>
          </w:tcPr>
          <w:p w14:paraId="39F4B970" w14:textId="77777777" w:rsidR="00EE4274" w:rsidRPr="005532AC" w:rsidRDefault="00EE4274" w:rsidP="00804700">
            <w:pPr>
              <w:jc w:val="both"/>
            </w:pPr>
          </w:p>
        </w:tc>
      </w:tr>
      <w:tr w:rsidR="00EE4274" w14:paraId="54574369" w14:textId="77777777" w:rsidTr="00EE4274">
        <w:tc>
          <w:tcPr>
            <w:tcW w:w="4145" w:type="dxa"/>
            <w:shd w:val="clear" w:color="auto" w:fill="auto"/>
          </w:tcPr>
          <w:p w14:paraId="0E77958E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1CB12EA5" w14:textId="77777777" w:rsidR="00EE4274" w:rsidRPr="005532AC" w:rsidRDefault="00EE4274" w:rsidP="00804700">
            <w:pPr>
              <w:jc w:val="both"/>
            </w:pPr>
            <w:r w:rsidRPr="005532AC">
              <w:t>242 (6.1%)</w:t>
            </w:r>
          </w:p>
        </w:tc>
      </w:tr>
      <w:tr w:rsidR="00EE4274" w14:paraId="45074B45" w14:textId="77777777" w:rsidTr="00EE4274">
        <w:tc>
          <w:tcPr>
            <w:tcW w:w="4145" w:type="dxa"/>
            <w:shd w:val="clear" w:color="auto" w:fill="auto"/>
          </w:tcPr>
          <w:p w14:paraId="32C1FA52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56ACFA33" w14:textId="77777777" w:rsidR="00EE4274" w:rsidRPr="005532AC" w:rsidRDefault="00EE4274" w:rsidP="00804700">
            <w:pPr>
              <w:jc w:val="both"/>
            </w:pPr>
            <w:r w:rsidRPr="005532AC">
              <w:t>3744 (93.9%)</w:t>
            </w:r>
          </w:p>
        </w:tc>
      </w:tr>
      <w:tr w:rsidR="00EE4274" w14:paraId="2B4FEFA6" w14:textId="77777777" w:rsidTr="00EE4274">
        <w:tc>
          <w:tcPr>
            <w:tcW w:w="4145" w:type="dxa"/>
            <w:shd w:val="clear" w:color="auto" w:fill="auto"/>
          </w:tcPr>
          <w:p w14:paraId="43DF809D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LEEP</w:t>
            </w:r>
          </w:p>
        </w:tc>
        <w:tc>
          <w:tcPr>
            <w:tcW w:w="4145" w:type="dxa"/>
            <w:shd w:val="clear" w:color="auto" w:fill="auto"/>
          </w:tcPr>
          <w:p w14:paraId="7055EC1C" w14:textId="77777777" w:rsidR="00EE4274" w:rsidRPr="005532AC" w:rsidRDefault="00EE4274" w:rsidP="00804700">
            <w:pPr>
              <w:jc w:val="both"/>
            </w:pPr>
          </w:p>
        </w:tc>
      </w:tr>
      <w:tr w:rsidR="00EE4274" w14:paraId="522936EC" w14:textId="77777777" w:rsidTr="00EE4274">
        <w:tc>
          <w:tcPr>
            <w:tcW w:w="4145" w:type="dxa"/>
            <w:shd w:val="clear" w:color="auto" w:fill="auto"/>
          </w:tcPr>
          <w:p w14:paraId="34A98859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66E09E63" w14:textId="77777777" w:rsidR="00EE4274" w:rsidRPr="005532AC" w:rsidRDefault="00EE4274" w:rsidP="00804700">
            <w:pPr>
              <w:jc w:val="both"/>
            </w:pPr>
            <w:r w:rsidRPr="005532AC">
              <w:t>885 (22.2%)</w:t>
            </w:r>
          </w:p>
        </w:tc>
      </w:tr>
      <w:tr w:rsidR="00EE4274" w14:paraId="5C90123F" w14:textId="77777777" w:rsidTr="00EE4274">
        <w:tc>
          <w:tcPr>
            <w:tcW w:w="4145" w:type="dxa"/>
            <w:shd w:val="clear" w:color="auto" w:fill="auto"/>
          </w:tcPr>
          <w:p w14:paraId="122CD859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5D74954A" w14:textId="77777777" w:rsidR="00EE4274" w:rsidRPr="005532AC" w:rsidRDefault="00EE4274" w:rsidP="00804700">
            <w:pPr>
              <w:jc w:val="both"/>
            </w:pPr>
            <w:r w:rsidRPr="005532AC">
              <w:t>3101 (77.8%)</w:t>
            </w:r>
          </w:p>
        </w:tc>
      </w:tr>
      <w:tr w:rsidR="00EE4274" w14:paraId="67C87753" w14:textId="77777777" w:rsidTr="00EE4274">
        <w:tc>
          <w:tcPr>
            <w:tcW w:w="4145" w:type="dxa"/>
            <w:shd w:val="clear" w:color="auto" w:fill="BFBFBF" w:themeFill="background1" w:themeFillShade="BF"/>
          </w:tcPr>
          <w:p w14:paraId="33991B96" w14:textId="2E4ED396" w:rsidR="00EE4274" w:rsidRPr="00EE4274" w:rsidRDefault="00EE4274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lastRenderedPageBreak/>
              <w:t>Pathologic variables</w:t>
            </w:r>
          </w:p>
        </w:tc>
        <w:tc>
          <w:tcPr>
            <w:tcW w:w="4145" w:type="dxa"/>
            <w:shd w:val="clear" w:color="auto" w:fill="BFBFBF" w:themeFill="background1" w:themeFillShade="BF"/>
          </w:tcPr>
          <w:p w14:paraId="13C42B94" w14:textId="77777777" w:rsidR="00EE4274" w:rsidRPr="005532AC" w:rsidRDefault="00EE4274" w:rsidP="00804700">
            <w:pPr>
              <w:jc w:val="both"/>
            </w:pPr>
          </w:p>
        </w:tc>
      </w:tr>
      <w:tr w:rsidR="00EE4274" w14:paraId="13E8E4AF" w14:textId="77777777" w:rsidTr="00EE4274">
        <w:tc>
          <w:tcPr>
            <w:tcW w:w="4145" w:type="dxa"/>
            <w:shd w:val="clear" w:color="auto" w:fill="auto"/>
          </w:tcPr>
          <w:p w14:paraId="10968B97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Tumor size, cm</w:t>
            </w:r>
          </w:p>
        </w:tc>
        <w:tc>
          <w:tcPr>
            <w:tcW w:w="4145" w:type="dxa"/>
            <w:shd w:val="clear" w:color="auto" w:fill="auto"/>
          </w:tcPr>
          <w:p w14:paraId="7A75CA90" w14:textId="77777777" w:rsidR="00EE4274" w:rsidRPr="005532AC" w:rsidRDefault="00EE4274" w:rsidP="00804700">
            <w:pPr>
              <w:jc w:val="both"/>
            </w:pPr>
          </w:p>
        </w:tc>
      </w:tr>
      <w:tr w:rsidR="008E3F2A" w14:paraId="767105CF" w14:textId="77777777" w:rsidTr="00EE4274">
        <w:tc>
          <w:tcPr>
            <w:tcW w:w="4145" w:type="dxa"/>
            <w:shd w:val="clear" w:color="auto" w:fill="auto"/>
          </w:tcPr>
          <w:p w14:paraId="6899D67A" w14:textId="09C417BE" w:rsidR="008E3F2A" w:rsidRPr="00A36302" w:rsidRDefault="008E3F2A" w:rsidP="00804700">
            <w:pPr>
              <w:jc w:val="center"/>
              <w:rPr>
                <w:rFonts w:eastAsia="MS Mincho"/>
              </w:rPr>
            </w:pPr>
            <w:r w:rsidRPr="008E3F2A">
              <w:rPr>
                <w:rFonts w:eastAsia="MS Mincho" w:hint="eastAsia"/>
              </w:rPr>
              <w:t>≤</w:t>
            </w:r>
            <w:r w:rsidRPr="008E3F2A">
              <w:rPr>
                <w:rFonts w:eastAsia="MS Mincho"/>
              </w:rPr>
              <w:t>2</w:t>
            </w:r>
          </w:p>
        </w:tc>
        <w:tc>
          <w:tcPr>
            <w:tcW w:w="4145" w:type="dxa"/>
            <w:shd w:val="clear" w:color="auto" w:fill="auto"/>
          </w:tcPr>
          <w:p w14:paraId="70C5FC68" w14:textId="77777777" w:rsidR="008E3F2A" w:rsidRPr="005532AC" w:rsidRDefault="008E3F2A" w:rsidP="00804700">
            <w:pPr>
              <w:jc w:val="both"/>
            </w:pPr>
            <w:r w:rsidRPr="005532AC">
              <w:t>1540 (38.6%)</w:t>
            </w:r>
          </w:p>
        </w:tc>
      </w:tr>
      <w:tr w:rsidR="008E3F2A" w14:paraId="71D7430A" w14:textId="77777777" w:rsidTr="00EE4274">
        <w:tc>
          <w:tcPr>
            <w:tcW w:w="4145" w:type="dxa"/>
            <w:shd w:val="clear" w:color="auto" w:fill="auto"/>
          </w:tcPr>
          <w:p w14:paraId="68F8C2EB" w14:textId="2D579924" w:rsidR="008E3F2A" w:rsidRPr="00A36302" w:rsidRDefault="008E3F2A" w:rsidP="00804700">
            <w:pPr>
              <w:jc w:val="center"/>
              <w:rPr>
                <w:rFonts w:eastAsia="MS Mincho"/>
              </w:rPr>
            </w:pPr>
            <w:r w:rsidRPr="008E3F2A">
              <w:rPr>
                <w:rFonts w:eastAsia="MS Mincho"/>
              </w:rPr>
              <w:t>(2,4]</w:t>
            </w:r>
          </w:p>
        </w:tc>
        <w:tc>
          <w:tcPr>
            <w:tcW w:w="4145" w:type="dxa"/>
            <w:shd w:val="clear" w:color="auto" w:fill="auto"/>
          </w:tcPr>
          <w:p w14:paraId="2A5AA0CB" w14:textId="77777777" w:rsidR="008E3F2A" w:rsidRPr="005532AC" w:rsidRDefault="008E3F2A" w:rsidP="00804700">
            <w:pPr>
              <w:jc w:val="both"/>
            </w:pPr>
            <w:r w:rsidRPr="005532AC">
              <w:t>1576 (39.5%)</w:t>
            </w:r>
          </w:p>
        </w:tc>
      </w:tr>
      <w:tr w:rsidR="008E3F2A" w14:paraId="28F7D9ED" w14:textId="77777777" w:rsidTr="00EE4274">
        <w:tc>
          <w:tcPr>
            <w:tcW w:w="4145" w:type="dxa"/>
            <w:shd w:val="clear" w:color="auto" w:fill="auto"/>
          </w:tcPr>
          <w:p w14:paraId="6A33D8C8" w14:textId="10650B34" w:rsidR="008E3F2A" w:rsidRPr="00A36302" w:rsidRDefault="008E3F2A" w:rsidP="00804700">
            <w:pPr>
              <w:jc w:val="center"/>
              <w:rPr>
                <w:rFonts w:eastAsia="MS Mincho"/>
              </w:rPr>
            </w:pPr>
            <w:r w:rsidRPr="008E3F2A">
              <w:rPr>
                <w:rFonts w:eastAsia="MS Mincho" w:hint="eastAsia"/>
              </w:rPr>
              <w:t>&gt;4</w:t>
            </w:r>
          </w:p>
        </w:tc>
        <w:tc>
          <w:tcPr>
            <w:tcW w:w="4145" w:type="dxa"/>
            <w:shd w:val="clear" w:color="auto" w:fill="auto"/>
          </w:tcPr>
          <w:p w14:paraId="62105E20" w14:textId="77777777" w:rsidR="008E3F2A" w:rsidRPr="005532AC" w:rsidRDefault="008E3F2A" w:rsidP="00804700">
            <w:pPr>
              <w:jc w:val="both"/>
            </w:pPr>
            <w:r w:rsidRPr="005532AC">
              <w:t>870 (21.8%)</w:t>
            </w:r>
          </w:p>
        </w:tc>
      </w:tr>
      <w:tr w:rsidR="00EE4274" w14:paraId="7D96A40E" w14:textId="77777777" w:rsidTr="00EE4274">
        <w:tc>
          <w:tcPr>
            <w:tcW w:w="4145" w:type="dxa"/>
            <w:shd w:val="clear" w:color="auto" w:fill="auto"/>
          </w:tcPr>
          <w:p w14:paraId="47702CF1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Histology</w:t>
            </w:r>
          </w:p>
        </w:tc>
        <w:tc>
          <w:tcPr>
            <w:tcW w:w="4145" w:type="dxa"/>
            <w:shd w:val="clear" w:color="auto" w:fill="auto"/>
          </w:tcPr>
          <w:p w14:paraId="3578FD35" w14:textId="77777777" w:rsidR="00EE4274" w:rsidRPr="005532AC" w:rsidRDefault="00EE4274" w:rsidP="00804700">
            <w:pPr>
              <w:jc w:val="both"/>
            </w:pPr>
          </w:p>
        </w:tc>
      </w:tr>
      <w:tr w:rsidR="00EE4274" w14:paraId="54CE74AD" w14:textId="77777777" w:rsidTr="00EE4274">
        <w:tc>
          <w:tcPr>
            <w:tcW w:w="4145" w:type="dxa"/>
            <w:shd w:val="clear" w:color="auto" w:fill="auto"/>
          </w:tcPr>
          <w:p w14:paraId="1720AA12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SCC</w:t>
            </w:r>
          </w:p>
        </w:tc>
        <w:tc>
          <w:tcPr>
            <w:tcW w:w="4145" w:type="dxa"/>
            <w:shd w:val="clear" w:color="auto" w:fill="auto"/>
          </w:tcPr>
          <w:p w14:paraId="5B29271D" w14:textId="77777777" w:rsidR="00EE4274" w:rsidRPr="005532AC" w:rsidRDefault="00EE4274" w:rsidP="00804700">
            <w:pPr>
              <w:jc w:val="both"/>
            </w:pPr>
            <w:r w:rsidRPr="005532AC">
              <w:t>3065 (76.9%)</w:t>
            </w:r>
          </w:p>
        </w:tc>
      </w:tr>
      <w:tr w:rsidR="00EE4274" w14:paraId="2EFD7D89" w14:textId="77777777" w:rsidTr="00EE4274">
        <w:tc>
          <w:tcPr>
            <w:tcW w:w="4145" w:type="dxa"/>
            <w:shd w:val="clear" w:color="auto" w:fill="auto"/>
          </w:tcPr>
          <w:p w14:paraId="0F5EF554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AC</w:t>
            </w:r>
          </w:p>
        </w:tc>
        <w:tc>
          <w:tcPr>
            <w:tcW w:w="4145" w:type="dxa"/>
            <w:shd w:val="clear" w:color="auto" w:fill="auto"/>
          </w:tcPr>
          <w:p w14:paraId="48F6613F" w14:textId="77777777" w:rsidR="00EE4274" w:rsidRPr="005532AC" w:rsidRDefault="00EE4274" w:rsidP="00804700">
            <w:pPr>
              <w:jc w:val="both"/>
            </w:pPr>
            <w:r w:rsidRPr="005532AC">
              <w:t>477 (12%)</w:t>
            </w:r>
          </w:p>
        </w:tc>
      </w:tr>
      <w:tr w:rsidR="00EE4274" w14:paraId="28ED96A9" w14:textId="77777777" w:rsidTr="00EE4274">
        <w:tc>
          <w:tcPr>
            <w:tcW w:w="4145" w:type="dxa"/>
            <w:shd w:val="clear" w:color="auto" w:fill="auto"/>
          </w:tcPr>
          <w:p w14:paraId="4DC5CDD4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AS</w:t>
            </w:r>
          </w:p>
        </w:tc>
        <w:tc>
          <w:tcPr>
            <w:tcW w:w="4145" w:type="dxa"/>
            <w:shd w:val="clear" w:color="auto" w:fill="auto"/>
          </w:tcPr>
          <w:p w14:paraId="38762EC9" w14:textId="77777777" w:rsidR="00EE4274" w:rsidRPr="005532AC" w:rsidRDefault="00EE4274" w:rsidP="00804700">
            <w:pPr>
              <w:jc w:val="both"/>
            </w:pPr>
            <w:r w:rsidRPr="005532AC">
              <w:t>229 (5.7%)</w:t>
            </w:r>
          </w:p>
        </w:tc>
      </w:tr>
      <w:tr w:rsidR="00EE4274" w14:paraId="19785468" w14:textId="77777777" w:rsidTr="00EE4274">
        <w:tc>
          <w:tcPr>
            <w:tcW w:w="4145" w:type="dxa"/>
            <w:shd w:val="clear" w:color="auto" w:fill="auto"/>
          </w:tcPr>
          <w:p w14:paraId="3DB9895E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Rare type</w:t>
            </w:r>
          </w:p>
        </w:tc>
        <w:tc>
          <w:tcPr>
            <w:tcW w:w="4145" w:type="dxa"/>
            <w:shd w:val="clear" w:color="auto" w:fill="auto"/>
          </w:tcPr>
          <w:p w14:paraId="11D7A8ED" w14:textId="77777777" w:rsidR="00EE4274" w:rsidRPr="005532AC" w:rsidRDefault="00EE4274" w:rsidP="00804700">
            <w:pPr>
              <w:jc w:val="both"/>
            </w:pPr>
            <w:r w:rsidRPr="005532AC">
              <w:t>38 (1%)</w:t>
            </w:r>
          </w:p>
        </w:tc>
      </w:tr>
      <w:tr w:rsidR="00EE4274" w14:paraId="263969D8" w14:textId="77777777" w:rsidTr="00EE4274">
        <w:tc>
          <w:tcPr>
            <w:tcW w:w="4145" w:type="dxa"/>
            <w:shd w:val="clear" w:color="auto" w:fill="auto"/>
          </w:tcPr>
          <w:p w14:paraId="384AD81F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Unknown</w:t>
            </w:r>
          </w:p>
        </w:tc>
        <w:tc>
          <w:tcPr>
            <w:tcW w:w="4145" w:type="dxa"/>
            <w:shd w:val="clear" w:color="auto" w:fill="auto"/>
          </w:tcPr>
          <w:p w14:paraId="2A51FBE6" w14:textId="77777777" w:rsidR="00EE4274" w:rsidRPr="005532AC" w:rsidRDefault="00EE4274" w:rsidP="00804700">
            <w:pPr>
              <w:jc w:val="both"/>
            </w:pPr>
            <w:r w:rsidRPr="005532AC">
              <w:t>177 (4.4%)</w:t>
            </w:r>
          </w:p>
        </w:tc>
      </w:tr>
      <w:tr w:rsidR="00EE4274" w14:paraId="3020588B" w14:textId="77777777" w:rsidTr="00EE4274">
        <w:tc>
          <w:tcPr>
            <w:tcW w:w="4145" w:type="dxa"/>
            <w:shd w:val="clear" w:color="auto" w:fill="auto"/>
          </w:tcPr>
          <w:p w14:paraId="039E3B4B" w14:textId="52406872" w:rsidR="00EE4274" w:rsidRPr="00A36302" w:rsidRDefault="00DF5189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DSI</w:t>
            </w:r>
          </w:p>
        </w:tc>
        <w:tc>
          <w:tcPr>
            <w:tcW w:w="4145" w:type="dxa"/>
            <w:shd w:val="clear" w:color="auto" w:fill="auto"/>
          </w:tcPr>
          <w:p w14:paraId="68556C15" w14:textId="77777777" w:rsidR="00EE4274" w:rsidRPr="005532AC" w:rsidRDefault="00EE4274" w:rsidP="00804700">
            <w:pPr>
              <w:jc w:val="both"/>
            </w:pPr>
          </w:p>
        </w:tc>
      </w:tr>
      <w:tr w:rsidR="00EE4274" w14:paraId="18D5B39F" w14:textId="77777777" w:rsidTr="00EE4274">
        <w:tc>
          <w:tcPr>
            <w:tcW w:w="4145" w:type="dxa"/>
            <w:shd w:val="clear" w:color="auto" w:fill="auto"/>
          </w:tcPr>
          <w:p w14:paraId="63F18A16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egative</w:t>
            </w:r>
          </w:p>
        </w:tc>
        <w:tc>
          <w:tcPr>
            <w:tcW w:w="4145" w:type="dxa"/>
            <w:shd w:val="clear" w:color="auto" w:fill="auto"/>
          </w:tcPr>
          <w:p w14:paraId="444B53AC" w14:textId="77777777" w:rsidR="00EE4274" w:rsidRPr="005532AC" w:rsidRDefault="00EE4274" w:rsidP="00804700">
            <w:pPr>
              <w:jc w:val="both"/>
            </w:pPr>
            <w:r w:rsidRPr="005532AC">
              <w:t>1033 (25.9%)</w:t>
            </w:r>
          </w:p>
        </w:tc>
      </w:tr>
      <w:tr w:rsidR="00EE4274" w14:paraId="201592E5" w14:textId="77777777" w:rsidTr="00EE4274">
        <w:tc>
          <w:tcPr>
            <w:tcW w:w="4145" w:type="dxa"/>
            <w:shd w:val="clear" w:color="auto" w:fill="auto"/>
          </w:tcPr>
          <w:p w14:paraId="59588ED6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&lt;2/3</w:t>
            </w:r>
          </w:p>
        </w:tc>
        <w:tc>
          <w:tcPr>
            <w:tcW w:w="4145" w:type="dxa"/>
            <w:shd w:val="clear" w:color="auto" w:fill="auto"/>
          </w:tcPr>
          <w:p w14:paraId="356C8ACC" w14:textId="77777777" w:rsidR="00EE4274" w:rsidRPr="005532AC" w:rsidRDefault="00EE4274" w:rsidP="00804700">
            <w:pPr>
              <w:jc w:val="both"/>
            </w:pPr>
            <w:r w:rsidRPr="005532AC">
              <w:t>1273 (31.9%)</w:t>
            </w:r>
          </w:p>
        </w:tc>
      </w:tr>
      <w:tr w:rsidR="00EE4274" w14:paraId="0A7486CF" w14:textId="77777777" w:rsidTr="00EE4274">
        <w:tc>
          <w:tcPr>
            <w:tcW w:w="4145" w:type="dxa"/>
            <w:shd w:val="clear" w:color="auto" w:fill="auto"/>
          </w:tcPr>
          <w:p w14:paraId="76B12C69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≥2/3</w:t>
            </w:r>
          </w:p>
        </w:tc>
        <w:tc>
          <w:tcPr>
            <w:tcW w:w="4145" w:type="dxa"/>
            <w:shd w:val="clear" w:color="auto" w:fill="auto"/>
          </w:tcPr>
          <w:p w14:paraId="0601B474" w14:textId="77777777" w:rsidR="00EE4274" w:rsidRPr="005532AC" w:rsidRDefault="00EE4274" w:rsidP="00804700">
            <w:pPr>
              <w:jc w:val="both"/>
            </w:pPr>
            <w:r w:rsidRPr="005532AC">
              <w:t>1680 (42.1%)</w:t>
            </w:r>
          </w:p>
        </w:tc>
      </w:tr>
      <w:tr w:rsidR="00EE4274" w14:paraId="73282F5F" w14:textId="77777777" w:rsidTr="00EE4274">
        <w:tc>
          <w:tcPr>
            <w:tcW w:w="4145" w:type="dxa"/>
            <w:shd w:val="clear" w:color="auto" w:fill="auto"/>
          </w:tcPr>
          <w:p w14:paraId="33645D4F" w14:textId="77777777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LVSI</w:t>
            </w:r>
          </w:p>
        </w:tc>
        <w:tc>
          <w:tcPr>
            <w:tcW w:w="4145" w:type="dxa"/>
            <w:shd w:val="clear" w:color="auto" w:fill="auto"/>
          </w:tcPr>
          <w:p w14:paraId="2C5C7CB0" w14:textId="77777777" w:rsidR="00EE4274" w:rsidRPr="005532AC" w:rsidRDefault="00EE4274" w:rsidP="00804700">
            <w:pPr>
              <w:jc w:val="both"/>
            </w:pPr>
          </w:p>
        </w:tc>
      </w:tr>
      <w:tr w:rsidR="00EE4274" w14:paraId="096043BC" w14:textId="77777777" w:rsidTr="00EE4274">
        <w:tc>
          <w:tcPr>
            <w:tcW w:w="4145" w:type="dxa"/>
            <w:shd w:val="clear" w:color="auto" w:fill="auto"/>
          </w:tcPr>
          <w:p w14:paraId="67AE3BA2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223293E4" w14:textId="77777777" w:rsidR="00EE4274" w:rsidRPr="005532AC" w:rsidRDefault="00EE4274" w:rsidP="00804700">
            <w:pPr>
              <w:jc w:val="both"/>
            </w:pPr>
            <w:r w:rsidRPr="005532AC">
              <w:t>1626 (40.8%)</w:t>
            </w:r>
          </w:p>
        </w:tc>
      </w:tr>
      <w:tr w:rsidR="00EE4274" w14:paraId="3D3AF1DE" w14:textId="77777777" w:rsidTr="00EE4274">
        <w:tc>
          <w:tcPr>
            <w:tcW w:w="4145" w:type="dxa"/>
            <w:shd w:val="clear" w:color="auto" w:fill="auto"/>
          </w:tcPr>
          <w:p w14:paraId="4D1335B9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7500DD69" w14:textId="77777777" w:rsidR="00EE4274" w:rsidRPr="005532AC" w:rsidRDefault="00EE4274" w:rsidP="00804700">
            <w:pPr>
              <w:jc w:val="both"/>
            </w:pPr>
            <w:r w:rsidRPr="005532AC">
              <w:t>2360 (59.2%)</w:t>
            </w:r>
          </w:p>
        </w:tc>
      </w:tr>
      <w:tr w:rsidR="00EE4274" w14:paraId="4DA1D382" w14:textId="77777777" w:rsidTr="00EE4274">
        <w:tc>
          <w:tcPr>
            <w:tcW w:w="4145" w:type="dxa"/>
            <w:shd w:val="clear" w:color="auto" w:fill="auto"/>
          </w:tcPr>
          <w:p w14:paraId="195D9AB5" w14:textId="577EC265" w:rsidR="00EE4274" w:rsidRPr="00A36302" w:rsidRDefault="00E128B2" w:rsidP="00804700">
            <w:pPr>
              <w:jc w:val="both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Surgical</w:t>
            </w:r>
            <w:r w:rsidR="00EE4274" w:rsidRPr="00A36302">
              <w:rPr>
                <w:rFonts w:eastAsia="MS Mincho"/>
                <w:b/>
              </w:rPr>
              <w:t xml:space="preserve"> margin</w:t>
            </w:r>
          </w:p>
        </w:tc>
        <w:tc>
          <w:tcPr>
            <w:tcW w:w="4145" w:type="dxa"/>
            <w:shd w:val="clear" w:color="auto" w:fill="auto"/>
          </w:tcPr>
          <w:p w14:paraId="3704C90D" w14:textId="77777777" w:rsidR="00EE4274" w:rsidRPr="005532AC" w:rsidRDefault="00EE4274" w:rsidP="00804700">
            <w:pPr>
              <w:jc w:val="both"/>
            </w:pPr>
          </w:p>
        </w:tc>
      </w:tr>
      <w:tr w:rsidR="00EE4274" w14:paraId="157EF8B0" w14:textId="77777777" w:rsidTr="00EE4274">
        <w:tc>
          <w:tcPr>
            <w:tcW w:w="4145" w:type="dxa"/>
            <w:shd w:val="clear" w:color="auto" w:fill="auto"/>
          </w:tcPr>
          <w:p w14:paraId="543C0F9F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1F302819" w14:textId="77777777" w:rsidR="00EE4274" w:rsidRPr="005532AC" w:rsidRDefault="00EE4274" w:rsidP="00804700">
            <w:pPr>
              <w:jc w:val="both"/>
            </w:pPr>
            <w:r w:rsidRPr="005532AC">
              <w:t>276 (6.9%)</w:t>
            </w:r>
          </w:p>
        </w:tc>
      </w:tr>
      <w:tr w:rsidR="00EE4274" w14:paraId="5AD10353" w14:textId="77777777" w:rsidTr="00EE4274">
        <w:tc>
          <w:tcPr>
            <w:tcW w:w="4145" w:type="dxa"/>
            <w:shd w:val="clear" w:color="auto" w:fill="auto"/>
          </w:tcPr>
          <w:p w14:paraId="431734DB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6C5382E2" w14:textId="77777777" w:rsidR="00EE4274" w:rsidRPr="005532AC" w:rsidRDefault="00EE4274" w:rsidP="00804700">
            <w:pPr>
              <w:jc w:val="both"/>
            </w:pPr>
            <w:r w:rsidRPr="005532AC">
              <w:t>3710 (93.1%)</w:t>
            </w:r>
          </w:p>
        </w:tc>
      </w:tr>
      <w:tr w:rsidR="00EE4274" w14:paraId="7A58563D" w14:textId="77777777" w:rsidTr="00EE4274">
        <w:tc>
          <w:tcPr>
            <w:tcW w:w="4145" w:type="dxa"/>
            <w:shd w:val="clear" w:color="auto" w:fill="auto"/>
          </w:tcPr>
          <w:p w14:paraId="1F795E4C" w14:textId="16232407" w:rsidR="00EE4274" w:rsidRPr="00A36302" w:rsidRDefault="00DA7AE1" w:rsidP="00804700">
            <w:pPr>
              <w:jc w:val="both"/>
              <w:rPr>
                <w:rFonts w:eastAsia="MS Mincho"/>
                <w:b/>
              </w:rPr>
            </w:pPr>
            <w:proofErr w:type="spellStart"/>
            <w:r>
              <w:rPr>
                <w:rFonts w:eastAsia="MS Mincho"/>
                <w:b/>
              </w:rPr>
              <w:t>P</w:t>
            </w:r>
            <w:r w:rsidR="00EE4274" w:rsidRPr="00A36302">
              <w:rPr>
                <w:rFonts w:eastAsia="MS Mincho"/>
                <w:b/>
              </w:rPr>
              <w:t>arametrial</w:t>
            </w:r>
            <w:proofErr w:type="spellEnd"/>
            <w:r w:rsidR="00EE4274" w:rsidRPr="00A36302">
              <w:rPr>
                <w:rFonts w:eastAsia="MS Mincho"/>
                <w:b/>
              </w:rPr>
              <w:t xml:space="preserve"> involvement</w:t>
            </w:r>
          </w:p>
        </w:tc>
        <w:tc>
          <w:tcPr>
            <w:tcW w:w="4145" w:type="dxa"/>
            <w:shd w:val="clear" w:color="auto" w:fill="auto"/>
          </w:tcPr>
          <w:p w14:paraId="0E23469B" w14:textId="77777777" w:rsidR="00EE4274" w:rsidRPr="005532AC" w:rsidRDefault="00EE4274" w:rsidP="00804700">
            <w:pPr>
              <w:jc w:val="both"/>
            </w:pPr>
          </w:p>
        </w:tc>
      </w:tr>
      <w:tr w:rsidR="00EE4274" w14:paraId="6037DF85" w14:textId="77777777" w:rsidTr="00EE4274">
        <w:tc>
          <w:tcPr>
            <w:tcW w:w="4145" w:type="dxa"/>
            <w:shd w:val="clear" w:color="auto" w:fill="auto"/>
          </w:tcPr>
          <w:p w14:paraId="29F14943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289466C8" w14:textId="77777777" w:rsidR="00EE4274" w:rsidRPr="005532AC" w:rsidRDefault="00EE4274" w:rsidP="00804700">
            <w:pPr>
              <w:jc w:val="both"/>
            </w:pPr>
            <w:r w:rsidRPr="005532AC">
              <w:t>198 (5%)</w:t>
            </w:r>
          </w:p>
        </w:tc>
      </w:tr>
      <w:tr w:rsidR="00EE4274" w14:paraId="3074C372" w14:textId="77777777" w:rsidTr="00EE4274">
        <w:tc>
          <w:tcPr>
            <w:tcW w:w="4145" w:type="dxa"/>
            <w:shd w:val="clear" w:color="auto" w:fill="auto"/>
          </w:tcPr>
          <w:p w14:paraId="5A86DB7D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029F3304" w14:textId="77777777" w:rsidR="00EE4274" w:rsidRPr="005532AC" w:rsidRDefault="00EE4274" w:rsidP="00804700">
            <w:pPr>
              <w:jc w:val="both"/>
            </w:pPr>
            <w:r w:rsidRPr="005532AC">
              <w:t>3788 (95%)</w:t>
            </w:r>
          </w:p>
        </w:tc>
      </w:tr>
      <w:tr w:rsidR="00EE4274" w14:paraId="110EDAF1" w14:textId="77777777" w:rsidTr="00EE4274">
        <w:tc>
          <w:tcPr>
            <w:tcW w:w="4145" w:type="dxa"/>
            <w:shd w:val="clear" w:color="auto" w:fill="auto"/>
          </w:tcPr>
          <w:p w14:paraId="0A7ABF97" w14:textId="5D29E58D" w:rsidR="00EE4274" w:rsidRPr="00A36302" w:rsidRDefault="00EE4274" w:rsidP="00804700">
            <w:pPr>
              <w:jc w:val="both"/>
              <w:rPr>
                <w:rFonts w:eastAsia="MS Mincho"/>
                <w:b/>
              </w:rPr>
            </w:pPr>
            <w:r w:rsidRPr="00A36302">
              <w:rPr>
                <w:rFonts w:eastAsia="MS Mincho"/>
                <w:b/>
              </w:rPr>
              <w:t>LN</w:t>
            </w:r>
            <w:r w:rsidRPr="00A36302">
              <w:rPr>
                <w:b/>
              </w:rPr>
              <w:t xml:space="preserve"> </w:t>
            </w:r>
            <w:r w:rsidRPr="00A36302">
              <w:rPr>
                <w:rFonts w:eastAsia="MS Mincho"/>
                <w:b/>
              </w:rPr>
              <w:t>metastasis</w:t>
            </w:r>
          </w:p>
        </w:tc>
        <w:tc>
          <w:tcPr>
            <w:tcW w:w="4145" w:type="dxa"/>
            <w:shd w:val="clear" w:color="auto" w:fill="auto"/>
          </w:tcPr>
          <w:p w14:paraId="2214BFCD" w14:textId="77777777" w:rsidR="00EE4274" w:rsidRPr="005532AC" w:rsidRDefault="00EE4274" w:rsidP="00804700">
            <w:pPr>
              <w:jc w:val="both"/>
            </w:pPr>
          </w:p>
        </w:tc>
      </w:tr>
      <w:tr w:rsidR="00EE4274" w14:paraId="43203ECB" w14:textId="77777777" w:rsidTr="00EE4274">
        <w:tc>
          <w:tcPr>
            <w:tcW w:w="4145" w:type="dxa"/>
            <w:shd w:val="clear" w:color="auto" w:fill="auto"/>
          </w:tcPr>
          <w:p w14:paraId="01F1FD43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Yes</w:t>
            </w:r>
          </w:p>
        </w:tc>
        <w:tc>
          <w:tcPr>
            <w:tcW w:w="4145" w:type="dxa"/>
            <w:shd w:val="clear" w:color="auto" w:fill="auto"/>
          </w:tcPr>
          <w:p w14:paraId="3B8D9F2C" w14:textId="77777777" w:rsidR="00EE4274" w:rsidRPr="005532AC" w:rsidRDefault="00EE4274" w:rsidP="00804700">
            <w:pPr>
              <w:jc w:val="both"/>
            </w:pPr>
            <w:r w:rsidRPr="005532AC">
              <w:t>680 (17.1%)</w:t>
            </w:r>
          </w:p>
        </w:tc>
      </w:tr>
      <w:tr w:rsidR="00EE4274" w14:paraId="3212C320" w14:textId="77777777" w:rsidTr="00EE4274">
        <w:tc>
          <w:tcPr>
            <w:tcW w:w="4145" w:type="dxa"/>
            <w:shd w:val="clear" w:color="auto" w:fill="auto"/>
          </w:tcPr>
          <w:p w14:paraId="4715BA20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 xml:space="preserve">       </w:t>
            </w:r>
            <w:r>
              <w:rPr>
                <w:rFonts w:eastAsia="MS Mincho"/>
              </w:rPr>
              <w:t xml:space="preserve">    </w:t>
            </w:r>
            <w:r w:rsidRPr="00A36302">
              <w:rPr>
                <w:rFonts w:eastAsia="MS Mincho"/>
              </w:rPr>
              <w:t>Pelvic LNs</w:t>
            </w:r>
          </w:p>
        </w:tc>
        <w:tc>
          <w:tcPr>
            <w:tcW w:w="4145" w:type="dxa"/>
            <w:shd w:val="clear" w:color="auto" w:fill="auto"/>
          </w:tcPr>
          <w:p w14:paraId="2792494C" w14:textId="77777777" w:rsidR="00EE4274" w:rsidRPr="005532AC" w:rsidRDefault="00EE4274" w:rsidP="00804700">
            <w:pPr>
              <w:jc w:val="both"/>
            </w:pPr>
            <w:r w:rsidRPr="005532AC">
              <w:t>515 (12.9%)</w:t>
            </w:r>
          </w:p>
        </w:tc>
      </w:tr>
      <w:tr w:rsidR="00EE4274" w14:paraId="3EECB1AC" w14:textId="77777777" w:rsidTr="00EE4274">
        <w:tc>
          <w:tcPr>
            <w:tcW w:w="4145" w:type="dxa"/>
            <w:shd w:val="clear" w:color="auto" w:fill="auto"/>
          </w:tcPr>
          <w:p w14:paraId="14D4664A" w14:textId="77777777" w:rsidR="00EE4274" w:rsidRPr="00A36302" w:rsidRDefault="00EE4274" w:rsidP="00804700">
            <w:pPr>
              <w:jc w:val="right"/>
              <w:rPr>
                <w:rFonts w:eastAsia="MS Mincho"/>
              </w:rPr>
            </w:pPr>
            <w:r w:rsidRPr="00A36302">
              <w:rPr>
                <w:rFonts w:eastAsia="MS Mincho"/>
              </w:rPr>
              <w:t>Common iliac LNs</w:t>
            </w:r>
          </w:p>
        </w:tc>
        <w:tc>
          <w:tcPr>
            <w:tcW w:w="4145" w:type="dxa"/>
            <w:shd w:val="clear" w:color="auto" w:fill="auto"/>
          </w:tcPr>
          <w:p w14:paraId="3364D92F" w14:textId="77777777" w:rsidR="00EE4274" w:rsidRPr="005532AC" w:rsidRDefault="00EE4274" w:rsidP="00804700">
            <w:pPr>
              <w:jc w:val="both"/>
            </w:pPr>
            <w:r w:rsidRPr="005532AC">
              <w:t>137 (3</w:t>
            </w:r>
            <w:r w:rsidRPr="005532AC">
              <w:rPr>
                <w:rFonts w:hint="eastAsia"/>
              </w:rPr>
              <w:t>.4</w:t>
            </w:r>
            <w:r w:rsidRPr="005532AC">
              <w:t>%)</w:t>
            </w:r>
          </w:p>
        </w:tc>
      </w:tr>
      <w:tr w:rsidR="00EE4274" w14:paraId="4B1F36DE" w14:textId="77777777" w:rsidTr="00EE4274">
        <w:tc>
          <w:tcPr>
            <w:tcW w:w="4145" w:type="dxa"/>
            <w:shd w:val="clear" w:color="auto" w:fill="auto"/>
          </w:tcPr>
          <w:p w14:paraId="1968E5E8" w14:textId="4CAE9D52" w:rsidR="00EE4274" w:rsidRPr="00A36302" w:rsidRDefault="00EE4274" w:rsidP="00804700">
            <w:pPr>
              <w:rPr>
                <w:rFonts w:eastAsia="MS Mincho"/>
              </w:rPr>
            </w:pPr>
            <w:r w:rsidRPr="00A36302">
              <w:rPr>
                <w:rFonts w:eastAsia="MS Mincho"/>
              </w:rPr>
              <w:t xml:space="preserve">             </w:t>
            </w:r>
            <w:r w:rsidR="00E128B2">
              <w:rPr>
                <w:rFonts w:eastAsia="MS Mincho"/>
              </w:rPr>
              <w:t xml:space="preserve">     </w:t>
            </w:r>
            <w:r w:rsidRPr="00A36302">
              <w:rPr>
                <w:rFonts w:eastAsia="MS Mincho"/>
              </w:rPr>
              <w:t>Para-aortic LNs</w:t>
            </w:r>
          </w:p>
        </w:tc>
        <w:tc>
          <w:tcPr>
            <w:tcW w:w="4145" w:type="dxa"/>
            <w:shd w:val="clear" w:color="auto" w:fill="auto"/>
          </w:tcPr>
          <w:p w14:paraId="6848C7A0" w14:textId="77777777" w:rsidR="00EE4274" w:rsidRPr="005532AC" w:rsidRDefault="00EE4274" w:rsidP="00804700">
            <w:pPr>
              <w:jc w:val="both"/>
            </w:pPr>
            <w:r w:rsidRPr="005532AC">
              <w:t>28 (0.7%)</w:t>
            </w:r>
          </w:p>
        </w:tc>
      </w:tr>
      <w:tr w:rsidR="00EE4274" w14:paraId="53A6BF1B" w14:textId="77777777" w:rsidTr="00EE4274">
        <w:tc>
          <w:tcPr>
            <w:tcW w:w="4145" w:type="dxa"/>
            <w:shd w:val="clear" w:color="auto" w:fill="auto"/>
          </w:tcPr>
          <w:p w14:paraId="0788B227" w14:textId="77777777" w:rsidR="00EE4274" w:rsidRPr="00A36302" w:rsidRDefault="00EE4274" w:rsidP="00804700">
            <w:pPr>
              <w:jc w:val="center"/>
              <w:rPr>
                <w:rFonts w:eastAsia="MS Mincho"/>
              </w:rPr>
            </w:pPr>
            <w:r w:rsidRPr="00A36302">
              <w:rPr>
                <w:rFonts w:eastAsia="MS Mincho"/>
              </w:rPr>
              <w:t>No</w:t>
            </w:r>
          </w:p>
        </w:tc>
        <w:tc>
          <w:tcPr>
            <w:tcW w:w="4145" w:type="dxa"/>
            <w:shd w:val="clear" w:color="auto" w:fill="auto"/>
          </w:tcPr>
          <w:p w14:paraId="22272AEE" w14:textId="77777777" w:rsidR="00EE4274" w:rsidRPr="005532AC" w:rsidRDefault="00EE4274" w:rsidP="00804700">
            <w:pPr>
              <w:jc w:val="both"/>
            </w:pPr>
            <w:r w:rsidRPr="005532AC">
              <w:t>3306 (82.9%)</w:t>
            </w:r>
          </w:p>
        </w:tc>
      </w:tr>
      <w:tr w:rsidR="00EE4274" w14:paraId="14342FA4" w14:textId="77777777" w:rsidTr="00EE4274"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</w:tcPr>
          <w:p w14:paraId="3EFE560F" w14:textId="77777777" w:rsidR="00EE4274" w:rsidRPr="00B47FDF" w:rsidRDefault="00EE4274" w:rsidP="00804700">
            <w:pPr>
              <w:jc w:val="both"/>
              <w:rPr>
                <w:rFonts w:eastAsia="MS Mincho"/>
                <w:b/>
              </w:rPr>
            </w:pPr>
            <w:r w:rsidRPr="00B47FDF">
              <w:rPr>
                <w:rFonts w:eastAsia="MS Mincho"/>
                <w:b/>
              </w:rPr>
              <w:t>Follow-up, months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</w:tcPr>
          <w:p w14:paraId="3E3862D4" w14:textId="77777777" w:rsidR="00EE4274" w:rsidRPr="005532AC" w:rsidRDefault="00EE4274" w:rsidP="00804700">
            <w:pPr>
              <w:jc w:val="both"/>
            </w:pPr>
            <w:r w:rsidRPr="005532AC">
              <w:t>90(18-162)</w:t>
            </w:r>
          </w:p>
        </w:tc>
      </w:tr>
    </w:tbl>
    <w:p w14:paraId="31146B24" w14:textId="77777777" w:rsidR="007201E2" w:rsidRDefault="007201E2" w:rsidP="007201E2"/>
    <w:p w14:paraId="30B367F4" w14:textId="77777777" w:rsidR="0090016F" w:rsidRDefault="0090016F" w:rsidP="007201E2"/>
    <w:p w14:paraId="1CBCCE19" w14:textId="16BAF2A8" w:rsidR="0090016F" w:rsidRPr="007B35A1" w:rsidRDefault="0090016F" w:rsidP="00A85C10">
      <w:pPr>
        <w:jc w:val="both"/>
        <w:outlineLvl w:val="0"/>
        <w:rPr>
          <w:b/>
        </w:rPr>
      </w:pPr>
      <w:r>
        <w:rPr>
          <w:b/>
        </w:rPr>
        <w:t>Table</w:t>
      </w:r>
      <w:r w:rsidR="003C5778">
        <w:rPr>
          <w:b/>
        </w:rPr>
        <w:t xml:space="preserve"> S</w:t>
      </w:r>
      <w:r w:rsidR="006E11A0">
        <w:rPr>
          <w:rFonts w:hint="eastAsia"/>
          <w:b/>
        </w:rPr>
        <w:t>2</w:t>
      </w:r>
    </w:p>
    <w:p w14:paraId="123B609D" w14:textId="491FE193" w:rsidR="0090016F" w:rsidRPr="00F85BA8" w:rsidRDefault="004B5A53" w:rsidP="0090016F">
      <w:pPr>
        <w:jc w:val="both"/>
      </w:pPr>
      <w:r w:rsidRPr="006C6EE0">
        <w:t xml:space="preserve">Characteristics of stage </w:t>
      </w:r>
      <w:r w:rsidRPr="006C6EE0">
        <w:rPr>
          <w:rFonts w:ascii="MS Mincho" w:eastAsia="MS Mincho" w:hAnsi="MS Mincho" w:cs="MS Mincho"/>
        </w:rPr>
        <w:t>Ⅰ</w:t>
      </w:r>
      <w:r w:rsidRPr="006C6EE0">
        <w:t>A1(LVSI)-</w:t>
      </w:r>
      <w:r w:rsidRPr="006C6EE0">
        <w:rPr>
          <w:rFonts w:ascii="MS Mincho" w:eastAsia="MS Mincho" w:hAnsi="MS Mincho" w:cs="MS Mincho"/>
        </w:rPr>
        <w:t>Ⅱ</w:t>
      </w:r>
      <w:r>
        <w:t>A1 CC</w:t>
      </w:r>
      <w:r w:rsidRPr="006C6EE0">
        <w:t xml:space="preserve"> patients underwent</w:t>
      </w:r>
      <w:r>
        <w:t xml:space="preserve"> </w:t>
      </w:r>
      <w:r w:rsidR="00A85C10">
        <w:t>RRH</w:t>
      </w:r>
      <w:r w:rsidRPr="006C6EE0">
        <w:t xml:space="preserve"> or </w:t>
      </w:r>
      <w:r w:rsidR="00A85C10">
        <w:t>LRH</w:t>
      </w:r>
      <w:r>
        <w:t xml:space="preserve"> </w:t>
      </w:r>
      <w:r w:rsidR="00A85C10">
        <w:t>and laparotomy</w:t>
      </w:r>
      <w:r w:rsidRPr="006C6EE0">
        <w:t>, after propensity-score matching</w:t>
      </w:r>
    </w:p>
    <w:tbl>
      <w:tblPr>
        <w:tblW w:w="8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134"/>
        <w:gridCol w:w="1151"/>
        <w:gridCol w:w="709"/>
        <w:gridCol w:w="236"/>
        <w:gridCol w:w="1204"/>
        <w:gridCol w:w="1176"/>
        <w:gridCol w:w="667"/>
      </w:tblGrid>
      <w:tr w:rsidR="0090016F" w:rsidRPr="007B35A1" w14:paraId="2FF30A5C" w14:textId="77777777" w:rsidTr="00804700">
        <w:trPr>
          <w:jc w:val="center"/>
        </w:trPr>
        <w:tc>
          <w:tcPr>
            <w:tcW w:w="23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AF61E1C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haracteristics</w:t>
            </w:r>
          </w:p>
        </w:tc>
        <w:tc>
          <w:tcPr>
            <w:tcW w:w="29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DDF0E" w14:textId="4B6A3672" w:rsidR="0090016F" w:rsidRPr="007B35A1" w:rsidRDefault="00CF03EF" w:rsidP="00CF03EF">
            <w:pPr>
              <w:spacing w:line="240" w:lineRule="atLeast"/>
              <w:jc w:val="center"/>
              <w:rPr>
                <w:sz w:val="18"/>
              </w:rPr>
            </w:pPr>
            <w:r>
              <w:rPr>
                <w:sz w:val="18"/>
              </w:rPr>
              <w:t>A</w:t>
            </w:r>
            <w:r w:rsidR="0090016F">
              <w:rPr>
                <w:sz w:val="18"/>
              </w:rPr>
              <w:t>fter matching(n=856</w:t>
            </w:r>
            <w:r w:rsidR="0090016F" w:rsidRPr="007B35A1">
              <w:rPr>
                <w:sz w:val="18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692EF7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30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A21E4" w14:textId="5278F3DA" w:rsidR="0090016F" w:rsidRPr="007B35A1" w:rsidRDefault="00CF03EF" w:rsidP="00CF03EF">
            <w:pPr>
              <w:spacing w:line="240" w:lineRule="atLeast"/>
              <w:jc w:val="center"/>
              <w:rPr>
                <w:sz w:val="18"/>
              </w:rPr>
            </w:pPr>
            <w:r>
              <w:rPr>
                <w:sz w:val="18"/>
              </w:rPr>
              <w:t>A</w:t>
            </w:r>
            <w:r w:rsidR="0090016F" w:rsidRPr="007B35A1">
              <w:rPr>
                <w:sz w:val="18"/>
              </w:rPr>
              <w:t>fter matching(n=3252)</w:t>
            </w:r>
          </w:p>
        </w:tc>
      </w:tr>
      <w:tr w:rsidR="0090016F" w:rsidRPr="007B35A1" w14:paraId="65C72216" w14:textId="77777777" w:rsidTr="00804700">
        <w:trPr>
          <w:jc w:val="center"/>
        </w:trPr>
        <w:tc>
          <w:tcPr>
            <w:tcW w:w="23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13FDE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BF652" w14:textId="73E55DDE" w:rsidR="0090016F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RRH</w:t>
            </w:r>
          </w:p>
          <w:p w14:paraId="70059D5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214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25F63" w14:textId="79147BFF" w:rsidR="0090016F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OPEN</w:t>
            </w:r>
          </w:p>
          <w:p w14:paraId="18C21CC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642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6C08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4EAC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F0E03" w14:textId="06814CC7" w:rsidR="0090016F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LRH</w:t>
            </w:r>
          </w:p>
          <w:p w14:paraId="6D59548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 w:rsidRPr="007B35A1">
              <w:rPr>
                <w:sz w:val="18"/>
              </w:rPr>
              <w:t>(n=2439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D2EF7" w14:textId="0BE2F887" w:rsidR="0090016F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OPEN</w:t>
            </w:r>
          </w:p>
          <w:p w14:paraId="6FCF84E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 w:rsidRPr="007B35A1">
              <w:rPr>
                <w:sz w:val="18"/>
              </w:rPr>
              <w:t>(n=813)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9B310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90016F" w:rsidRPr="007B35A1" w14:paraId="0CCE3439" w14:textId="77777777" w:rsidTr="00804700">
        <w:trPr>
          <w:trHeight w:val="269"/>
          <w:jc w:val="center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38574" w14:textId="77777777" w:rsidR="0090016F" w:rsidRPr="007B35A1" w:rsidRDefault="0090016F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D3765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031E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37A1F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D7744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5532E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B4DFA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40E1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18</w:t>
            </w:r>
          </w:p>
        </w:tc>
      </w:tr>
      <w:tr w:rsidR="0090016F" w:rsidRPr="007B35A1" w14:paraId="30B49B43" w14:textId="77777777" w:rsidTr="00804700">
        <w:trPr>
          <w:trHeight w:val="335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1F7C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2BB6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2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32B6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3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25738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88D6C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B5E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6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2894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8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2B0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22E0E059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2C83" w14:textId="77777777" w:rsidR="0090016F" w:rsidRPr="007B35A1" w:rsidRDefault="0090016F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FIGO stag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968E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9E1B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4974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FB96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8DBE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99F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740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57</w:t>
            </w:r>
          </w:p>
        </w:tc>
      </w:tr>
      <w:tr w:rsidR="0090016F" w:rsidRPr="007B35A1" w14:paraId="4D357FD2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8BD4" w14:textId="4BA8D296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1</w:t>
            </w:r>
            <w:r w:rsidRPr="007B35A1">
              <w:rPr>
                <w:sz w:val="18"/>
              </w:rPr>
              <w:t>A1</w:t>
            </w:r>
            <w:r w:rsidR="004D481A">
              <w:rPr>
                <w:sz w:val="18"/>
              </w:rPr>
              <w:t xml:space="preserve"> (LVS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0128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(0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93DC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(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40B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D5EB38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952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6(1.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5396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(1.1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677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5F9009E3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58697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90686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(1.4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414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(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24CA4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62FA5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B598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8(2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CCDD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(2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09E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3A02D914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8312B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lastRenderedPageBreak/>
              <w:t>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0116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9(69.6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D60E4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15(64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D1A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F926A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C45E8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01(69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B770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43(66.8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1B94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002B820D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A5B7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21F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(6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DB5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7(13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A36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F166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BB27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2(13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E79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9(12.2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3233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4DA6B020" w14:textId="77777777" w:rsidTr="00804700">
        <w:trPr>
          <w:trHeight w:val="335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EA9E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643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(21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C91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4(19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E7F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EC38A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732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22(13.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F398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1(17.3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60E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6B3B3D2F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ACD8" w14:textId="77777777" w:rsidR="0090016F" w:rsidRPr="007B35A1" w:rsidRDefault="0090016F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Comorbidit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69F8D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D032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DE31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46B0F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42F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810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1E92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933</w:t>
            </w:r>
          </w:p>
        </w:tc>
      </w:tr>
      <w:tr w:rsidR="0090016F" w:rsidRPr="007B35A1" w14:paraId="3D22B1E0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2C2F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E781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6(86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374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53(86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4CF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B0020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A1C36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67(84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057A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88(84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0C90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44F527D7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B5BD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F0BE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(13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924BD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9(1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55D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617B51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943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72(15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C7E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5(15.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F3B5D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1A071063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40C5" w14:textId="77777777" w:rsidR="0090016F" w:rsidRPr="007B35A1" w:rsidRDefault="0090016F" w:rsidP="00804700">
            <w:pPr>
              <w:spacing w:line="240" w:lineRule="atLeas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Adjuvant </w:t>
            </w:r>
            <w:r w:rsidRPr="007B35A1">
              <w:rPr>
                <w:b/>
                <w:sz w:val="18"/>
              </w:rPr>
              <w:t>therap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7AFD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294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376A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6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3C561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6D4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E3C1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4E5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62</w:t>
            </w:r>
          </w:p>
        </w:tc>
      </w:tr>
      <w:tr w:rsidR="0090016F" w:rsidRPr="007B35A1" w14:paraId="7302429C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6309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052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8(50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259B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1(48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5CC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717A2F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932A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61(47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A80C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10(50.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D8D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90016F" w:rsidRPr="007B35A1" w14:paraId="59E85518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255B4" w14:textId="77777777" w:rsidR="0090016F" w:rsidRPr="007B35A1" w:rsidRDefault="0090016F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BE20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6(49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7C09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1(5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37C4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CF3385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3C93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78(52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A347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03(49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A666" w14:textId="77777777" w:rsidR="0090016F" w:rsidRPr="007B35A1" w:rsidRDefault="0090016F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613066A5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E7D7E" w14:textId="4D7A8E97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Tumor size, cm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13207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F5B5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6FF50" w14:textId="71BD27FF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0D82BE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9569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7D36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76ED" w14:textId="00B4461F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94</w:t>
            </w:r>
          </w:p>
        </w:tc>
      </w:tr>
      <w:tr w:rsidR="00E128B2" w:rsidRPr="007B35A1" w14:paraId="4F4B6A0F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297B6" w14:textId="1EF2B6B5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≤</w:t>
            </w:r>
            <w:r w:rsidRPr="008E3F2A">
              <w:rPr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2E2E7" w14:textId="6057EE02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5(39.7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7A430" w14:textId="2852A72B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7(3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B156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59F94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DB644" w14:textId="05E3F61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50(3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50DB" w14:textId="15647F30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05(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A8AA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719DA5F9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AEAC" w14:textId="4B701C12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sz w:val="18"/>
              </w:rPr>
              <w:t>(2,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BF2B" w14:textId="26F1AAE5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3(38.8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6C7CA" w14:textId="2035CA31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5(44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4AD4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927491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B871" w14:textId="4A9A79B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51(3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91C2" w14:textId="233C3900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45(42.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76A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12B51A52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C7ED" w14:textId="58636E78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&gt;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924E" w14:textId="7991D7A5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(21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4B7EB" w14:textId="6B0ABDEA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0(20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7655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986B0D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B934" w14:textId="1624A648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38(22.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AD73" w14:textId="170BDDC4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3(20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AD90A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100B8B13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C148" w14:textId="6BFDECEA" w:rsidR="00E128B2" w:rsidRPr="008E3F2A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Histolog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CD49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332E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0E07" w14:textId="0776B41D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1003B9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BC0AD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B78FA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D746" w14:textId="6FE86D9C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</w:t>
            </w:r>
          </w:p>
        </w:tc>
      </w:tr>
      <w:tr w:rsidR="00E128B2" w:rsidRPr="007B35A1" w14:paraId="3B0C82F2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9925" w14:textId="42C1F8E6" w:rsidR="00E128B2" w:rsidRPr="008E3F2A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FAE2" w14:textId="267679E1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2(7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F6CCC" w14:textId="2A2E7CEA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86(75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D8688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1EE0A1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C6D70" w14:textId="547ADE1F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18(78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1936" w14:textId="08A81F2F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40(78.7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F6F1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32D858BA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6199" w14:textId="34C11256" w:rsidR="00E128B2" w:rsidRPr="008E3F2A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FD28" w14:textId="6DE932EC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(14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2A174" w14:textId="2653851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2(12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8A248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464E0B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C414" w14:textId="6D2598D9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93(1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0311" w14:textId="5665A056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8(12.1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67D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7577AE9F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FBA9" w14:textId="13C4E57A" w:rsidR="00E128B2" w:rsidRPr="008E3F2A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75F0" w14:textId="03A431D2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(6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92F1C" w14:textId="4D17F71E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2(6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247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D17552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C78D" w14:textId="2B700BB9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7(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09F9" w14:textId="047E792C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3(5.3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4D34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36E73C80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FBC1" w14:textId="02FB52F9" w:rsidR="00E128B2" w:rsidRPr="008E3F2A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 xml:space="preserve">Rare ty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F7CC" w14:textId="7EAAC098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0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4167" w14:textId="77AB7284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(1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BC4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788C13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26DEC" w14:textId="07552712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(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D957" w14:textId="68C88D6B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(1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B9F1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7542A28C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B504" w14:textId="70E61E54" w:rsidR="00E128B2" w:rsidRPr="008E3F2A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64454" w14:textId="47268243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7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173E" w14:textId="2B602706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4(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07F5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62E476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335E5" w14:textId="22C5CD20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6(2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606A" w14:textId="195B0418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4(3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ACBA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72FB37CD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31E65" w14:textId="39BE83B3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>
              <w:rPr>
                <w:b/>
                <w:sz w:val="18"/>
              </w:rPr>
              <w:t>DSI</w:t>
            </w:r>
            <w:r w:rsidRPr="007B35A1">
              <w:rPr>
                <w:b/>
                <w:sz w:val="18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1FBEF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C163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CA56" w14:textId="5CCF35EE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F3F0C7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CA39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D4EF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A1B2" w14:textId="1454C561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538</w:t>
            </w:r>
          </w:p>
        </w:tc>
      </w:tr>
      <w:tr w:rsidR="00E128B2" w:rsidRPr="007B35A1" w14:paraId="64563AA2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10E5" w14:textId="1324CC85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FFC1" w14:textId="05C6B93A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7(26.6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C6270" w14:textId="33BC8E4F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0(24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159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7D1BF7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6A6BA" w14:textId="63AC34EE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86(2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6F8CC" w14:textId="60776C32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1(22.3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920A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440A53C1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2C13" w14:textId="607E9CEB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&lt;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09C76" w14:textId="7456CCA4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4(29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F2040" w14:textId="40F5B7A6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0(31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518BB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A2A3D7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423C8" w14:textId="2D932FC0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04(3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D7DBC" w14:textId="029BA76E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68(33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D531E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1F08D698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8761E" w14:textId="2872CFCC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≥</w:t>
            </w:r>
            <w:r w:rsidRPr="007B35A1">
              <w:rPr>
                <w:rFonts w:hint="eastAsia"/>
                <w:sz w:val="18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1EC3" w14:textId="579A9EBA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3(43.5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0EBB8" w14:textId="61C8195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2(4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FB341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1CB468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1D3EB" w14:textId="5480FB4A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49(4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CBEA" w14:textId="73353A2B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4(44.8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ABF47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405448E4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55F8" w14:textId="339BB428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LVSI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1318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226E8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6C0B" w14:textId="775B41FD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9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FCD30F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EA66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1FF3" w14:textId="77777777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07F66" w14:textId="02FF707D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68</w:t>
            </w:r>
          </w:p>
        </w:tc>
      </w:tr>
      <w:tr w:rsidR="00E128B2" w:rsidRPr="007B35A1" w14:paraId="681F09F5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DD111" w14:textId="1C8B1C57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4621" w14:textId="1FCB008A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6(58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285E" w14:textId="49E06AD3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75(58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89D3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217CD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FD7F" w14:textId="416EFF70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95(61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4CBCC" w14:textId="5A4A3CE9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01(61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B4913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2CDAB863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B347" w14:textId="6D0F8C96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7C2B" w14:textId="08913D73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8(41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3B22" w14:textId="46EF0812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67(4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8C6D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F1FBDA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7B442" w14:textId="5B156338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44(38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B2E8D" w14:textId="5E8C3C86" w:rsidR="00E128B2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2(38.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5CA9E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585B5E82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5BFF6" w14:textId="20715CB8" w:rsidR="00E128B2" w:rsidRPr="007B35A1" w:rsidRDefault="00E128B2" w:rsidP="00804700">
            <w:pPr>
              <w:spacing w:line="240" w:lineRule="atLeast"/>
              <w:rPr>
                <w:b/>
                <w:sz w:val="18"/>
              </w:rPr>
            </w:pPr>
            <w:r>
              <w:rPr>
                <w:b/>
                <w:sz w:val="18"/>
              </w:rPr>
              <w:t>Surgical</w:t>
            </w:r>
            <w:r w:rsidRPr="007B35A1">
              <w:rPr>
                <w:b/>
                <w:sz w:val="18"/>
              </w:rPr>
              <w:t xml:space="preserve"> margi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21DE8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30F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C30FF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056E4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241C4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1ED59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2D73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05</w:t>
            </w:r>
          </w:p>
        </w:tc>
      </w:tr>
      <w:tr w:rsidR="00E128B2" w:rsidRPr="007B35A1" w14:paraId="1B8A019F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87E1" w14:textId="77777777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96B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7(92.1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57587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91(9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7D9A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A17AAD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C10BE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83(93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3751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59(93.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606A7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E128B2" w:rsidRPr="007B35A1" w14:paraId="696F228C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CF925" w14:textId="77777777" w:rsidR="00E128B2" w:rsidRPr="007B35A1" w:rsidRDefault="00E128B2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C5C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7.9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3144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1(7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FC15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79E772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F885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6(6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B0D1C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4(6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E2B0" w14:textId="77777777" w:rsidR="00E128B2" w:rsidRPr="007B35A1" w:rsidRDefault="00E128B2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271447AC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8FA5" w14:textId="61DA5CF2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proofErr w:type="spellStart"/>
            <w:r>
              <w:rPr>
                <w:b/>
                <w:sz w:val="18"/>
              </w:rPr>
              <w:t>P</w:t>
            </w:r>
            <w:r w:rsidRPr="007B35A1">
              <w:rPr>
                <w:b/>
                <w:sz w:val="18"/>
              </w:rPr>
              <w:t>arametrial</w:t>
            </w:r>
            <w:proofErr w:type="spellEnd"/>
            <w:r w:rsidRPr="007B35A1">
              <w:rPr>
                <w:b/>
                <w:sz w:val="18"/>
              </w:rPr>
              <w:t xml:space="preserve"> invas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A25B" w14:textId="77777777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48D0" w14:textId="77777777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71F8B" w14:textId="112C948C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7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F1D203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B7F9" w14:textId="77777777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A11B" w14:textId="77777777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2D86" w14:textId="764B7029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663</w:t>
            </w:r>
          </w:p>
        </w:tc>
      </w:tr>
      <w:tr w:rsidR="00AD4597" w:rsidRPr="007B35A1" w14:paraId="7E2D8571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5FB52" w14:textId="471AC2AA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2CCA" w14:textId="68AAD1A4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4(95.3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1D78" w14:textId="7C397144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09(94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D6780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986A58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B1CC" w14:textId="42BB4519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302(94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B44E" w14:textId="2556B29D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64(9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DBF8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23DEBC5E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F3968" w14:textId="0A0F0568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0F45" w14:textId="7D4F2E7C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(4.7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7E4A" w14:textId="61B744BB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(5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CDE0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D3E0EB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6958" w14:textId="4ED4932C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7(5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23DE" w14:textId="4C1EE5A3" w:rsidR="00AD4597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9(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DFC1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6202E9D8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3FEE" w14:textId="77777777" w:rsidR="00AD4597" w:rsidRPr="007B35A1" w:rsidRDefault="00AD4597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LN metastasi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7CF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814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0BBD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C2F2B4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5C134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B6B6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B679D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8</w:t>
            </w:r>
          </w:p>
        </w:tc>
      </w:tr>
      <w:tr w:rsidR="00AD4597" w:rsidRPr="007B35A1" w14:paraId="44985F37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EE52" w14:textId="77777777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07404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4(86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F881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34(8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4642D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B3BDF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2EE7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83(81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3380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47(79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0B6D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2B7D2666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99C52" w14:textId="77777777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B960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0(14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6B92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8(1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95C2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C70586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BBB8B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56(18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6C9D7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6(20.4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A312C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34ABE99E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E07B" w14:textId="77777777" w:rsidR="00AD4597" w:rsidRPr="007B35A1" w:rsidRDefault="00AD4597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Metastasis sit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ECF31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2BB3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1B8B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7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E95FBC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A777E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E3D7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A723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736</w:t>
            </w:r>
          </w:p>
        </w:tc>
      </w:tr>
      <w:tr w:rsidR="00AD4597" w:rsidRPr="007B35A1" w14:paraId="36A0E9AA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2EA3" w14:textId="77777777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EDB3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4(86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8E4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34(8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C747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0DEEC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DDEB3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83(81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387F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47(79.6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50DD8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17AD6F21" w14:textId="77777777" w:rsidTr="00804700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0290" w14:textId="77777777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Pelvic 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C260E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(9.8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B57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0(12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498F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84B6C2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1914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49(14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DD9F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9(15.9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CEFEE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0EC64C7C" w14:textId="77777777" w:rsidTr="00686A47">
        <w:trPr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0D84" w14:textId="77777777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ommon iliac 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7A91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(3.3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6B8A8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3(3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6F6C6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95D96D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32015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0(3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BEA4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(3.8%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85A8A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D4597" w:rsidRPr="007B35A1" w14:paraId="19DCA48F" w14:textId="77777777" w:rsidTr="00686A47">
        <w:trPr>
          <w:jc w:val="center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0D72F" w14:textId="77777777" w:rsidR="00AD4597" w:rsidRPr="007B35A1" w:rsidRDefault="00AD4597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Para-aortic 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C115F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(0.9%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3478D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(0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C9E1F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0A6B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B67B6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0.7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69DD8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(0.7%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20A29" w14:textId="77777777" w:rsidR="00AD4597" w:rsidRPr="007B35A1" w:rsidRDefault="00AD4597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</w:tbl>
    <w:p w14:paraId="60710C62" w14:textId="77777777" w:rsidR="0090016F" w:rsidRDefault="0090016F" w:rsidP="0090016F">
      <w:pPr>
        <w:jc w:val="both"/>
      </w:pPr>
    </w:p>
    <w:p w14:paraId="775EFF45" w14:textId="77777777" w:rsidR="00804700" w:rsidRDefault="00804700"/>
    <w:p w14:paraId="7A5313D3" w14:textId="77777777" w:rsidR="00B7147F" w:rsidRDefault="00B7147F"/>
    <w:p w14:paraId="602C7405" w14:textId="77777777" w:rsidR="00B7147F" w:rsidRDefault="00B7147F"/>
    <w:p w14:paraId="645963F3" w14:textId="4485B581" w:rsidR="00A75C78" w:rsidRDefault="006E11A0" w:rsidP="00A85C10">
      <w:pPr>
        <w:jc w:val="both"/>
        <w:outlineLvl w:val="0"/>
        <w:rPr>
          <w:b/>
        </w:rPr>
      </w:pPr>
      <w:r>
        <w:rPr>
          <w:b/>
        </w:rPr>
        <w:lastRenderedPageBreak/>
        <w:t>Table S3</w:t>
      </w:r>
    </w:p>
    <w:p w14:paraId="191F1EB8" w14:textId="4DBFFA77" w:rsidR="00851B3F" w:rsidRDefault="006E11A0" w:rsidP="00B7147F">
      <w:pPr>
        <w:jc w:val="both"/>
        <w:rPr>
          <w:b/>
        </w:rPr>
      </w:pPr>
      <w:r w:rsidRPr="007D085C">
        <w:t>Subgroup analysis of differen</w:t>
      </w:r>
      <w:bookmarkStart w:id="0" w:name="_GoBack"/>
      <w:bookmarkEnd w:id="0"/>
      <w:r w:rsidRPr="007D085C">
        <w:t>t combinations of various high/intermediate risk factors, after matching</w:t>
      </w:r>
    </w:p>
    <w:tbl>
      <w:tblPr>
        <w:tblStyle w:val="a3"/>
        <w:tblW w:w="8359" w:type="dxa"/>
        <w:tblInd w:w="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567"/>
        <w:gridCol w:w="709"/>
        <w:gridCol w:w="1559"/>
        <w:gridCol w:w="567"/>
        <w:gridCol w:w="283"/>
        <w:gridCol w:w="1560"/>
        <w:gridCol w:w="563"/>
      </w:tblGrid>
      <w:tr w:rsidR="004D481A" w:rsidRPr="008C39C0" w14:paraId="14AFBEC4" w14:textId="77777777" w:rsidTr="004D481A">
        <w:tc>
          <w:tcPr>
            <w:tcW w:w="2551" w:type="dxa"/>
            <w:tcBorders>
              <w:top w:val="single" w:sz="4" w:space="0" w:color="auto"/>
            </w:tcBorders>
          </w:tcPr>
          <w:p w14:paraId="171C2846" w14:textId="2D189A0C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Subgrou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41C27F" w14:textId="6FC1A67E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No</w:t>
            </w:r>
            <w:r w:rsidR="002B536B">
              <w:rPr>
                <w:rFonts w:hint="eastAsia"/>
                <w:sz w:val="16"/>
                <w:szCs w:val="18"/>
              </w:rPr>
              <w:t>.</w:t>
            </w:r>
            <w:r w:rsidRPr="008C39C0">
              <w:rPr>
                <w:sz w:val="16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CF5D67" w14:textId="731D14A0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No</w:t>
            </w:r>
            <w:r w:rsidR="002B536B">
              <w:rPr>
                <w:rFonts w:hint="eastAsia"/>
                <w:sz w:val="16"/>
                <w:szCs w:val="18"/>
              </w:rPr>
              <w:t>.</w:t>
            </w:r>
            <w:r w:rsidRPr="008C39C0">
              <w:rPr>
                <w:sz w:val="16"/>
                <w:szCs w:val="18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B3217" w14:textId="47818060" w:rsidR="00851B3F" w:rsidRPr="008C39C0" w:rsidRDefault="00851B3F" w:rsidP="00851B3F">
            <w:pPr>
              <w:jc w:val="center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RF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6CD4B55" w14:textId="4800C15B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2C1C1" w14:textId="41056E88" w:rsidR="00851B3F" w:rsidRPr="008C39C0" w:rsidRDefault="00851B3F" w:rsidP="00851B3F">
            <w:pPr>
              <w:jc w:val="center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OS</w:t>
            </w:r>
          </w:p>
        </w:tc>
      </w:tr>
      <w:tr w:rsidR="004D481A" w:rsidRPr="008C39C0" w14:paraId="2CDDA6AC" w14:textId="77777777" w:rsidTr="004D481A">
        <w:tc>
          <w:tcPr>
            <w:tcW w:w="2551" w:type="dxa"/>
            <w:tcBorders>
              <w:bottom w:val="single" w:sz="4" w:space="0" w:color="auto"/>
            </w:tcBorders>
          </w:tcPr>
          <w:p w14:paraId="35361AC7" w14:textId="77777777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AE1942" w14:textId="2BFD3992" w:rsidR="00A75C78" w:rsidRPr="008C39C0" w:rsidRDefault="00A85C10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I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0BF86D" w14:textId="4913BE57" w:rsidR="00A75C78" w:rsidRPr="008C39C0" w:rsidRDefault="00A85C10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P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466CBF" w14:textId="2035023F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HR</w:t>
            </w:r>
            <w:r w:rsidR="00FC024D" w:rsidRPr="008C39C0">
              <w:rPr>
                <w:sz w:val="16"/>
                <w:szCs w:val="18"/>
              </w:rPr>
              <w:t xml:space="preserve"> </w:t>
            </w:r>
            <w:r w:rsidRPr="008C39C0">
              <w:rPr>
                <w:sz w:val="16"/>
                <w:szCs w:val="18"/>
              </w:rPr>
              <w:t>(95%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C6E508" w14:textId="247C00C6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4D314F" w14:textId="7A6FE586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696F87" w14:textId="2CA3EEC6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HR</w:t>
            </w:r>
            <w:r w:rsidR="00FC024D" w:rsidRPr="008C39C0">
              <w:rPr>
                <w:sz w:val="16"/>
                <w:szCs w:val="18"/>
              </w:rPr>
              <w:t xml:space="preserve"> </w:t>
            </w:r>
            <w:r w:rsidRPr="008C39C0">
              <w:rPr>
                <w:sz w:val="16"/>
                <w:szCs w:val="18"/>
              </w:rPr>
              <w:t>(95%CI)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4BE860FD" w14:textId="72E9B1F0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P</w:t>
            </w:r>
          </w:p>
        </w:tc>
      </w:tr>
      <w:tr w:rsidR="00334F12" w:rsidRPr="008C39C0" w14:paraId="68AC4E56" w14:textId="77777777" w:rsidTr="00334F12">
        <w:tc>
          <w:tcPr>
            <w:tcW w:w="5386" w:type="dxa"/>
            <w:gridSpan w:val="4"/>
            <w:shd w:val="clear" w:color="auto" w:fill="BFBFBF" w:themeFill="background1" w:themeFillShade="BF"/>
          </w:tcPr>
          <w:p w14:paraId="737F9E18" w14:textId="083BF8CD" w:rsidR="00A75C78" w:rsidRPr="008C39C0" w:rsidRDefault="00A75C78" w:rsidP="00B7147F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b/>
                <w:sz w:val="16"/>
                <w:szCs w:val="18"/>
              </w:rPr>
              <w:t>High-risk factor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1E0E886" w14:textId="77777777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283" w:type="dxa"/>
            <w:shd w:val="clear" w:color="auto" w:fill="BFBFBF" w:themeFill="background1" w:themeFillShade="BF"/>
          </w:tcPr>
          <w:p w14:paraId="2C44FC14" w14:textId="77777777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6D8742DD" w14:textId="77777777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791D0095" w14:textId="77777777" w:rsidR="00A75C78" w:rsidRPr="008C39C0" w:rsidRDefault="00A75C78" w:rsidP="00B7147F">
            <w:pPr>
              <w:jc w:val="both"/>
              <w:rPr>
                <w:sz w:val="16"/>
                <w:szCs w:val="18"/>
              </w:rPr>
            </w:pPr>
          </w:p>
        </w:tc>
      </w:tr>
      <w:tr w:rsidR="00334F12" w:rsidRPr="008C39C0" w14:paraId="1C906362" w14:textId="77777777" w:rsidTr="004D481A">
        <w:tc>
          <w:tcPr>
            <w:tcW w:w="2551" w:type="dxa"/>
          </w:tcPr>
          <w:p w14:paraId="5B3F4912" w14:textId="66937A99" w:rsidR="00851B3F" w:rsidRPr="008C39C0" w:rsidRDefault="00851B3F" w:rsidP="00851B3F">
            <w:pPr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 xml:space="preserve">Any 1 of 3 factors </w:t>
            </w:r>
          </w:p>
        </w:tc>
        <w:tc>
          <w:tcPr>
            <w:tcW w:w="567" w:type="dxa"/>
          </w:tcPr>
          <w:p w14:paraId="25E32F93" w14:textId="3CDBB82E" w:rsidR="00851B3F" w:rsidRPr="008C39C0" w:rsidRDefault="003A35F2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549</w:t>
            </w:r>
          </w:p>
        </w:tc>
        <w:tc>
          <w:tcPr>
            <w:tcW w:w="709" w:type="dxa"/>
          </w:tcPr>
          <w:p w14:paraId="17A4F3CB" w14:textId="5435A024" w:rsidR="00851B3F" w:rsidRPr="008C39C0" w:rsidRDefault="003A35F2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163</w:t>
            </w:r>
          </w:p>
        </w:tc>
        <w:tc>
          <w:tcPr>
            <w:tcW w:w="1559" w:type="dxa"/>
          </w:tcPr>
          <w:p w14:paraId="5DD2CE6B" w14:textId="0C4D8077" w:rsidR="00851B3F" w:rsidRPr="008C39C0" w:rsidRDefault="00210964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31 [0.376,1.06]</w:t>
            </w:r>
          </w:p>
        </w:tc>
        <w:tc>
          <w:tcPr>
            <w:tcW w:w="567" w:type="dxa"/>
          </w:tcPr>
          <w:p w14:paraId="7B45D3FB" w14:textId="666AA03A" w:rsidR="00851B3F" w:rsidRPr="008C39C0" w:rsidRDefault="00210964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8</w:t>
            </w:r>
          </w:p>
        </w:tc>
        <w:tc>
          <w:tcPr>
            <w:tcW w:w="283" w:type="dxa"/>
          </w:tcPr>
          <w:p w14:paraId="40E240B7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42D98220" w14:textId="4B1FDA74" w:rsidR="00851B3F" w:rsidRPr="008C39C0" w:rsidRDefault="00210964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69 [0.426,1.385]</w:t>
            </w:r>
          </w:p>
        </w:tc>
        <w:tc>
          <w:tcPr>
            <w:tcW w:w="563" w:type="dxa"/>
          </w:tcPr>
          <w:p w14:paraId="2D61D0B4" w14:textId="14460111" w:rsidR="00851B3F" w:rsidRPr="008C39C0" w:rsidRDefault="00210964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</w:t>
            </w:r>
          </w:p>
        </w:tc>
      </w:tr>
      <w:tr w:rsidR="00334F12" w:rsidRPr="008C39C0" w14:paraId="40D8EE4F" w14:textId="77777777" w:rsidTr="004D481A">
        <w:tc>
          <w:tcPr>
            <w:tcW w:w="2551" w:type="dxa"/>
          </w:tcPr>
          <w:p w14:paraId="1B664CFE" w14:textId="42D33D63" w:rsidR="00851B3F" w:rsidRPr="008C39C0" w:rsidRDefault="00851B3F" w:rsidP="00851B3F">
            <w:pPr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Any 2 of 3 factors</w:t>
            </w:r>
          </w:p>
        </w:tc>
        <w:tc>
          <w:tcPr>
            <w:tcW w:w="567" w:type="dxa"/>
          </w:tcPr>
          <w:p w14:paraId="3EA45F9A" w14:textId="0E8F78B6" w:rsidR="00851B3F" w:rsidRPr="008C39C0" w:rsidRDefault="000D3EB3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135</w:t>
            </w:r>
          </w:p>
        </w:tc>
        <w:tc>
          <w:tcPr>
            <w:tcW w:w="709" w:type="dxa"/>
          </w:tcPr>
          <w:p w14:paraId="42F45AAE" w14:textId="311686E1" w:rsidR="00851B3F" w:rsidRPr="008C39C0" w:rsidRDefault="000D3EB3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38</w:t>
            </w:r>
          </w:p>
        </w:tc>
        <w:tc>
          <w:tcPr>
            <w:tcW w:w="1559" w:type="dxa"/>
          </w:tcPr>
          <w:p w14:paraId="3347A6D8" w14:textId="453F73B8" w:rsidR="00851B3F" w:rsidRPr="008C39C0" w:rsidRDefault="00800F9F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216 [0.542,2.729]</w:t>
            </w:r>
          </w:p>
        </w:tc>
        <w:tc>
          <w:tcPr>
            <w:tcW w:w="567" w:type="dxa"/>
          </w:tcPr>
          <w:p w14:paraId="5ED879F1" w14:textId="025866E2" w:rsidR="00851B3F" w:rsidRPr="008C39C0" w:rsidRDefault="00800F9F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</w:t>
            </w:r>
          </w:p>
        </w:tc>
        <w:tc>
          <w:tcPr>
            <w:tcW w:w="283" w:type="dxa"/>
          </w:tcPr>
          <w:p w14:paraId="31CB0BB6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558D13F1" w14:textId="23B40C49" w:rsidR="00851B3F" w:rsidRPr="008C39C0" w:rsidRDefault="00F879E0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2 [0.499,2.89]</w:t>
            </w:r>
          </w:p>
        </w:tc>
        <w:tc>
          <w:tcPr>
            <w:tcW w:w="563" w:type="dxa"/>
          </w:tcPr>
          <w:p w14:paraId="2042E1B0" w14:textId="5A511573" w:rsidR="00851B3F" w:rsidRPr="008C39C0" w:rsidRDefault="00F879E0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</w:t>
            </w:r>
          </w:p>
        </w:tc>
      </w:tr>
      <w:tr w:rsidR="00334F12" w:rsidRPr="008C39C0" w14:paraId="6A561089" w14:textId="77777777" w:rsidTr="004D481A">
        <w:tc>
          <w:tcPr>
            <w:tcW w:w="2551" w:type="dxa"/>
          </w:tcPr>
          <w:p w14:paraId="6F3D9D68" w14:textId="349B4115" w:rsidR="00851B3F" w:rsidRPr="008C39C0" w:rsidRDefault="00851B3F" w:rsidP="00851B3F">
            <w:pPr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All 3 factors</w:t>
            </w:r>
          </w:p>
        </w:tc>
        <w:tc>
          <w:tcPr>
            <w:tcW w:w="567" w:type="dxa"/>
          </w:tcPr>
          <w:p w14:paraId="29CC9FA9" w14:textId="5BDFEC76" w:rsidR="00851B3F" w:rsidRPr="008C39C0" w:rsidRDefault="001B5439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22</w:t>
            </w:r>
          </w:p>
        </w:tc>
        <w:tc>
          <w:tcPr>
            <w:tcW w:w="709" w:type="dxa"/>
          </w:tcPr>
          <w:p w14:paraId="2A15DA0E" w14:textId="387F5989" w:rsidR="00851B3F" w:rsidRPr="008C39C0" w:rsidRDefault="001B5439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10</w:t>
            </w:r>
          </w:p>
        </w:tc>
        <w:tc>
          <w:tcPr>
            <w:tcW w:w="1559" w:type="dxa"/>
          </w:tcPr>
          <w:p w14:paraId="235B25C0" w14:textId="3267A05F" w:rsidR="00851B3F" w:rsidRPr="008C39C0" w:rsidRDefault="003219E9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17 [0.226,6.061]</w:t>
            </w:r>
          </w:p>
        </w:tc>
        <w:tc>
          <w:tcPr>
            <w:tcW w:w="567" w:type="dxa"/>
          </w:tcPr>
          <w:p w14:paraId="7AC40858" w14:textId="629920F3" w:rsidR="00851B3F" w:rsidRPr="008C39C0" w:rsidRDefault="00666C7A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</w:t>
            </w:r>
          </w:p>
        </w:tc>
        <w:tc>
          <w:tcPr>
            <w:tcW w:w="283" w:type="dxa"/>
          </w:tcPr>
          <w:p w14:paraId="4D8110C1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6B6C8E75" w14:textId="48BAC1BA" w:rsidR="00851B3F" w:rsidRPr="008C39C0" w:rsidRDefault="003219E9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18 [0.073,3.69]</w:t>
            </w:r>
          </w:p>
        </w:tc>
        <w:tc>
          <w:tcPr>
            <w:tcW w:w="563" w:type="dxa"/>
          </w:tcPr>
          <w:p w14:paraId="3EA2103F" w14:textId="2791E2EB" w:rsidR="00851B3F" w:rsidRPr="008C39C0" w:rsidRDefault="00666C7A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</w:t>
            </w:r>
          </w:p>
        </w:tc>
      </w:tr>
      <w:tr w:rsidR="00334F12" w:rsidRPr="008C39C0" w14:paraId="28E6F38A" w14:textId="77777777" w:rsidTr="00334F12">
        <w:tc>
          <w:tcPr>
            <w:tcW w:w="5953" w:type="dxa"/>
            <w:gridSpan w:val="5"/>
            <w:shd w:val="clear" w:color="auto" w:fill="BFBFBF" w:themeFill="background1" w:themeFillShade="BF"/>
          </w:tcPr>
          <w:p w14:paraId="0D2AAFDA" w14:textId="0AB294EF" w:rsidR="00851B3F" w:rsidRPr="008C39C0" w:rsidRDefault="00851B3F" w:rsidP="00B7147F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b/>
                <w:sz w:val="16"/>
                <w:szCs w:val="18"/>
              </w:rPr>
              <w:t>Intermediate-risk factors (negative high-risk factors)</w:t>
            </w:r>
          </w:p>
        </w:tc>
        <w:tc>
          <w:tcPr>
            <w:tcW w:w="283" w:type="dxa"/>
            <w:shd w:val="clear" w:color="auto" w:fill="BFBFBF" w:themeFill="background1" w:themeFillShade="BF"/>
          </w:tcPr>
          <w:p w14:paraId="39A8EB9A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20634FA2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3" w:type="dxa"/>
            <w:shd w:val="clear" w:color="auto" w:fill="BFBFBF" w:themeFill="background1" w:themeFillShade="BF"/>
          </w:tcPr>
          <w:p w14:paraId="1CF2C7C8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</w:tr>
      <w:tr w:rsidR="00334F12" w:rsidRPr="008C39C0" w14:paraId="692CEBCE" w14:textId="77777777" w:rsidTr="004D481A">
        <w:tc>
          <w:tcPr>
            <w:tcW w:w="2551" w:type="dxa"/>
            <w:shd w:val="clear" w:color="auto" w:fill="auto"/>
          </w:tcPr>
          <w:p w14:paraId="0DD5E82E" w14:textId="10496EA1" w:rsidR="005116A8" w:rsidRPr="008C39C0" w:rsidRDefault="005116A8" w:rsidP="00B7147F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b/>
                <w:sz w:val="16"/>
                <w:szCs w:val="18"/>
              </w:rPr>
              <w:t>Any 1 of 4 factors:</w:t>
            </w:r>
          </w:p>
        </w:tc>
        <w:tc>
          <w:tcPr>
            <w:tcW w:w="567" w:type="dxa"/>
            <w:shd w:val="clear" w:color="auto" w:fill="auto"/>
          </w:tcPr>
          <w:p w14:paraId="6238EA73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C873164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97EAD95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BD60850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14:paraId="5D09E770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0008F9F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1092C219" w14:textId="77777777" w:rsidR="005116A8" w:rsidRPr="008C39C0" w:rsidRDefault="005116A8" w:rsidP="00B7147F">
            <w:pPr>
              <w:jc w:val="both"/>
              <w:rPr>
                <w:sz w:val="16"/>
                <w:szCs w:val="18"/>
              </w:rPr>
            </w:pPr>
          </w:p>
        </w:tc>
      </w:tr>
      <w:tr w:rsidR="00334F12" w:rsidRPr="008C39C0" w14:paraId="109F54CC" w14:textId="77777777" w:rsidTr="004D481A">
        <w:tc>
          <w:tcPr>
            <w:tcW w:w="2551" w:type="dxa"/>
          </w:tcPr>
          <w:p w14:paraId="4BFBDE37" w14:textId="2A66015C" w:rsidR="00851B3F" w:rsidRPr="008C39C0" w:rsidRDefault="00AB4459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2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>, non-SCC</w:t>
            </w:r>
          </w:p>
        </w:tc>
        <w:tc>
          <w:tcPr>
            <w:tcW w:w="567" w:type="dxa"/>
          </w:tcPr>
          <w:p w14:paraId="1888D3AA" w14:textId="487F688D" w:rsidR="00851B3F" w:rsidRPr="008C39C0" w:rsidRDefault="000F2E16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6</w:t>
            </w:r>
            <w:r w:rsidR="00E201B5" w:rsidRPr="008C39C0">
              <w:rPr>
                <w:rFonts w:hint="eastAsia"/>
                <w:sz w:val="16"/>
                <w:szCs w:val="18"/>
              </w:rPr>
              <w:t>43</w:t>
            </w:r>
          </w:p>
        </w:tc>
        <w:tc>
          <w:tcPr>
            <w:tcW w:w="709" w:type="dxa"/>
          </w:tcPr>
          <w:p w14:paraId="542CDD4D" w14:textId="5B1E70A4" w:rsidR="00851B3F" w:rsidRPr="008C39C0" w:rsidRDefault="000F2E16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1</w:t>
            </w:r>
            <w:r w:rsidR="00E201B5" w:rsidRPr="008C39C0">
              <w:rPr>
                <w:rFonts w:hint="eastAsia"/>
                <w:sz w:val="16"/>
                <w:szCs w:val="18"/>
              </w:rPr>
              <w:t>92</w:t>
            </w:r>
          </w:p>
        </w:tc>
        <w:tc>
          <w:tcPr>
            <w:tcW w:w="1559" w:type="dxa"/>
          </w:tcPr>
          <w:p w14:paraId="5832A3D2" w14:textId="324CCEF5" w:rsidR="00851B3F" w:rsidRPr="008C39C0" w:rsidRDefault="002D5C48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8.287 [</w:t>
            </w:r>
            <w:r w:rsidR="006359B8" w:rsidRPr="008C39C0">
              <w:rPr>
                <w:rFonts w:hint="eastAsia"/>
                <w:sz w:val="16"/>
                <w:szCs w:val="18"/>
              </w:rPr>
              <w:t>1.119,</w:t>
            </w:r>
            <w:r w:rsidR="008C39C0" w:rsidRPr="008C39C0">
              <w:rPr>
                <w:rFonts w:hint="eastAsia"/>
                <w:sz w:val="16"/>
                <w:szCs w:val="18"/>
              </w:rPr>
              <w:t>61.38</w:t>
            </w:r>
            <w:r w:rsidR="008C39C0">
              <w:rPr>
                <w:rFonts w:hint="eastAsia"/>
                <w:sz w:val="16"/>
                <w:szCs w:val="18"/>
              </w:rPr>
              <w:t>7</w:t>
            </w:r>
            <w:r w:rsidRPr="008C39C0">
              <w:rPr>
                <w:rFonts w:hint="eastAsia"/>
                <w:sz w:val="16"/>
                <w:szCs w:val="18"/>
              </w:rPr>
              <w:t>]</w:t>
            </w:r>
          </w:p>
        </w:tc>
        <w:tc>
          <w:tcPr>
            <w:tcW w:w="567" w:type="dxa"/>
          </w:tcPr>
          <w:p w14:paraId="29C388C1" w14:textId="7252EAA4" w:rsidR="00851B3F" w:rsidRPr="008C39C0" w:rsidRDefault="002D5C48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0.01</w:t>
            </w:r>
          </w:p>
        </w:tc>
        <w:tc>
          <w:tcPr>
            <w:tcW w:w="283" w:type="dxa"/>
          </w:tcPr>
          <w:p w14:paraId="4D62294E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49D78355" w14:textId="77497FE0" w:rsidR="00851B3F" w:rsidRPr="008C39C0" w:rsidRDefault="008C39C0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6.421 [0.818,50.378]</w:t>
            </w:r>
          </w:p>
        </w:tc>
        <w:tc>
          <w:tcPr>
            <w:tcW w:w="563" w:type="dxa"/>
          </w:tcPr>
          <w:p w14:paraId="6BD6203A" w14:textId="25F7E65A" w:rsidR="00851B3F" w:rsidRPr="008C39C0" w:rsidRDefault="008C39C0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rFonts w:hint="eastAsia"/>
                <w:sz w:val="16"/>
                <w:szCs w:val="18"/>
              </w:rPr>
              <w:t>0.05</w:t>
            </w:r>
          </w:p>
        </w:tc>
      </w:tr>
      <w:tr w:rsidR="00334F12" w:rsidRPr="008C39C0" w14:paraId="6CF23FD8" w14:textId="77777777" w:rsidTr="004D481A">
        <w:tc>
          <w:tcPr>
            <w:tcW w:w="2551" w:type="dxa"/>
          </w:tcPr>
          <w:p w14:paraId="3CEF93D0" w14:textId="683A5CD3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4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 xml:space="preserve">, </w:t>
            </w:r>
            <w:r w:rsidR="0029304A" w:rsidRPr="008C39C0">
              <w:rPr>
                <w:sz w:val="16"/>
                <w:szCs w:val="18"/>
              </w:rPr>
              <w:t>non-SCC</w:t>
            </w:r>
          </w:p>
        </w:tc>
        <w:tc>
          <w:tcPr>
            <w:tcW w:w="567" w:type="dxa"/>
          </w:tcPr>
          <w:p w14:paraId="4E065BEB" w14:textId="1FDC8090" w:rsidR="00851B3F" w:rsidRPr="008C39C0" w:rsidRDefault="004808AA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778</w:t>
            </w:r>
          </w:p>
        </w:tc>
        <w:tc>
          <w:tcPr>
            <w:tcW w:w="709" w:type="dxa"/>
          </w:tcPr>
          <w:p w14:paraId="6501198A" w14:textId="693CE3E2" w:rsidR="00851B3F" w:rsidRPr="008C39C0" w:rsidRDefault="004808AA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208</w:t>
            </w:r>
          </w:p>
        </w:tc>
        <w:tc>
          <w:tcPr>
            <w:tcW w:w="1559" w:type="dxa"/>
          </w:tcPr>
          <w:p w14:paraId="763DB4CC" w14:textId="0497F0F3" w:rsidR="00851B3F" w:rsidRPr="008C39C0" w:rsidRDefault="004808AA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.976 [</w:t>
            </w:r>
            <w:r w:rsidR="0071646D">
              <w:rPr>
                <w:rFonts w:hint="eastAsia"/>
                <w:sz w:val="16"/>
                <w:szCs w:val="18"/>
              </w:rPr>
              <w:t>0.746,5.23</w:t>
            </w:r>
            <w:r>
              <w:rPr>
                <w:rFonts w:hint="eastAsia"/>
                <w:sz w:val="16"/>
                <w:szCs w:val="18"/>
              </w:rPr>
              <w:t>]</w:t>
            </w:r>
          </w:p>
        </w:tc>
        <w:tc>
          <w:tcPr>
            <w:tcW w:w="567" w:type="dxa"/>
          </w:tcPr>
          <w:p w14:paraId="384DE501" w14:textId="5FFF518E" w:rsidR="00851B3F" w:rsidRPr="008C39C0" w:rsidRDefault="004808AA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2</w:t>
            </w:r>
          </w:p>
        </w:tc>
        <w:tc>
          <w:tcPr>
            <w:tcW w:w="283" w:type="dxa"/>
          </w:tcPr>
          <w:p w14:paraId="1F572A9C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6E0A74F1" w14:textId="36FAB998" w:rsidR="00851B3F" w:rsidRPr="008C39C0" w:rsidRDefault="00C77445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.917 [0.636,5.78]</w:t>
            </w:r>
          </w:p>
        </w:tc>
        <w:tc>
          <w:tcPr>
            <w:tcW w:w="563" w:type="dxa"/>
          </w:tcPr>
          <w:p w14:paraId="22352C53" w14:textId="4581E26D" w:rsidR="00851B3F" w:rsidRPr="008C39C0" w:rsidRDefault="00C77445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2</w:t>
            </w:r>
          </w:p>
        </w:tc>
      </w:tr>
      <w:tr w:rsidR="00334F12" w:rsidRPr="008C39C0" w14:paraId="13DB820C" w14:textId="77777777" w:rsidTr="004D481A">
        <w:tc>
          <w:tcPr>
            <w:tcW w:w="2551" w:type="dxa"/>
            <w:shd w:val="clear" w:color="auto" w:fill="auto"/>
          </w:tcPr>
          <w:p w14:paraId="3C1FED7A" w14:textId="12D9B0F9" w:rsidR="00851B3F" w:rsidRPr="008C39C0" w:rsidRDefault="00851B3F" w:rsidP="00A9725A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b/>
                <w:sz w:val="16"/>
                <w:szCs w:val="18"/>
              </w:rPr>
              <w:t>Any 2 of 4 factors:</w:t>
            </w:r>
          </w:p>
        </w:tc>
        <w:tc>
          <w:tcPr>
            <w:tcW w:w="567" w:type="dxa"/>
            <w:shd w:val="clear" w:color="auto" w:fill="auto"/>
          </w:tcPr>
          <w:p w14:paraId="2FE63158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CFFD682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DD51563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2A260D7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14:paraId="4A69E4E8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5B7F7916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445534E8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</w:tr>
      <w:tr w:rsidR="00334F12" w:rsidRPr="008C39C0" w14:paraId="3DEA1E63" w14:textId="77777777" w:rsidTr="004D481A">
        <w:tc>
          <w:tcPr>
            <w:tcW w:w="2551" w:type="dxa"/>
          </w:tcPr>
          <w:p w14:paraId="0746171F" w14:textId="2208078F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2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 xml:space="preserve">, </w:t>
            </w:r>
            <w:r w:rsidR="0029304A" w:rsidRPr="008C39C0">
              <w:rPr>
                <w:sz w:val="16"/>
                <w:szCs w:val="18"/>
              </w:rPr>
              <w:t>non-SCC</w:t>
            </w:r>
          </w:p>
        </w:tc>
        <w:tc>
          <w:tcPr>
            <w:tcW w:w="567" w:type="dxa"/>
          </w:tcPr>
          <w:p w14:paraId="26F1B6F6" w14:textId="32771D71" w:rsidR="00851B3F" w:rsidRPr="008C39C0" w:rsidRDefault="00712BF6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623</w:t>
            </w:r>
          </w:p>
        </w:tc>
        <w:tc>
          <w:tcPr>
            <w:tcW w:w="709" w:type="dxa"/>
          </w:tcPr>
          <w:p w14:paraId="2204C5C6" w14:textId="1EB13F76" w:rsidR="00851B3F" w:rsidRPr="008C39C0" w:rsidRDefault="00712BF6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81</w:t>
            </w:r>
          </w:p>
        </w:tc>
        <w:tc>
          <w:tcPr>
            <w:tcW w:w="1559" w:type="dxa"/>
          </w:tcPr>
          <w:p w14:paraId="2C23FE92" w14:textId="11C5F54B" w:rsidR="00851B3F" w:rsidRPr="008C39C0" w:rsidRDefault="003336FB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771 [0.4,</w:t>
            </w:r>
            <w:r w:rsidR="00492D25">
              <w:rPr>
                <w:rFonts w:hint="eastAsia"/>
                <w:sz w:val="16"/>
                <w:szCs w:val="18"/>
              </w:rPr>
              <w:t>1.485</w:t>
            </w:r>
            <w:r>
              <w:rPr>
                <w:rFonts w:hint="eastAsia"/>
                <w:sz w:val="16"/>
                <w:szCs w:val="18"/>
              </w:rPr>
              <w:t>]</w:t>
            </w:r>
          </w:p>
        </w:tc>
        <w:tc>
          <w:tcPr>
            <w:tcW w:w="567" w:type="dxa"/>
          </w:tcPr>
          <w:p w14:paraId="7BE9DF02" w14:textId="7A61A9E9" w:rsidR="00851B3F" w:rsidRPr="008C39C0" w:rsidRDefault="003336FB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4</w:t>
            </w:r>
          </w:p>
        </w:tc>
        <w:tc>
          <w:tcPr>
            <w:tcW w:w="283" w:type="dxa"/>
          </w:tcPr>
          <w:p w14:paraId="561D43DD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3BC1641B" w14:textId="13C00578" w:rsidR="00851B3F" w:rsidRPr="008C39C0" w:rsidRDefault="00492D25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614 [0.294,1.283]</w:t>
            </w:r>
          </w:p>
        </w:tc>
        <w:tc>
          <w:tcPr>
            <w:tcW w:w="563" w:type="dxa"/>
          </w:tcPr>
          <w:p w14:paraId="052A2C17" w14:textId="726006EC" w:rsidR="00851B3F" w:rsidRPr="008C39C0" w:rsidRDefault="00492D25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2</w:t>
            </w:r>
          </w:p>
        </w:tc>
      </w:tr>
      <w:tr w:rsidR="00334F12" w:rsidRPr="008C39C0" w14:paraId="362E849D" w14:textId="77777777" w:rsidTr="004D481A">
        <w:tc>
          <w:tcPr>
            <w:tcW w:w="2551" w:type="dxa"/>
          </w:tcPr>
          <w:p w14:paraId="53014F2A" w14:textId="2916CAEC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4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 xml:space="preserve">, </w:t>
            </w:r>
            <w:r w:rsidR="0029304A" w:rsidRPr="008C39C0">
              <w:rPr>
                <w:sz w:val="16"/>
                <w:szCs w:val="18"/>
              </w:rPr>
              <w:t>non-SCC</w:t>
            </w:r>
          </w:p>
        </w:tc>
        <w:tc>
          <w:tcPr>
            <w:tcW w:w="567" w:type="dxa"/>
          </w:tcPr>
          <w:p w14:paraId="7446DFBD" w14:textId="2A6DAAB7" w:rsidR="00851B3F" w:rsidRPr="008C39C0" w:rsidRDefault="004517A1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497</w:t>
            </w:r>
          </w:p>
        </w:tc>
        <w:tc>
          <w:tcPr>
            <w:tcW w:w="709" w:type="dxa"/>
          </w:tcPr>
          <w:p w14:paraId="5E023B90" w14:textId="4C3AEB79" w:rsidR="00851B3F" w:rsidRPr="008C39C0" w:rsidRDefault="004517A1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37</w:t>
            </w:r>
          </w:p>
        </w:tc>
        <w:tc>
          <w:tcPr>
            <w:tcW w:w="1559" w:type="dxa"/>
          </w:tcPr>
          <w:p w14:paraId="16B3DE5A" w14:textId="4436AF1B" w:rsidR="00851B3F" w:rsidRPr="008C39C0" w:rsidRDefault="00A5083B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912 [0.452,1.84]</w:t>
            </w:r>
          </w:p>
        </w:tc>
        <w:tc>
          <w:tcPr>
            <w:tcW w:w="567" w:type="dxa"/>
          </w:tcPr>
          <w:p w14:paraId="0D65F0C6" w14:textId="621041F0" w:rsidR="00851B3F" w:rsidRPr="008C39C0" w:rsidRDefault="00A5083B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8</w:t>
            </w:r>
          </w:p>
        </w:tc>
        <w:tc>
          <w:tcPr>
            <w:tcW w:w="283" w:type="dxa"/>
          </w:tcPr>
          <w:p w14:paraId="1AD299C0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1C61089C" w14:textId="07136ED6" w:rsidR="00851B3F" w:rsidRPr="008C39C0" w:rsidRDefault="00A5083B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726 [0.315,1.675]</w:t>
            </w:r>
          </w:p>
        </w:tc>
        <w:tc>
          <w:tcPr>
            <w:tcW w:w="563" w:type="dxa"/>
          </w:tcPr>
          <w:p w14:paraId="51940271" w14:textId="24BE7CCA" w:rsidR="00851B3F" w:rsidRPr="008C39C0" w:rsidRDefault="00A5083B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5</w:t>
            </w:r>
          </w:p>
        </w:tc>
      </w:tr>
      <w:tr w:rsidR="00334F12" w:rsidRPr="008C39C0" w14:paraId="05FF59E2" w14:textId="77777777" w:rsidTr="004D481A">
        <w:tc>
          <w:tcPr>
            <w:tcW w:w="2551" w:type="dxa"/>
            <w:shd w:val="clear" w:color="auto" w:fill="auto"/>
          </w:tcPr>
          <w:p w14:paraId="067B01BD" w14:textId="4466FD73" w:rsidR="00851B3F" w:rsidRPr="008C39C0" w:rsidRDefault="00851B3F" w:rsidP="00A9725A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b/>
                <w:sz w:val="16"/>
                <w:szCs w:val="18"/>
              </w:rPr>
              <w:t>Any 3 of 4 factors:</w:t>
            </w:r>
          </w:p>
        </w:tc>
        <w:tc>
          <w:tcPr>
            <w:tcW w:w="567" w:type="dxa"/>
            <w:shd w:val="clear" w:color="auto" w:fill="auto"/>
          </w:tcPr>
          <w:p w14:paraId="37FE66A9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5B5214F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0CBAB38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0743CD1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14:paraId="264DDD9E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143BC484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53EEAA12" w14:textId="77777777" w:rsidR="00851B3F" w:rsidRPr="008C39C0" w:rsidRDefault="00851B3F" w:rsidP="00A9725A">
            <w:pPr>
              <w:jc w:val="both"/>
              <w:rPr>
                <w:sz w:val="16"/>
                <w:szCs w:val="18"/>
              </w:rPr>
            </w:pPr>
          </w:p>
        </w:tc>
      </w:tr>
      <w:tr w:rsidR="00334F12" w:rsidRPr="008C39C0" w14:paraId="39E8535D" w14:textId="77777777" w:rsidTr="004D481A">
        <w:tc>
          <w:tcPr>
            <w:tcW w:w="2551" w:type="dxa"/>
          </w:tcPr>
          <w:p w14:paraId="546875EA" w14:textId="6A738EA2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2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 xml:space="preserve">, </w:t>
            </w:r>
            <w:r w:rsidR="0029304A" w:rsidRPr="008C39C0">
              <w:rPr>
                <w:sz w:val="16"/>
                <w:szCs w:val="18"/>
              </w:rPr>
              <w:t>non-SCC</w:t>
            </w:r>
          </w:p>
        </w:tc>
        <w:tc>
          <w:tcPr>
            <w:tcW w:w="567" w:type="dxa"/>
          </w:tcPr>
          <w:p w14:paraId="4680718B" w14:textId="493C41FC" w:rsidR="00851B3F" w:rsidRPr="008C39C0" w:rsidRDefault="007B4ADD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387</w:t>
            </w:r>
          </w:p>
        </w:tc>
        <w:tc>
          <w:tcPr>
            <w:tcW w:w="709" w:type="dxa"/>
          </w:tcPr>
          <w:p w14:paraId="4890ABAD" w14:textId="27BC391D" w:rsidR="00851B3F" w:rsidRPr="008C39C0" w:rsidRDefault="007B4ADD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72</w:t>
            </w:r>
          </w:p>
        </w:tc>
        <w:tc>
          <w:tcPr>
            <w:tcW w:w="1559" w:type="dxa"/>
          </w:tcPr>
          <w:p w14:paraId="7116DEF1" w14:textId="67EEC21F" w:rsidR="00851B3F" w:rsidRPr="008C39C0" w:rsidRDefault="007B4ADD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2.131 [</w:t>
            </w:r>
            <w:r w:rsidR="00FD09B3">
              <w:rPr>
                <w:rFonts w:hint="eastAsia"/>
                <w:sz w:val="16"/>
                <w:szCs w:val="18"/>
              </w:rPr>
              <w:t>0.72,6.305</w:t>
            </w:r>
            <w:r>
              <w:rPr>
                <w:rFonts w:hint="eastAsia"/>
                <w:sz w:val="16"/>
                <w:szCs w:val="18"/>
              </w:rPr>
              <w:t>]</w:t>
            </w:r>
          </w:p>
        </w:tc>
        <w:tc>
          <w:tcPr>
            <w:tcW w:w="567" w:type="dxa"/>
          </w:tcPr>
          <w:p w14:paraId="1573AE40" w14:textId="7AE7DBD5" w:rsidR="00851B3F" w:rsidRPr="008C39C0" w:rsidRDefault="007B4ADD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2</w:t>
            </w:r>
          </w:p>
        </w:tc>
        <w:tc>
          <w:tcPr>
            <w:tcW w:w="283" w:type="dxa"/>
          </w:tcPr>
          <w:p w14:paraId="11F099E8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564D05CA" w14:textId="0C760D20" w:rsidR="00851B3F" w:rsidRPr="008C39C0" w:rsidRDefault="00FD09B3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3.216 [0.701,</w:t>
            </w:r>
            <w:r w:rsidR="000D3B02">
              <w:rPr>
                <w:rFonts w:hint="eastAsia"/>
                <w:sz w:val="16"/>
                <w:szCs w:val="18"/>
              </w:rPr>
              <w:t>1</w:t>
            </w:r>
            <w:r>
              <w:rPr>
                <w:rFonts w:hint="eastAsia"/>
                <w:sz w:val="16"/>
                <w:szCs w:val="18"/>
              </w:rPr>
              <w:t>4.747]</w:t>
            </w:r>
          </w:p>
        </w:tc>
        <w:tc>
          <w:tcPr>
            <w:tcW w:w="563" w:type="dxa"/>
          </w:tcPr>
          <w:p w14:paraId="63E3EC2D" w14:textId="4D9A0AEF" w:rsidR="00851B3F" w:rsidRPr="008C39C0" w:rsidRDefault="00FD09B3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1</w:t>
            </w:r>
          </w:p>
        </w:tc>
      </w:tr>
      <w:tr w:rsidR="00334F12" w:rsidRPr="008C39C0" w14:paraId="5B0BDCA7" w14:textId="77777777" w:rsidTr="004D481A">
        <w:tc>
          <w:tcPr>
            <w:tcW w:w="2551" w:type="dxa"/>
          </w:tcPr>
          <w:p w14:paraId="1F3E5B9F" w14:textId="6E33C0F4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4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 xml:space="preserve">, </w:t>
            </w:r>
            <w:r w:rsidR="0029304A" w:rsidRPr="008C39C0">
              <w:rPr>
                <w:sz w:val="16"/>
                <w:szCs w:val="18"/>
              </w:rPr>
              <w:t>non-SCC</w:t>
            </w:r>
          </w:p>
        </w:tc>
        <w:tc>
          <w:tcPr>
            <w:tcW w:w="567" w:type="dxa"/>
          </w:tcPr>
          <w:p w14:paraId="364DB722" w14:textId="7D72FC99" w:rsidR="00851B3F" w:rsidRPr="008C39C0" w:rsidRDefault="00532EF4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212</w:t>
            </w:r>
          </w:p>
        </w:tc>
        <w:tc>
          <w:tcPr>
            <w:tcW w:w="709" w:type="dxa"/>
          </w:tcPr>
          <w:p w14:paraId="5E775B0E" w14:textId="3F517690" w:rsidR="00851B3F" w:rsidRPr="008C39C0" w:rsidRDefault="00532EF4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36</w:t>
            </w:r>
          </w:p>
        </w:tc>
        <w:tc>
          <w:tcPr>
            <w:tcW w:w="1559" w:type="dxa"/>
          </w:tcPr>
          <w:p w14:paraId="23ED21C6" w14:textId="72746E00" w:rsidR="00851B3F" w:rsidRPr="008C39C0" w:rsidRDefault="00532EF4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.857 [0.53,6.506]</w:t>
            </w:r>
          </w:p>
        </w:tc>
        <w:tc>
          <w:tcPr>
            <w:tcW w:w="567" w:type="dxa"/>
          </w:tcPr>
          <w:p w14:paraId="5B355BCE" w14:textId="333E4B41" w:rsidR="00851B3F" w:rsidRPr="008C39C0" w:rsidRDefault="00532EF4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3</w:t>
            </w:r>
          </w:p>
        </w:tc>
        <w:tc>
          <w:tcPr>
            <w:tcW w:w="283" w:type="dxa"/>
          </w:tcPr>
          <w:p w14:paraId="290FD47D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</w:tcPr>
          <w:p w14:paraId="5F579367" w14:textId="5A64E71C" w:rsidR="00851B3F" w:rsidRPr="008C39C0" w:rsidRDefault="00A70D86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1.494 [0.406,5.507]</w:t>
            </w:r>
          </w:p>
        </w:tc>
        <w:tc>
          <w:tcPr>
            <w:tcW w:w="563" w:type="dxa"/>
          </w:tcPr>
          <w:p w14:paraId="3DBEC802" w14:textId="6C030FF6" w:rsidR="00851B3F" w:rsidRPr="008C39C0" w:rsidRDefault="00A70D86" w:rsidP="00B7147F">
            <w:pPr>
              <w:jc w:val="both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0.5</w:t>
            </w:r>
          </w:p>
        </w:tc>
      </w:tr>
      <w:tr w:rsidR="00334F12" w:rsidRPr="008C39C0" w14:paraId="4AF6878D" w14:textId="77777777" w:rsidTr="004D481A">
        <w:tc>
          <w:tcPr>
            <w:tcW w:w="2551" w:type="dxa"/>
            <w:shd w:val="clear" w:color="auto" w:fill="auto"/>
          </w:tcPr>
          <w:p w14:paraId="43F8414C" w14:textId="44CE0396" w:rsidR="00851B3F" w:rsidRPr="008C39C0" w:rsidRDefault="00851B3F" w:rsidP="00B7147F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b/>
                <w:sz w:val="16"/>
                <w:szCs w:val="18"/>
              </w:rPr>
              <w:t>All 4 factors</w:t>
            </w:r>
          </w:p>
        </w:tc>
        <w:tc>
          <w:tcPr>
            <w:tcW w:w="567" w:type="dxa"/>
            <w:shd w:val="clear" w:color="auto" w:fill="auto"/>
          </w:tcPr>
          <w:p w14:paraId="25EDCA0B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E6CBBC6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C6C621D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FCBB72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14:paraId="6EAFADC6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4AA68F5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78896BB9" w14:textId="77777777" w:rsidR="00851B3F" w:rsidRPr="008C39C0" w:rsidRDefault="00851B3F" w:rsidP="00B7147F">
            <w:pPr>
              <w:jc w:val="both"/>
              <w:rPr>
                <w:sz w:val="16"/>
                <w:szCs w:val="18"/>
              </w:rPr>
            </w:pPr>
          </w:p>
        </w:tc>
      </w:tr>
      <w:tr w:rsidR="00334F12" w:rsidRPr="008C39C0" w14:paraId="4BA13B44" w14:textId="77777777" w:rsidTr="004D481A">
        <w:tc>
          <w:tcPr>
            <w:tcW w:w="2551" w:type="dxa"/>
            <w:shd w:val="clear" w:color="auto" w:fill="auto"/>
          </w:tcPr>
          <w:p w14:paraId="0CF35A5E" w14:textId="527E4441" w:rsidR="00F63780" w:rsidRPr="008C39C0" w:rsidRDefault="00F63780" w:rsidP="00B7147F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2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>, non-SCC</w:t>
            </w:r>
          </w:p>
        </w:tc>
        <w:tc>
          <w:tcPr>
            <w:tcW w:w="567" w:type="dxa"/>
            <w:shd w:val="clear" w:color="auto" w:fill="auto"/>
          </w:tcPr>
          <w:p w14:paraId="6EDE850F" w14:textId="2F4084BE" w:rsidR="00F63780" w:rsidRPr="008C39C0" w:rsidRDefault="00773861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</w:tcPr>
          <w:p w14:paraId="69A37C83" w14:textId="59314211" w:rsidR="00F63780" w:rsidRPr="008C39C0" w:rsidRDefault="00773861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14:paraId="3FECA327" w14:textId="1EFC3C83" w:rsidR="00F63780" w:rsidRPr="008C39C0" w:rsidRDefault="00773861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18 [0.162,5.208]</w:t>
            </w:r>
          </w:p>
        </w:tc>
        <w:tc>
          <w:tcPr>
            <w:tcW w:w="567" w:type="dxa"/>
            <w:shd w:val="clear" w:color="auto" w:fill="auto"/>
          </w:tcPr>
          <w:p w14:paraId="743BE8C8" w14:textId="51C0663C" w:rsidR="00F63780" w:rsidRPr="008C39C0" w:rsidRDefault="00773861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</w:t>
            </w:r>
          </w:p>
        </w:tc>
        <w:tc>
          <w:tcPr>
            <w:tcW w:w="283" w:type="dxa"/>
            <w:shd w:val="clear" w:color="auto" w:fill="auto"/>
          </w:tcPr>
          <w:p w14:paraId="395E23CA" w14:textId="77777777" w:rsidR="00F63780" w:rsidRPr="008C39C0" w:rsidRDefault="00F63780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B8FBBD8" w14:textId="686E5A59" w:rsidR="00F63780" w:rsidRPr="008C39C0" w:rsidRDefault="00773861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31 [0.058,3.232]</w:t>
            </w:r>
          </w:p>
        </w:tc>
        <w:tc>
          <w:tcPr>
            <w:tcW w:w="563" w:type="dxa"/>
            <w:shd w:val="clear" w:color="auto" w:fill="auto"/>
          </w:tcPr>
          <w:p w14:paraId="042647E8" w14:textId="4DAA2197" w:rsidR="00F63780" w:rsidRPr="008C39C0" w:rsidRDefault="00773861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</w:t>
            </w:r>
          </w:p>
        </w:tc>
      </w:tr>
      <w:tr w:rsidR="00334F12" w:rsidRPr="008C39C0" w14:paraId="4D1F27E2" w14:textId="77777777" w:rsidTr="004D481A"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B793DEF" w14:textId="510D55F1" w:rsidR="00F63780" w:rsidRPr="008C39C0" w:rsidRDefault="00F63780" w:rsidP="00B7147F">
            <w:pPr>
              <w:jc w:val="both"/>
              <w:rPr>
                <w:b/>
                <w:sz w:val="16"/>
                <w:szCs w:val="18"/>
              </w:rPr>
            </w:pPr>
            <w:r w:rsidRPr="008C39C0">
              <w:rPr>
                <w:sz w:val="16"/>
                <w:szCs w:val="18"/>
              </w:rPr>
              <w:t>&gt;4cm, LVSI, DSI</w:t>
            </w:r>
            <w:r w:rsidR="00334F12" w:rsidRPr="00334F12">
              <w:rPr>
                <w:rFonts w:hint="eastAsia"/>
                <w:sz w:val="16"/>
                <w:szCs w:val="18"/>
              </w:rPr>
              <w:t>≥</w:t>
            </w:r>
            <w:r w:rsidR="00334F12" w:rsidRPr="00334F12">
              <w:rPr>
                <w:rFonts w:hint="eastAsia"/>
                <w:sz w:val="16"/>
                <w:szCs w:val="18"/>
              </w:rPr>
              <w:t>2/3</w:t>
            </w:r>
            <w:r w:rsidRPr="008C39C0">
              <w:rPr>
                <w:sz w:val="16"/>
                <w:szCs w:val="18"/>
              </w:rPr>
              <w:t>, non-SC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549EDA9" w14:textId="6D93BBB9" w:rsidR="00F63780" w:rsidRPr="008C39C0" w:rsidRDefault="00FA0B58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02F65B4" w14:textId="57958D80" w:rsidR="00F63780" w:rsidRPr="008C39C0" w:rsidRDefault="00FA0B58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55D873B" w14:textId="5ADEED5C" w:rsidR="00F63780" w:rsidRPr="008C39C0" w:rsidRDefault="00FA0B58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3 [0.066,8.065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01997F0" w14:textId="1F624862" w:rsidR="00F63780" w:rsidRPr="008C39C0" w:rsidRDefault="00FA0B58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0E679D3" w14:textId="77777777" w:rsidR="00F63780" w:rsidRPr="008C39C0" w:rsidRDefault="00F63780" w:rsidP="00B7147F">
            <w:pPr>
              <w:jc w:val="both"/>
              <w:rPr>
                <w:sz w:val="16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4DC70DC" w14:textId="700381B8" w:rsidR="00F63780" w:rsidRPr="008C39C0" w:rsidRDefault="00FA0B58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89 [0.018,4.649]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77E2A69F" w14:textId="3544BC90" w:rsidR="00F63780" w:rsidRPr="008C39C0" w:rsidRDefault="00FA0B58" w:rsidP="00B7147F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</w:t>
            </w:r>
          </w:p>
        </w:tc>
      </w:tr>
    </w:tbl>
    <w:p w14:paraId="545C4AB3" w14:textId="77777777" w:rsidR="00A75C78" w:rsidRDefault="00A75C78" w:rsidP="00B7147F">
      <w:pPr>
        <w:jc w:val="both"/>
        <w:rPr>
          <w:b/>
        </w:rPr>
      </w:pPr>
    </w:p>
    <w:p w14:paraId="53275B43" w14:textId="77777777" w:rsidR="005D2B71" w:rsidRDefault="005D2B71" w:rsidP="005D2B71">
      <w:pPr>
        <w:jc w:val="both"/>
      </w:pPr>
    </w:p>
    <w:p w14:paraId="27E506D0" w14:textId="4D04B144" w:rsidR="005D2B71" w:rsidRDefault="006E11A0" w:rsidP="00A85C10">
      <w:pPr>
        <w:jc w:val="both"/>
        <w:outlineLvl w:val="0"/>
        <w:rPr>
          <w:b/>
        </w:rPr>
      </w:pPr>
      <w:r>
        <w:rPr>
          <w:b/>
        </w:rPr>
        <w:t>Table S4</w:t>
      </w:r>
    </w:p>
    <w:p w14:paraId="18431B81" w14:textId="57618742" w:rsidR="005D2B71" w:rsidRPr="0038539A" w:rsidRDefault="005D2B71" w:rsidP="005D2B71">
      <w:pPr>
        <w:jc w:val="both"/>
      </w:pPr>
      <w:r>
        <w:t xml:space="preserve">Characteristics of stage </w:t>
      </w:r>
      <w:r w:rsidRPr="00FE0402">
        <w:rPr>
          <w:rFonts w:ascii="MS Mincho" w:eastAsia="MS Mincho" w:hAnsi="MS Mincho" w:cs="MS Mincho"/>
        </w:rPr>
        <w:t>Ⅰ</w:t>
      </w:r>
      <w:r w:rsidRPr="00FE0402">
        <w:t>A1</w:t>
      </w:r>
      <w:r>
        <w:t>(LVSI)</w:t>
      </w:r>
      <w:r w:rsidRPr="00FE0402">
        <w:t>-</w:t>
      </w:r>
      <w:r w:rsidRPr="00FE0402">
        <w:rPr>
          <w:rFonts w:ascii="MS Mincho" w:eastAsia="MS Mincho" w:hAnsi="MS Mincho" w:cs="MS Mincho"/>
        </w:rPr>
        <w:t>Ⅱ</w:t>
      </w:r>
      <w:r w:rsidRPr="00FE0402">
        <w:t>A1</w:t>
      </w:r>
      <w:r w:rsidR="00C76A2D">
        <w:t xml:space="preserve"> CC</w:t>
      </w:r>
      <w:r>
        <w:rPr>
          <w:rFonts w:hint="eastAsia"/>
        </w:rPr>
        <w:t xml:space="preserve"> patients</w:t>
      </w:r>
      <w:r>
        <w:t>, with or without adjuvant therapy</w:t>
      </w:r>
      <w:r w:rsidR="00C76A2D">
        <w:t xml:space="preserve"> (cohort 3</w:t>
      </w:r>
      <w:r w:rsidR="00AF310D">
        <w:t>)</w:t>
      </w:r>
      <w:r>
        <w:t>.</w:t>
      </w:r>
    </w:p>
    <w:tbl>
      <w:tblPr>
        <w:tblpPr w:leftFromText="180" w:rightFromText="180" w:vertAnchor="text" w:tblpXSpec="center" w:tblpY="1"/>
        <w:tblOverlap w:val="never"/>
        <w:tblW w:w="6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953"/>
        <w:gridCol w:w="1701"/>
        <w:gridCol w:w="850"/>
      </w:tblGrid>
      <w:tr w:rsidR="005D2B71" w:rsidRPr="007B35A1" w14:paraId="6572C3ED" w14:textId="77777777" w:rsidTr="00041FA2">
        <w:tc>
          <w:tcPr>
            <w:tcW w:w="23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182D158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haracteristics</w:t>
            </w:r>
          </w:p>
        </w:tc>
        <w:tc>
          <w:tcPr>
            <w:tcW w:w="450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6009F" w14:textId="5BD10088" w:rsidR="005D2B71" w:rsidRPr="007B35A1" w:rsidRDefault="00CA50F1" w:rsidP="00CA50F1">
            <w:pPr>
              <w:spacing w:line="240" w:lineRule="atLeast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ohort 3 </w:t>
            </w:r>
            <w:r w:rsidR="005D2B71">
              <w:rPr>
                <w:sz w:val="18"/>
              </w:rPr>
              <w:t>(n=3986)</w:t>
            </w:r>
          </w:p>
        </w:tc>
      </w:tr>
      <w:tr w:rsidR="005D2B71" w:rsidRPr="007B35A1" w14:paraId="3ECBD00F" w14:textId="77777777" w:rsidTr="00041FA2">
        <w:tc>
          <w:tcPr>
            <w:tcW w:w="23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35826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9B014" w14:textId="6A5BC153" w:rsidR="005D2B71" w:rsidRPr="007B35A1" w:rsidRDefault="004258A6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No-adjuvant treatment</w:t>
            </w:r>
          </w:p>
          <w:p w14:paraId="7C14B5EB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1814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40397" w14:textId="5A402C3C" w:rsidR="005D2B71" w:rsidRPr="007B35A1" w:rsidRDefault="004258A6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Adjuvant-treatment</w:t>
            </w:r>
          </w:p>
          <w:p w14:paraId="665A7E36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2172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8CCF6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5D2B71" w:rsidRPr="007B35A1" w14:paraId="51686F00" w14:textId="77777777" w:rsidTr="00041FA2">
        <w:trPr>
          <w:trHeight w:val="269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F9AF5C" w14:textId="77777777" w:rsidR="005D2B71" w:rsidRPr="007B35A1" w:rsidRDefault="005D2B71" w:rsidP="00C76A2D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 xml:space="preserve">Age 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C92315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39B1E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72BA78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07</w:t>
            </w:r>
          </w:p>
        </w:tc>
      </w:tr>
      <w:tr w:rsidR="005D2B71" w:rsidRPr="007B35A1" w14:paraId="73C3A050" w14:textId="77777777" w:rsidTr="00041FA2">
        <w:trPr>
          <w:trHeight w:val="33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31EF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Mean ± S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7CFC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9D3F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8.2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6196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1B66D264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A21B0" w14:textId="77777777" w:rsidR="005D2B71" w:rsidRPr="007B35A1" w:rsidRDefault="005D2B71" w:rsidP="00C76A2D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FIGO stage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23E5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E28E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3DAD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5D2B71" w:rsidRPr="007B35A1" w14:paraId="591CEA86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172D" w14:textId="70091D03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1</w:t>
            </w:r>
            <w:r w:rsidRPr="007B35A1">
              <w:rPr>
                <w:sz w:val="18"/>
              </w:rPr>
              <w:t>A1</w:t>
            </w:r>
            <w:r w:rsidR="004D481A">
              <w:rPr>
                <w:sz w:val="18"/>
              </w:rPr>
              <w:t xml:space="preserve"> (LVSI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F2D0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2(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EAC2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DC1C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1072B8B3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F40A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A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809E9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5(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0728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8FBB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08038ADF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749C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A4662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02(7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02E7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01(6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47F0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7F90B1E8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347D6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8069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7(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014E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71(1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CD9E9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15B8BA32" w14:textId="77777777" w:rsidTr="00041FA2">
        <w:trPr>
          <w:trHeight w:val="335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6118E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2A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7398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8(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3D33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6(1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7A318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7356CEFD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C7FC" w14:textId="77777777" w:rsidR="005D2B71" w:rsidRPr="007B35A1" w:rsidRDefault="005D2B71" w:rsidP="00C76A2D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Comorbidity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3F4C0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13A4C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5990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29</w:t>
            </w:r>
          </w:p>
        </w:tc>
      </w:tr>
      <w:tr w:rsidR="005D2B71" w:rsidRPr="007B35A1" w14:paraId="169E8F55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AC68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EC38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50(8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0367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26(8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33ED6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785049CD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5F75" w14:textId="77777777" w:rsidR="005D2B71" w:rsidRPr="007B35A1" w:rsidRDefault="005D2B71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3F275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64(1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93C02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46(1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FF9D6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4E21F7CB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2D1E" w14:textId="77777777" w:rsidR="005D2B71" w:rsidRPr="00C40484" w:rsidRDefault="005D2B71" w:rsidP="00C76A2D">
            <w:pPr>
              <w:spacing w:line="240" w:lineRule="atLeast"/>
              <w:rPr>
                <w:b/>
                <w:sz w:val="18"/>
              </w:rPr>
            </w:pPr>
            <w:r w:rsidRPr="00C40484">
              <w:rPr>
                <w:b/>
                <w:sz w:val="18"/>
              </w:rPr>
              <w:t>Surgery approach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BA441" w14:textId="77777777" w:rsidR="005D2B7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089D" w14:textId="77777777" w:rsidR="005D2B7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C2EF4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02</w:t>
            </w:r>
          </w:p>
        </w:tc>
      </w:tr>
      <w:tr w:rsidR="005D2B71" w:rsidRPr="007B35A1" w14:paraId="008070AF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0695" w14:textId="1E2D0C01" w:rsidR="005D2B71" w:rsidRDefault="00A85C10" w:rsidP="00DA7AE1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MI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541D2" w14:textId="77777777" w:rsidR="005D2B7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04(7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D7E7" w14:textId="77777777" w:rsidR="005D2B7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69(8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97EC0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D2B71" w:rsidRPr="007B35A1" w14:paraId="4C4BB497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9076" w14:textId="00EF2CBD" w:rsidR="005D2B71" w:rsidRDefault="00A85C10" w:rsidP="00DA7AE1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OPE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5E320" w14:textId="77777777" w:rsidR="005D2B7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10(2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02EA" w14:textId="77777777" w:rsidR="005D2B71" w:rsidRDefault="005D2B71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03(1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9F01" w14:textId="77777777" w:rsidR="005D2B71" w:rsidRPr="007B35A1" w:rsidRDefault="005D2B71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13D4695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9E588" w14:textId="34313504" w:rsidR="00C76A2D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lastRenderedPageBreak/>
              <w:t>Tumor size, cm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5FF6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913C5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3745" w14:textId="5ECBA90D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5E4CE563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BECC9" w14:textId="05936F2A" w:rsidR="00C76A2D" w:rsidRPr="007B35A1" w:rsidRDefault="00C76A2D" w:rsidP="00C76A2D">
            <w:pPr>
              <w:spacing w:line="240" w:lineRule="atLeast"/>
              <w:rPr>
                <w:b/>
                <w:sz w:val="18"/>
              </w:rPr>
            </w:pPr>
            <w:r w:rsidRPr="008E3F2A">
              <w:rPr>
                <w:rFonts w:hint="eastAsia"/>
                <w:sz w:val="18"/>
              </w:rPr>
              <w:t>≤</w:t>
            </w:r>
            <w:r w:rsidRPr="008E3F2A">
              <w:rPr>
                <w:sz w:val="18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78C06" w14:textId="041C5AA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77(5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39413" w14:textId="4ECE7B94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3(2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8B33" w14:textId="6267BE78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8C3EB0B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8FA34" w14:textId="2A99CA18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8E3F2A">
              <w:rPr>
                <w:sz w:val="18"/>
              </w:rPr>
              <w:t>(2,4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84AB" w14:textId="125115FD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93(3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55D8C" w14:textId="6A5B9D99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83(4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C45C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0F5F48B4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D4F2" w14:textId="1254A4AE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&gt;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1A7D" w14:textId="7899D30D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4(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E755" w14:textId="57769B11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26(3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6B03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673BA89A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BAE5" w14:textId="5AB438E8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Histology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E724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24FA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3693" w14:textId="4EF80DF2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111EB7C6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1ABC" w14:textId="1D3BEBCF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SC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7669" w14:textId="1ED23772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31(7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18B5C" w14:textId="01A5E2B1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34(7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C33DF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19D75393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B4A1" w14:textId="53F63E59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46CD" w14:textId="28C2AFF4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3(1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F6CC" w14:textId="4FE4FDDB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4(1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BF28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6336AD69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BC9DE" w14:textId="1EEB88B6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20A5" w14:textId="4CE872E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7(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D08FE" w14:textId="0C8CD805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2(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FB2D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3A0C7F76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6534" w14:textId="1247F1F7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 xml:space="preserve">Rare type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5B5A" w14:textId="6D1A4268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(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4EE8" w14:textId="23727A08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6(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BF180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629B46E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D23C" w14:textId="79C04E42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0D2F" w14:textId="61873382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1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7F31" w14:textId="1ACFF40C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(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B60B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080F7A3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C799" w14:textId="1F1D69E3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b/>
                <w:sz w:val="18"/>
              </w:rPr>
              <w:t xml:space="preserve">DSI </w:t>
            </w:r>
            <w:r w:rsidRPr="007B35A1">
              <w:rPr>
                <w:b/>
                <w:sz w:val="18"/>
              </w:rPr>
              <w:t>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FABF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33C7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0A39" w14:textId="4673F19F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26FCC497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3372A" w14:textId="69093787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egativ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3DD8" w14:textId="21A41CEC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76(4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95D6A" w14:textId="2FF64C46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7(1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6C19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13837CB5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BD29" w14:textId="16D8D84C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&lt;2/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899F2" w14:textId="17EE9E4C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68(4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C0C3" w14:textId="383B9669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05(2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DEFC1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6FBFE44B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C77CF" w14:textId="61061AF3" w:rsidR="00C76A2D" w:rsidRPr="008E3F2A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≥</w:t>
            </w:r>
            <w:r w:rsidRPr="007B35A1">
              <w:rPr>
                <w:rFonts w:hint="eastAsia"/>
                <w:sz w:val="18"/>
              </w:rPr>
              <w:t>2/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D2A86" w14:textId="4244D031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70(1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26ED" w14:textId="64F3C190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10(6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408A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2499C57C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66ED" w14:textId="72DEA596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LVSI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5712E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DECF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770A9" w14:textId="628356A3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2551B407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60E24" w14:textId="639FA1D3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94029" w14:textId="7E100A18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25(8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50DE" w14:textId="486030E1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35(3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E24AB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D3BE429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265F" w14:textId="2D4012D0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7D98F" w14:textId="0E1E7EB2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9(1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34FD" w14:textId="42EF30EE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37(6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B948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6683A73F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E98C" w14:textId="0E8C5350" w:rsidR="00C76A2D" w:rsidRPr="007B35A1" w:rsidRDefault="00C76A2D" w:rsidP="00C76A2D">
            <w:pPr>
              <w:spacing w:line="240" w:lineRule="atLeast"/>
              <w:rPr>
                <w:b/>
                <w:sz w:val="18"/>
              </w:rPr>
            </w:pPr>
            <w:r>
              <w:rPr>
                <w:b/>
                <w:sz w:val="18"/>
              </w:rPr>
              <w:t>Surgical</w:t>
            </w:r>
            <w:r w:rsidRPr="007B35A1">
              <w:rPr>
                <w:b/>
                <w:sz w:val="18"/>
              </w:rPr>
              <w:t xml:space="preserve"> margi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076A1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BF01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34BE7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6EAE84F8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FCEB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A5D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50(9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8836B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60(9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6BB2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74670E8A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2138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3664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4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E540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2(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3EC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8196912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C0C1" w14:textId="2898557B" w:rsidR="00C76A2D" w:rsidRDefault="00C76A2D" w:rsidP="00C76A2D">
            <w:pPr>
              <w:spacing w:line="240" w:lineRule="atLeast"/>
              <w:rPr>
                <w:sz w:val="18"/>
              </w:rPr>
            </w:pPr>
            <w:proofErr w:type="spellStart"/>
            <w:r w:rsidRPr="007B35A1">
              <w:rPr>
                <w:b/>
                <w:sz w:val="18"/>
              </w:rPr>
              <w:t>parametrial</w:t>
            </w:r>
            <w:proofErr w:type="spellEnd"/>
            <w:r w:rsidRPr="007B35A1">
              <w:rPr>
                <w:b/>
                <w:sz w:val="18"/>
              </w:rPr>
              <w:t xml:space="preserve"> invasio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6848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6687" w14:textId="77777777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210C0" w14:textId="771405C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215780A3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32EF" w14:textId="562EA90A" w:rsidR="00C76A2D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C215" w14:textId="5717C750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81(9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6F81" w14:textId="46462A5E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07(92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17377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4757D6A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30A45" w14:textId="0CD43DFB" w:rsidR="00C76A2D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9F95" w14:textId="455A73E4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(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E40B" w14:textId="3A1CC406" w:rsidR="00C76A2D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5(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C5214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4C608220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B174" w14:textId="77777777" w:rsidR="00C76A2D" w:rsidRPr="007B35A1" w:rsidRDefault="00C76A2D" w:rsidP="00C76A2D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LN metastasis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8994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BD5D3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B813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7DD3E0A9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DB92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30A1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38(9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59FF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68(7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4661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714BF134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A30A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82FB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6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DAE9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04(2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DCB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7BC1F56C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55D9" w14:textId="77777777" w:rsidR="00C76A2D" w:rsidRPr="007B35A1" w:rsidRDefault="00C76A2D" w:rsidP="00C76A2D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Metastasis site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2658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E6DF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B7E0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6A2D" w:rsidRPr="007B35A1" w14:paraId="31B3D822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2366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E0EF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38(9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2BB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68(7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946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5C6D6670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6A57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Pelvic L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6B38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5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EE20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0(2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436F6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12534972" w14:textId="77777777" w:rsidTr="00041FA2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C62E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ommon iliac L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B757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5C59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7(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90B5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C76A2D" w:rsidRPr="007B35A1" w14:paraId="0B0630EA" w14:textId="77777777" w:rsidTr="00041FA2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55E27" w14:textId="77777777" w:rsidR="00C76A2D" w:rsidRPr="007B35A1" w:rsidRDefault="00C76A2D" w:rsidP="00C76A2D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Para-aortic L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9B970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0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BCB2B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7(1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DDD0E" w14:textId="77777777" w:rsidR="00C76A2D" w:rsidRPr="007B35A1" w:rsidRDefault="00C76A2D" w:rsidP="00C76A2D">
            <w:pPr>
              <w:spacing w:line="240" w:lineRule="atLeast"/>
              <w:jc w:val="both"/>
              <w:rPr>
                <w:sz w:val="18"/>
              </w:rPr>
            </w:pPr>
          </w:p>
        </w:tc>
      </w:tr>
    </w:tbl>
    <w:p w14:paraId="479C87F7" w14:textId="39972381" w:rsidR="005D2B71" w:rsidRDefault="00C76A2D" w:rsidP="005D2B71">
      <w:pPr>
        <w:jc w:val="both"/>
        <w:rPr>
          <w:b/>
        </w:rPr>
      </w:pPr>
      <w:r>
        <w:rPr>
          <w:b/>
        </w:rPr>
        <w:br w:type="textWrapping" w:clear="all"/>
      </w:r>
    </w:p>
    <w:p w14:paraId="3CD996C8" w14:textId="77777777" w:rsidR="00A324A1" w:rsidRDefault="00A324A1" w:rsidP="00A324A1">
      <w:pPr>
        <w:jc w:val="both"/>
        <w:rPr>
          <w:b/>
        </w:rPr>
      </w:pPr>
    </w:p>
    <w:p w14:paraId="027A4BEE" w14:textId="7D913A97" w:rsidR="00A324A1" w:rsidRPr="007B35A1" w:rsidRDefault="006E11A0" w:rsidP="00A85C10">
      <w:pPr>
        <w:jc w:val="both"/>
        <w:outlineLvl w:val="0"/>
        <w:rPr>
          <w:b/>
        </w:rPr>
      </w:pPr>
      <w:r>
        <w:rPr>
          <w:b/>
        </w:rPr>
        <w:t>Table S5</w:t>
      </w:r>
    </w:p>
    <w:p w14:paraId="28BF91B3" w14:textId="023BE3E7" w:rsidR="00A324A1" w:rsidRDefault="00A324A1" w:rsidP="00A324A1">
      <w:pPr>
        <w:jc w:val="both"/>
      </w:pPr>
      <w:r>
        <w:t xml:space="preserve">Characteristics of stage </w:t>
      </w:r>
      <w:r w:rsidRPr="00FE0402">
        <w:rPr>
          <w:rFonts w:ascii="MS Mincho" w:eastAsia="MS Mincho" w:hAnsi="MS Mincho" w:cs="MS Mincho"/>
        </w:rPr>
        <w:t>Ⅰ</w:t>
      </w:r>
      <w:r w:rsidRPr="00FE0402">
        <w:t>A1</w:t>
      </w:r>
      <w:r>
        <w:t>(LVSI)</w:t>
      </w:r>
      <w:r w:rsidRPr="00FE0402">
        <w:t>-</w:t>
      </w:r>
      <w:r w:rsidRPr="00FE0402">
        <w:rPr>
          <w:rFonts w:ascii="MS Mincho" w:eastAsia="MS Mincho" w:hAnsi="MS Mincho" w:cs="MS Mincho"/>
        </w:rPr>
        <w:t>Ⅱ</w:t>
      </w:r>
      <w:r w:rsidRPr="00FE0402">
        <w:t>A1</w:t>
      </w:r>
      <w:r w:rsidRPr="00926BDC">
        <w:t xml:space="preserve"> </w:t>
      </w:r>
      <w:r w:rsidR="005E2678">
        <w:t xml:space="preserve">CC </w:t>
      </w:r>
      <w:r w:rsidR="005E2678">
        <w:rPr>
          <w:rFonts w:hint="eastAsia"/>
        </w:rPr>
        <w:t>patients with</w:t>
      </w:r>
      <w:r>
        <w:rPr>
          <w:rFonts w:hint="eastAsia"/>
        </w:rPr>
        <w:t xml:space="preserve"> or wi</w:t>
      </w:r>
      <w:r w:rsidR="005E2678">
        <w:rPr>
          <w:rFonts w:hint="eastAsia"/>
        </w:rPr>
        <w:t>thout adjuvant therapy (cohort 3</w:t>
      </w:r>
      <w:r>
        <w:rPr>
          <w:rFonts w:hint="eastAsia"/>
        </w:rPr>
        <w:t>),</w:t>
      </w:r>
      <w:r>
        <w:t xml:space="preserve"> after</w:t>
      </w:r>
      <w:r>
        <w:rPr>
          <w:rFonts w:hint="eastAsia"/>
        </w:rPr>
        <w:t xml:space="preserve"> </w:t>
      </w:r>
      <w:r>
        <w:t>propensity-score matching</w:t>
      </w:r>
    </w:p>
    <w:tbl>
      <w:tblPr>
        <w:tblW w:w="8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1275"/>
        <w:gridCol w:w="1134"/>
        <w:gridCol w:w="629"/>
        <w:gridCol w:w="236"/>
        <w:gridCol w:w="1193"/>
        <w:gridCol w:w="1078"/>
        <w:gridCol w:w="765"/>
      </w:tblGrid>
      <w:tr w:rsidR="00A324A1" w:rsidRPr="007B35A1" w14:paraId="71BC5958" w14:textId="77777777" w:rsidTr="00804700">
        <w:trPr>
          <w:jc w:val="center"/>
        </w:trPr>
        <w:tc>
          <w:tcPr>
            <w:tcW w:w="227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8454842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haracteristics</w:t>
            </w:r>
          </w:p>
        </w:tc>
        <w:tc>
          <w:tcPr>
            <w:tcW w:w="30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CD8E9" w14:textId="77777777" w:rsidR="005B1062" w:rsidRDefault="005B106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Adjuvant-treatment</w:t>
            </w:r>
            <w:r w:rsidR="00A324A1">
              <w:rPr>
                <w:sz w:val="18"/>
              </w:rPr>
              <w:t xml:space="preserve">, </w:t>
            </w:r>
          </w:p>
          <w:p w14:paraId="74F200B6" w14:textId="44D8A9FB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after matching</w:t>
            </w:r>
            <w:r w:rsidR="005B1062">
              <w:rPr>
                <w:sz w:val="18"/>
              </w:rPr>
              <w:t xml:space="preserve"> </w:t>
            </w:r>
            <w:r>
              <w:rPr>
                <w:sz w:val="18"/>
              </w:rPr>
              <w:t>(n=2015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312462C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303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DE1CB" w14:textId="2BED5755" w:rsidR="005B1062" w:rsidRDefault="005B1062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No-adjuvant-treatment,</w:t>
            </w:r>
          </w:p>
          <w:p w14:paraId="6F1AC9CB" w14:textId="14CBF9E5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  <w:r w:rsidRPr="007B35A1">
              <w:rPr>
                <w:sz w:val="18"/>
              </w:rPr>
              <w:t>fter matching(n=3252)</w:t>
            </w:r>
          </w:p>
        </w:tc>
      </w:tr>
      <w:tr w:rsidR="00A324A1" w:rsidRPr="007B35A1" w14:paraId="4B10C57F" w14:textId="77777777" w:rsidTr="008E3F2A">
        <w:trPr>
          <w:jc w:val="center"/>
        </w:trPr>
        <w:tc>
          <w:tcPr>
            <w:tcW w:w="22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C8BC3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AAF5A" w14:textId="4144E860" w:rsidR="00A324A1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MIS</w:t>
            </w:r>
          </w:p>
          <w:p w14:paraId="6135DEAB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1612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C3131" w14:textId="306849D1" w:rsidR="00A324A1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OPEN</w:t>
            </w:r>
          </w:p>
          <w:p w14:paraId="6AE8144B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403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F65DF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41A1E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ABF45" w14:textId="37B896BC" w:rsidR="00A324A1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MIS</w:t>
            </w:r>
          </w:p>
          <w:p w14:paraId="2F88BA1F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 w:rsidRPr="007B35A1">
              <w:rPr>
                <w:sz w:val="18"/>
              </w:rPr>
              <w:t>(n=2439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8FB13" w14:textId="7BE308F6" w:rsidR="00A324A1" w:rsidRPr="007B35A1" w:rsidRDefault="00A85C10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OPEN</w:t>
            </w:r>
          </w:p>
          <w:p w14:paraId="0FA4CA24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 w:rsidRPr="007B35A1">
              <w:rPr>
                <w:sz w:val="18"/>
              </w:rPr>
              <w:t>(n=813)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B906F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A324A1" w:rsidRPr="007B35A1" w14:paraId="4D1B8BAB" w14:textId="77777777" w:rsidTr="008E3F2A">
        <w:trPr>
          <w:trHeight w:val="269"/>
          <w:jc w:val="center"/>
        </w:trPr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756470" w14:textId="77777777" w:rsidR="00A324A1" w:rsidRPr="007B35A1" w:rsidRDefault="00A324A1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B0B94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82661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85033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96D15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AB47D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2B14F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D06E12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98</w:t>
            </w:r>
          </w:p>
        </w:tc>
      </w:tr>
      <w:tr w:rsidR="00A324A1" w:rsidRPr="007B35A1" w14:paraId="200796BC" w14:textId="77777777" w:rsidTr="008E3F2A">
        <w:trPr>
          <w:trHeight w:val="335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04F3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B25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48</w:t>
            </w:r>
            <w:r w:rsidRPr="003C49CB">
              <w:rPr>
                <w:sz w:val="18"/>
              </w:rPr>
              <w:t>±</w:t>
            </w:r>
            <w:r>
              <w:rPr>
                <w:rFonts w:hint="eastAsia"/>
                <w:sz w:val="18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2D28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48.3</w:t>
            </w:r>
            <w:r w:rsidRPr="003C49CB">
              <w:rPr>
                <w:sz w:val="18"/>
              </w:rPr>
              <w:t>±</w:t>
            </w:r>
            <w:r>
              <w:rPr>
                <w:rFonts w:hint="eastAsia"/>
                <w:sz w:val="18"/>
              </w:rPr>
              <w:t>9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368D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0.6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A249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9E9D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1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30D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6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015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7467ABBC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E6C02" w14:textId="77777777" w:rsidR="00A324A1" w:rsidRPr="007B35A1" w:rsidRDefault="00A324A1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FIGO stag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26E0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F290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46FE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95F75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FD59B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8DCC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B9EE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24</w:t>
            </w:r>
          </w:p>
        </w:tc>
      </w:tr>
      <w:tr w:rsidR="00A324A1" w:rsidRPr="007B35A1" w14:paraId="2080A226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4480D" w14:textId="2E7E2CC1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1</w:t>
            </w:r>
            <w:r w:rsidRPr="007B35A1">
              <w:rPr>
                <w:sz w:val="18"/>
              </w:rPr>
              <w:t>A1</w:t>
            </w:r>
            <w:r w:rsidR="001864DB">
              <w:rPr>
                <w:sz w:val="18"/>
              </w:rPr>
              <w:t xml:space="preserve"> (LVS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053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7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2D4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5(1.2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B5A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CC0F6E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AC2D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(1.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2238D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(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8C9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1D84D885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5A1C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lastRenderedPageBreak/>
              <w:t>1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908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15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F7945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2(0.5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F79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863AE6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E4160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0(3.3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E61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(4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D5DD1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761A1925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25A2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7DFC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1019(6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06FC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242(60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DD49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D1F6B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352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86(80.2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157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01(73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A9E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47F48079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A7E9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7F11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294(1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09ED2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66(16.4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9AA7D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3E7332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33B0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2(6.7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9976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(8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2AB5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369F93C7" w14:textId="77777777" w:rsidTr="008E3F2A">
        <w:trPr>
          <w:trHeight w:val="335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87A3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2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3E5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277(1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B6C5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rFonts w:hint="eastAsia"/>
                <w:sz w:val="18"/>
              </w:rPr>
              <w:t>88(21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869F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E608B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AC16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4(8.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779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3(12.9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02FE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38F66691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1A67" w14:textId="77777777" w:rsidR="00A324A1" w:rsidRPr="007B35A1" w:rsidRDefault="00A324A1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Comorbidity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A47B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CBF6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8EEF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5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4D3652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9DD4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BF70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12F0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688</w:t>
            </w:r>
          </w:p>
        </w:tc>
      </w:tr>
      <w:tr w:rsidR="00A324A1" w:rsidRPr="007B35A1" w14:paraId="143AF04F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9994C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E38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63(8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7B9F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6(83.4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FF3D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8D9E14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633B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46(8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AD42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52(85.9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28B1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A324A1" w:rsidRPr="007B35A1" w14:paraId="65D91E12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1D0A8" w14:textId="77777777" w:rsidR="00A324A1" w:rsidRPr="007B35A1" w:rsidRDefault="00A324A1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7B3A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9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A0A68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7(16.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0350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61CB23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C49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4(1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F4F9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8(14.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FB07" w14:textId="77777777" w:rsidR="00A324A1" w:rsidRPr="007B35A1" w:rsidRDefault="00A324A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5FF5120F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8C4B" w14:textId="5DB9EB66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Tumor size, cm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FCFA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DD398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40B8" w14:textId="4088A20A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EE85CC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FAA5E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A807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5B9C7" w14:textId="54BD2862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</w:tr>
      <w:tr w:rsidR="00574AFC" w:rsidRPr="007B35A1" w14:paraId="718FA2E7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8E49" w14:textId="77C30DC4" w:rsidR="00574AFC" w:rsidRDefault="00574AFC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≤</w:t>
            </w:r>
            <w:r w:rsidRPr="008E3F2A">
              <w:rPr>
                <w:sz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75F0" w14:textId="10F41410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2(2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55EC" w14:textId="7EB2670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0(24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217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BCA1B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9847" w14:textId="1D2760BF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07(57.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D699" w14:textId="0AB733C4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5(5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A0B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4E7F3BDE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2C1B" w14:textId="31499868" w:rsidR="00574AFC" w:rsidRDefault="00574AFC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sz w:val="18"/>
              </w:rPr>
              <w:t>(2,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D908" w14:textId="6F689C14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32(4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FDDDA" w14:textId="1B38A45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7(46.4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EB4C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DA4C8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91CA" w14:textId="6705D88D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27(34.7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B572" w14:textId="66517A7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8(38.5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9FB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21A430C0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9446" w14:textId="5ED491AE" w:rsidR="00574AFC" w:rsidRDefault="00574AFC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&gt;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FD5F" w14:textId="1BE5A79D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18(3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0B57" w14:textId="545BFEFC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6(28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DCA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BFAB0C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1A8CD" w14:textId="6851F84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6(7.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59837" w14:textId="2BAF1A8E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(11.5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445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2BDB2679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4B920" w14:textId="7E61F32D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Histology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EFC54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31E85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C5D6" w14:textId="0EBB0375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E05D5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87BB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8E275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6DF5" w14:textId="3780479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558</w:t>
            </w:r>
          </w:p>
        </w:tc>
      </w:tr>
      <w:tr w:rsidR="00574AFC" w:rsidRPr="007B35A1" w14:paraId="02127841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E558C" w14:textId="4F474C83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S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C522" w14:textId="7D4F2390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72(7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8B0F" w14:textId="601453AE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9(79.2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92E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BA29D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4F8DA" w14:textId="06DB2A88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46(76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B7673" w14:textId="20FB6199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21(78.3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BD68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6E4A3F5A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0A9F" w14:textId="66DBFB47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63AF" w14:textId="2043C4B0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3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9F5F6" w14:textId="62DD4B02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2(12.9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997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D60FF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EB850" w14:textId="5E9378F8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9(13.7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1D51E" w14:textId="5A94BBD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(11.2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A3B5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6A570105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476B" w14:textId="16F77A68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D100" w14:textId="2F1FA3F3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6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D3E0" w14:textId="6BE175A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(5.2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215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D33F88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02F8" w14:textId="436B2903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4(4.4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3D7A2" w14:textId="01112B7D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(5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3F2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1357C16A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D5B4" w14:textId="0ABE1442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 xml:space="preserve">Rare typ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514D" w14:textId="391BE42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DAED" w14:textId="7E0C3F4F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(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9BC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D9E76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01B09" w14:textId="36E5B661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(0.6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0B54" w14:textId="25928AAC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(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4DE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67724F30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8021" w14:textId="01DE9D63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4F92" w14:textId="54489B9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(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8F38" w14:textId="00857AF4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(1.7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48D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D200F5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7318" w14:textId="1BCA8243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4(4.4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537C" w14:textId="42F410D8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4.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E87F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40DCA83F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444D" w14:textId="508E9F1E" w:rsidR="00574AFC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b/>
                <w:sz w:val="18"/>
              </w:rPr>
              <w:t>DSI</w:t>
            </w:r>
            <w:r w:rsidRPr="007B35A1">
              <w:rPr>
                <w:b/>
                <w:sz w:val="18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0315C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8C22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DBE7" w14:textId="0A7B179F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9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8F07C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5057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5DFAA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503B" w14:textId="2F45DA72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&lt;0.00</w:t>
            </w:r>
            <w:r>
              <w:rPr>
                <w:rFonts w:hint="eastAsia"/>
                <w:sz w:val="18"/>
              </w:rPr>
              <w:t>1</w:t>
            </w:r>
          </w:p>
        </w:tc>
      </w:tr>
      <w:tr w:rsidR="00574AFC" w:rsidRPr="007B35A1" w14:paraId="73DDFC96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1DE7" w14:textId="25DA1D49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CF4FF" w14:textId="3BA23324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6(1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F9875" w14:textId="5890B9B4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(11.7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6E5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0EAB0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224C" w14:textId="43310F20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4(38.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19679" w14:textId="4C1E053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4(32.7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8A2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3FABA70A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F3AD3" w14:textId="36BAA024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&lt;2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65A1" w14:textId="309E4F69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75(2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9512" w14:textId="445929D0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6(23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CD98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723C5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07F8" w14:textId="2BA5F30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90(4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6784" w14:textId="1868D438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2(42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3C8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5B0C81CF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73BE" w14:textId="08A2342D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≥</w:t>
            </w:r>
            <w:r w:rsidRPr="007B35A1">
              <w:rPr>
                <w:rFonts w:hint="eastAsia"/>
                <w:sz w:val="18"/>
              </w:rPr>
              <w:t>2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61391" w14:textId="51B84EEE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41(6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8FD2" w14:textId="26B8DD39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60(64.5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4594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DD13E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AC20" w14:textId="1D0BA89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6(13.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3E75" w14:textId="634FEE11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4(25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120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7DA882F3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470A" w14:textId="69CD6569" w:rsidR="00574AFC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LVSI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3853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7C55B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21E7" w14:textId="07B85CA4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9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07FB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B545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D73B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2D0FE" w14:textId="46C6BDD8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64</w:t>
            </w:r>
          </w:p>
        </w:tc>
      </w:tr>
      <w:tr w:rsidR="00574AFC" w:rsidRPr="007B35A1" w14:paraId="542DFBB5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FE138" w14:textId="516DDF22" w:rsidR="00574AFC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D3C6" w14:textId="7F16091E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55(4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C0FC6" w14:textId="0B68C813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3(40.4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E54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CA10D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C4FA" w14:textId="4DD04443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33(84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8ABB" w14:textId="49D7A37E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8(82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EE9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4A8E49CB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307C" w14:textId="70A7FADA" w:rsidR="00574AFC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D752" w14:textId="774F747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57(5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2934" w14:textId="3E34731E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40(59.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55D2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53498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A2C1" w14:textId="7D31170B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7(16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9B9B" w14:textId="5F4DF65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2(17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F6CD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1439EE56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E7D12" w14:textId="19558492" w:rsidR="00574AFC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b/>
                <w:sz w:val="18"/>
              </w:rPr>
              <w:t>Surgical</w:t>
            </w:r>
            <w:r w:rsidRPr="007B35A1">
              <w:rPr>
                <w:b/>
                <w:sz w:val="18"/>
              </w:rPr>
              <w:t xml:space="preserve"> margi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0EC62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96B6F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B3028" w14:textId="16F733EB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63362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B59B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0FF09" w14:textId="77777777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BC56" w14:textId="248F7BAA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809</w:t>
            </w:r>
          </w:p>
        </w:tc>
      </w:tr>
      <w:tr w:rsidR="00574AFC" w:rsidRPr="007B35A1" w14:paraId="1DAD0CCD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26AC6" w14:textId="2F87F290" w:rsidR="00574AFC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0E5D" w14:textId="0D7154EF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58(9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D6DC" w14:textId="4FD40766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3(90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7DE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DCDC4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BF200" w14:textId="142CC533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91(96.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D227" w14:textId="1495F3A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96(96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E814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36E8F920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BF00" w14:textId="57B0CAAB" w:rsidR="00574AFC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45AE" w14:textId="345BF822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4(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0698" w14:textId="474B0D6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0(9.9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BBA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8DC59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10F8" w14:textId="254E65EA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9(3.2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DA61" w14:textId="4BA883A5" w:rsidR="00574AFC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(3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C7E6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541E9CAD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9345" w14:textId="724B8036" w:rsidR="00574AFC" w:rsidRPr="007B35A1" w:rsidRDefault="00DA7AE1" w:rsidP="00804700">
            <w:pPr>
              <w:spacing w:line="240" w:lineRule="atLeas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</w:t>
            </w:r>
            <w:r w:rsidR="00574AFC" w:rsidRPr="007B35A1">
              <w:rPr>
                <w:b/>
                <w:sz w:val="18"/>
              </w:rPr>
              <w:t>arametrial</w:t>
            </w:r>
            <w:proofErr w:type="spellEnd"/>
            <w:r w:rsidR="00574AFC" w:rsidRPr="007B35A1">
              <w:rPr>
                <w:b/>
                <w:sz w:val="18"/>
              </w:rPr>
              <w:t xml:space="preserve"> invasio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5AC2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8E0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C88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FB09E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D0B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878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079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77</w:t>
            </w:r>
          </w:p>
        </w:tc>
      </w:tr>
      <w:tr w:rsidR="00574AFC" w:rsidRPr="007B35A1" w14:paraId="2A19EA03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D6AE5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A90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88(9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846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4(90.3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63F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7C420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D33A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07(98.1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42B5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00(97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A5E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36A07B7C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2D10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8C9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4(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2452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9(9.7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1A9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BD3E3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8ADA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3(1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D7AC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(2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C7A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0EBBC35C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632B" w14:textId="77777777" w:rsidR="00574AFC" w:rsidRPr="007B35A1" w:rsidRDefault="00574AFC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LN metastasi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45F28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690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045B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F956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AB3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8D9D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7B87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619</w:t>
            </w:r>
          </w:p>
        </w:tc>
      </w:tr>
      <w:tr w:rsidR="00574AFC" w:rsidRPr="007B35A1" w14:paraId="18F59602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6102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0799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55(7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9D5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6(63.5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629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EF911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258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80(95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EBE8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91(95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F90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669E03C6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913D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81B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57(2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517E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7(36.5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E61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9FF2E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5D6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0(4.1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428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(4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22625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1B95792A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3B4D2" w14:textId="77777777" w:rsidR="00574AFC" w:rsidRPr="007B35A1" w:rsidRDefault="00574AFC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Metastasis sit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CB9B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DB73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8C488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289BF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A85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591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A90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34</w:t>
            </w:r>
          </w:p>
        </w:tc>
      </w:tr>
      <w:tr w:rsidR="00574AFC" w:rsidRPr="007B35A1" w14:paraId="79155A00" w14:textId="77777777" w:rsidTr="005E2678">
        <w:trPr>
          <w:trHeight w:val="350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1141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D204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55(7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5B068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6(63.5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4E2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9C669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A33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80(95.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527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91(95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45387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706D0C44" w14:textId="77777777" w:rsidTr="008E3F2A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AADC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Pelvic L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934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47(2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324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3(2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0CA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1C953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459D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(2.7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22D6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(3.9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03925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539DF998" w14:textId="77777777" w:rsidTr="00574AFC">
        <w:trPr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8604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ommon iliac L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FDEE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9(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348F5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(6.9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2D35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339A5C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93C2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(1.3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7F99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(0.7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EFD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574AFC" w:rsidRPr="007B35A1" w14:paraId="50B5FD94" w14:textId="77777777" w:rsidTr="00574AFC">
        <w:trPr>
          <w:jc w:val="center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D1FCC" w14:textId="77777777" w:rsidR="00574AFC" w:rsidRPr="007B35A1" w:rsidRDefault="00574AFC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Para-aortic L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9BE4F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(1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6B770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(6.9%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81C41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0B7EA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C5EB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0.1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AF3CB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%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76DA5" w14:textId="77777777" w:rsidR="00574AFC" w:rsidRPr="007B35A1" w:rsidRDefault="00574AFC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</w:tbl>
    <w:p w14:paraId="427E6062" w14:textId="77777777" w:rsidR="00670401" w:rsidRDefault="00670401" w:rsidP="00A324A1">
      <w:pPr>
        <w:jc w:val="both"/>
      </w:pPr>
    </w:p>
    <w:p w14:paraId="62086F5B" w14:textId="77777777" w:rsidR="00670401" w:rsidRDefault="00670401" w:rsidP="00A324A1">
      <w:pPr>
        <w:jc w:val="both"/>
        <w:sectPr w:rsidR="00670401" w:rsidSect="00BB17C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8E4FD5" w14:textId="7D83CE5D" w:rsidR="00670401" w:rsidRPr="00C46DB2" w:rsidRDefault="006E11A0" w:rsidP="00A85C10">
      <w:pPr>
        <w:jc w:val="both"/>
        <w:outlineLvl w:val="0"/>
        <w:rPr>
          <w:b/>
        </w:rPr>
      </w:pPr>
      <w:r>
        <w:rPr>
          <w:b/>
        </w:rPr>
        <w:lastRenderedPageBreak/>
        <w:t>Table S6</w:t>
      </w:r>
    </w:p>
    <w:p w14:paraId="459978BE" w14:textId="117C1D9E" w:rsidR="00670401" w:rsidRPr="00804700" w:rsidRDefault="00B3509D" w:rsidP="00A85C10">
      <w:pPr>
        <w:jc w:val="both"/>
        <w:outlineLvl w:val="0"/>
      </w:pPr>
      <w:r w:rsidRPr="00D64B9C">
        <w:t>Survival outcome comparisons</w:t>
      </w:r>
      <w:r>
        <w:t xml:space="preserve"> between skilled and unskilled group, after </w:t>
      </w:r>
      <w:r w:rsidRPr="00EF5B1E">
        <w:t>propensity-score matching</w:t>
      </w:r>
      <w:r>
        <w:t>.</w:t>
      </w:r>
    </w:p>
    <w:tbl>
      <w:tblPr>
        <w:tblW w:w="120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9"/>
        <w:gridCol w:w="1275"/>
        <w:gridCol w:w="1134"/>
        <w:gridCol w:w="629"/>
        <w:gridCol w:w="236"/>
        <w:gridCol w:w="1193"/>
        <w:gridCol w:w="1176"/>
        <w:gridCol w:w="677"/>
        <w:gridCol w:w="1286"/>
        <w:gridCol w:w="1286"/>
        <w:gridCol w:w="821"/>
      </w:tblGrid>
      <w:tr w:rsidR="00670401" w:rsidRPr="007B35A1" w14:paraId="1C2686CC" w14:textId="77777777" w:rsidTr="00804700">
        <w:trPr>
          <w:jc w:val="center"/>
        </w:trPr>
        <w:tc>
          <w:tcPr>
            <w:tcW w:w="230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BB9ED1D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Characteristics</w:t>
            </w:r>
          </w:p>
        </w:tc>
        <w:tc>
          <w:tcPr>
            <w:tcW w:w="30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A2E14" w14:textId="3EE0B0A5" w:rsidR="00670401" w:rsidRPr="007B35A1" w:rsidRDefault="00A85C10" w:rsidP="00804700">
            <w:pPr>
              <w:spacing w:line="240" w:lineRule="atLeast"/>
              <w:jc w:val="center"/>
              <w:rPr>
                <w:sz w:val="18"/>
              </w:rPr>
            </w:pPr>
            <w:r>
              <w:rPr>
                <w:sz w:val="18"/>
              </w:rPr>
              <w:t>MIS</w:t>
            </w:r>
            <w:r w:rsidR="00670401">
              <w:rPr>
                <w:sz w:val="18"/>
              </w:rPr>
              <w:t>+</w:t>
            </w:r>
            <w:r>
              <w:rPr>
                <w:sz w:val="18"/>
              </w:rPr>
              <w:t>OPEN</w:t>
            </w:r>
            <w:r w:rsidR="00670401">
              <w:rPr>
                <w:sz w:val="18"/>
              </w:rPr>
              <w:t xml:space="preserve"> (n=3027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556861C" w14:textId="77777777" w:rsidR="00670401" w:rsidRPr="007B35A1" w:rsidRDefault="00670401" w:rsidP="00804700">
            <w:pPr>
              <w:spacing w:line="240" w:lineRule="atLeast"/>
              <w:jc w:val="center"/>
              <w:rPr>
                <w:sz w:val="18"/>
              </w:rPr>
            </w:pPr>
          </w:p>
        </w:tc>
        <w:tc>
          <w:tcPr>
            <w:tcW w:w="304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3E000" w14:textId="0A759E98" w:rsidR="00670401" w:rsidRPr="007B35A1" w:rsidRDefault="00A85C10" w:rsidP="00804700">
            <w:pPr>
              <w:spacing w:line="240" w:lineRule="atLeast"/>
              <w:jc w:val="center"/>
              <w:rPr>
                <w:sz w:val="18"/>
              </w:rPr>
            </w:pPr>
            <w:r>
              <w:rPr>
                <w:sz w:val="18"/>
              </w:rPr>
              <w:t>MIS</w:t>
            </w:r>
            <w:r w:rsidR="00670401" w:rsidRPr="007B35A1">
              <w:rPr>
                <w:sz w:val="18"/>
              </w:rPr>
              <w:t xml:space="preserve"> </w:t>
            </w:r>
            <w:r w:rsidR="00670401">
              <w:rPr>
                <w:sz w:val="18"/>
              </w:rPr>
              <w:t>(n=2755</w:t>
            </w:r>
            <w:r w:rsidR="00670401" w:rsidRPr="007B35A1">
              <w:rPr>
                <w:sz w:val="18"/>
              </w:rPr>
              <w:t>)</w:t>
            </w:r>
          </w:p>
        </w:tc>
        <w:tc>
          <w:tcPr>
            <w:tcW w:w="33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953531" w14:textId="1D8CEF5B" w:rsidR="00670401" w:rsidRDefault="00A85C10" w:rsidP="00804700">
            <w:pPr>
              <w:spacing w:line="240" w:lineRule="atLeast"/>
              <w:jc w:val="center"/>
              <w:rPr>
                <w:sz w:val="18"/>
              </w:rPr>
            </w:pPr>
            <w:r>
              <w:rPr>
                <w:sz w:val="18"/>
              </w:rPr>
              <w:t>OPEN</w:t>
            </w:r>
            <w:r w:rsidR="00670401">
              <w:rPr>
                <w:sz w:val="18"/>
              </w:rPr>
              <w:t xml:space="preserve"> (n=272)</w:t>
            </w:r>
          </w:p>
        </w:tc>
      </w:tr>
      <w:tr w:rsidR="00670401" w:rsidRPr="007B35A1" w14:paraId="1E233397" w14:textId="77777777" w:rsidTr="00804700">
        <w:trPr>
          <w:jc w:val="center"/>
        </w:trPr>
        <w:tc>
          <w:tcPr>
            <w:tcW w:w="23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E0C77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0E83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Skilled</w:t>
            </w:r>
          </w:p>
          <w:p w14:paraId="10D9DF5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2613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A30E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Unskilled</w:t>
            </w:r>
          </w:p>
          <w:p w14:paraId="4C13B489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414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1CDB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D355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 xml:space="preserve">   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58C8C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Skilled</w:t>
            </w:r>
          </w:p>
          <w:p w14:paraId="235DCD9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2388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622C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Unskilled</w:t>
            </w:r>
          </w:p>
          <w:p w14:paraId="60911A3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367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7755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684E524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Skilled</w:t>
            </w:r>
          </w:p>
          <w:p w14:paraId="1FB6E09C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225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45D37559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Unskilled</w:t>
            </w:r>
          </w:p>
          <w:p w14:paraId="5C49A568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(n=47</w:t>
            </w:r>
            <w:r w:rsidRPr="007B35A1">
              <w:rPr>
                <w:sz w:val="18"/>
              </w:rPr>
              <w:t>)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</w:tcPr>
          <w:p w14:paraId="105B6AF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 w:rsidR="00670401" w:rsidRPr="007B35A1" w14:paraId="2935F408" w14:textId="77777777" w:rsidTr="00804700">
        <w:trPr>
          <w:trHeight w:val="269"/>
          <w:jc w:val="center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7EE1A0" w14:textId="77777777" w:rsidR="00670401" w:rsidRPr="007B35A1" w:rsidRDefault="00670401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292A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2426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B3D4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7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B3D1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362D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639085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C23E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8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D3E5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FFD1E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E245D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63</w:t>
            </w:r>
          </w:p>
        </w:tc>
      </w:tr>
      <w:tr w:rsidR="00670401" w:rsidRPr="007B35A1" w14:paraId="03482B67" w14:textId="77777777" w:rsidTr="00804700">
        <w:trPr>
          <w:trHeight w:val="335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F8E48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1C8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5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1023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4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CA0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6D75E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A0D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5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33F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6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FA543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5E3DD4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7.4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9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1AC896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.3</w:t>
            </w:r>
            <w:r w:rsidRPr="003C49CB">
              <w:rPr>
                <w:sz w:val="18"/>
              </w:rPr>
              <w:t>±</w:t>
            </w:r>
            <w:r>
              <w:rPr>
                <w:sz w:val="18"/>
              </w:rPr>
              <w:t>1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320902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3CBDE6CE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B71C" w14:textId="77777777" w:rsidR="00670401" w:rsidRPr="007B35A1" w:rsidRDefault="00670401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FIGO stag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E527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616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91A3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EE5C5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175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54B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4CC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25DFC4D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AA514E7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1FB05E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82</w:t>
            </w:r>
          </w:p>
        </w:tc>
      </w:tr>
      <w:tr w:rsidR="00670401" w:rsidRPr="007B35A1" w14:paraId="441472F9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C52D0" w14:textId="25C43ADC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1</w:t>
            </w:r>
            <w:r w:rsidRPr="007B35A1">
              <w:rPr>
                <w:sz w:val="18"/>
              </w:rPr>
              <w:t>A1</w:t>
            </w:r>
            <w:r w:rsidR="001864DB">
              <w:rPr>
                <w:sz w:val="18"/>
              </w:rPr>
              <w:t xml:space="preserve"> (LVS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D791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C5F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0.2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85E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F4C69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46E8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E0A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9DF1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27E0BA2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890FA9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2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CEABAF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0CECBAE4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B85FC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F1FC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9(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176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(1.4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AA5C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724545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243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0(2.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2E62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(0.8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C755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F0FB4D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(4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994EF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(6.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C77D9D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365BA93F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6FA0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532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354(9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972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8(88.9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6B2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2837F2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2B4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88(91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75D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40(92.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CA46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90BE17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6(73.8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7D4F76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(59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0242992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25FF69B2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89C3E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1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EE5D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2(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54C7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(6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4542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1B363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E8E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9(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D7F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4.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E378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B05545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(14.7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FC440B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(23.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6F4522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64D215F0" w14:textId="77777777" w:rsidTr="00804700">
        <w:trPr>
          <w:trHeight w:val="335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6A3DC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2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912B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8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415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(2.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687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D16A6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CEF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(1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0818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(1.9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27D5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46E92C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7.6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E6C492C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(8.5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B40177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62228C7C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7805" w14:textId="77777777" w:rsidR="00670401" w:rsidRPr="007B35A1" w:rsidRDefault="00670401" w:rsidP="00804700">
            <w:pPr>
              <w:spacing w:line="240" w:lineRule="atLeast"/>
              <w:rPr>
                <w:b/>
                <w:sz w:val="18"/>
              </w:rPr>
            </w:pPr>
            <w:r>
              <w:rPr>
                <w:b/>
                <w:sz w:val="18"/>
              </w:rPr>
              <w:t>Adjuvant therapy</w:t>
            </w:r>
            <w:r w:rsidRPr="007B35A1">
              <w:rPr>
                <w:b/>
                <w:sz w:val="18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93DD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56A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2FDF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D584EF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9200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E749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BAD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79F32A6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1671021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9E28559" w14:textId="77777777" w:rsidR="0067040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16</w:t>
            </w:r>
          </w:p>
        </w:tc>
      </w:tr>
      <w:tr w:rsidR="00670401" w:rsidRPr="007B35A1" w14:paraId="08D32036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5320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5E9E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69(4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7014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2(39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7805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63519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EBCD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99(41.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05967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3(39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AC91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6332318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0(31.3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2D6498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(40.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1D08D8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670401" w:rsidRPr="007B35A1" w14:paraId="73911F47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5DC2" w14:textId="77777777" w:rsidR="00670401" w:rsidRPr="007B35A1" w:rsidRDefault="00670401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4A069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44(5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BA2E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2(60.9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4EF9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23A59D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534F5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89(58.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41F8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4(61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88BF3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19DE6B6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5(68.9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1A88A4A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(59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CE1F3B" w14:textId="77777777" w:rsidR="00670401" w:rsidRPr="007B35A1" w:rsidRDefault="00670401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375ECC99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907D" w14:textId="4C2F806A" w:rsidR="00F62B9B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Tumor size, cm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7F68E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9C0B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158F1" w14:textId="555E48EF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6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8DF4A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D7F2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4ABC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2F6D2" w14:textId="1D20DE48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5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803BF0A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2C4B9ED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01D8406" w14:textId="10FC2163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918</w:t>
            </w:r>
          </w:p>
        </w:tc>
      </w:tr>
      <w:tr w:rsidR="00F62B9B" w:rsidRPr="007B35A1" w14:paraId="3B1ADD2C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A122" w14:textId="33999367" w:rsidR="00F62B9B" w:rsidRDefault="00F62B9B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≤</w:t>
            </w:r>
            <w:r w:rsidRPr="008E3F2A">
              <w:rPr>
                <w:sz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C9ADF" w14:textId="25B8B85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92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5139" w14:textId="3A8517AF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0(38.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EED6C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17096B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4F1F" w14:textId="1EEA56E3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18(38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3ED6" w14:textId="1F1412C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6(39.8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88B2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D5E66B3" w14:textId="60219E6E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4(32.9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996C895" w14:textId="04C7D40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(29.8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899B0A7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2394D513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08B4" w14:textId="011CEF60" w:rsidR="00F62B9B" w:rsidRDefault="00F62B9B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sz w:val="18"/>
              </w:rPr>
              <w:t>(2,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BA340" w14:textId="4E17F48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08(3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C17D" w14:textId="080C401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0(36.2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5C02F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3ABADF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B0C9" w14:textId="5903E3B6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16(38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FC91" w14:textId="054394C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0(35.4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0F9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4E596DA" w14:textId="0CAFAA6E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2(40.9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6D90D3A" w14:textId="4A29F568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(42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FDD305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087C87A0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BF031" w14:textId="46B88081" w:rsidR="00F62B9B" w:rsidRDefault="00F62B9B" w:rsidP="00804700">
            <w:pPr>
              <w:spacing w:line="240" w:lineRule="atLeast"/>
              <w:rPr>
                <w:sz w:val="18"/>
              </w:rPr>
            </w:pPr>
            <w:r w:rsidRPr="008E3F2A">
              <w:rPr>
                <w:rFonts w:hint="eastAsia"/>
                <w:sz w:val="18"/>
              </w:rPr>
              <w:t>&gt;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A8F5A" w14:textId="2F26BA05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13(2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1370" w14:textId="7BBB0D88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4(25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7BD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92E06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6F92D" w14:textId="520311B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54(23.2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20AA4" w14:textId="5ACA93BB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1(24.8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008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9234747" w14:textId="2892645F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9(26.2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97256A6" w14:textId="13215885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(27.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272C858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2471AD79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2798" w14:textId="31C9FFEB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Histology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5AD56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7A225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4407C" w14:textId="2D6B9DA8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9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AA7CC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02A7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FBB40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F6663" w14:textId="148C1438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7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797992B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DDBB8C0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14B6514" w14:textId="5CF0682E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25</w:t>
            </w:r>
          </w:p>
        </w:tc>
      </w:tr>
      <w:tr w:rsidR="00F62B9B" w:rsidRPr="007B35A1" w14:paraId="1300CDEC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38D32" w14:textId="0DD9A3A0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S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C70C9" w14:textId="7166EEB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71(7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9CA6" w14:textId="14E0C82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4(75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946AC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29216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56FF" w14:textId="0E6B931B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98(75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4CE7" w14:textId="4FF72DD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81(76.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12B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24B8CF7" w14:textId="58A6E32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3(76.9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76B7FBA" w14:textId="15644826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(70.2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20FCB8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6BC23D8F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52A8" w14:textId="4330A781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D405" w14:textId="3C96E79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13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8740" w14:textId="043E682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(11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8E6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DEB07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E341" w14:textId="692DE4F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97(12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1187" w14:textId="20B611A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7(10.1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248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F457F79" w14:textId="03CF19EB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(7.1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837FC2E" w14:textId="3B220A56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(19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6D24588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5EAC2412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20D2D" w14:textId="23F36766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668A" w14:textId="4BD28BF2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6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AAB41" w14:textId="674F9F3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(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9E7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B47B3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714F1" w14:textId="749C458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2(5.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2AFB" w14:textId="2A23C3CD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3(6.3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B95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16E6C56" w14:textId="391B6A36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(6.2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43EE826" w14:textId="6BC6722E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(4.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C5CC988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567B59F9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83CF" w14:textId="37174360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 xml:space="preserve">Rare typ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997C1" w14:textId="12808CAD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(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B530" w14:textId="68A1714F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(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9F77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C09EC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0102" w14:textId="1484C0D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(0.8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857BC" w14:textId="43E6A31D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(1.1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8F0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2ACECAF" w14:textId="020C736B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0.4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F00CED0" w14:textId="32B48838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D0AE83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2DC36017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7F31" w14:textId="52DA9699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lastRenderedPageBreak/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8737" w14:textId="26D05CA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2(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4321B" w14:textId="227F29D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5(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099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934F7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E311" w14:textId="037404C8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1(5.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D96B" w14:textId="14E81592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(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BA5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1282E43" w14:textId="26903C43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(9.3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D83A305" w14:textId="06648EFD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(6.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E11D92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3D8AB98E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622C" w14:textId="61AF5C2E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b/>
                <w:sz w:val="18"/>
              </w:rPr>
              <w:t>DSI</w:t>
            </w:r>
            <w:r w:rsidRPr="007B35A1">
              <w:rPr>
                <w:b/>
                <w:sz w:val="18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11857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79BB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DB049" w14:textId="1F703D0F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5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E0A09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5996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280B9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F9A6" w14:textId="2FE334F4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92610E0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62245D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19D19A" w14:textId="3A733993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03</w:t>
            </w:r>
          </w:p>
        </w:tc>
      </w:tr>
      <w:tr w:rsidR="00F62B9B" w:rsidRPr="007B35A1" w14:paraId="5D2D22E6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ABDA" w14:textId="71749A6F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9700" w14:textId="215592F5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60(2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D9571" w14:textId="6AF3739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5(27.8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B03F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93F491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56B5" w14:textId="18A5E5E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07(25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D5D82" w14:textId="2F71D9E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9(29.7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128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4C897C3" w14:textId="3DC19750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53(23.6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E73020E" w14:textId="46D69F78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(12.8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D22DAB5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5C981196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BDB4" w14:textId="32B09C68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rFonts w:hint="eastAsia"/>
                <w:sz w:val="18"/>
              </w:rPr>
              <w:t>&lt;2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7854" w14:textId="3C6D052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14(2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3BD5" w14:textId="3D6B1B3B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8(26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0240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B335F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8C75" w14:textId="5100888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14(29.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E54F9" w14:textId="1C8200E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8(29.4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EA0A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F3642D2" w14:textId="426871CF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2(76.4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FAE3A72" w14:textId="3BE2E346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1(87.2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A04FE2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1C22E2DC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5D0B" w14:textId="0A35BC70" w:rsidR="00F62B9B" w:rsidRPr="008E3F2A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sz w:val="18"/>
              </w:rPr>
              <w:t>≥</w:t>
            </w:r>
            <w:r w:rsidRPr="007B35A1">
              <w:rPr>
                <w:rFonts w:hint="eastAsia"/>
                <w:sz w:val="18"/>
              </w:rPr>
              <w:t>2/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466CF" w14:textId="4A8ADD8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39(4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D7C3" w14:textId="4C610012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1(46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A0F0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9F92C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EB335" w14:textId="404C9AB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67(44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DED11" w14:textId="55D73E35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0(40.9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85E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EA0239" w14:textId="3D7A632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6448F4" w14:textId="1B3A983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(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54FA968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5E6D0555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5DD6" w14:textId="2E8F50F2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 w:rsidRPr="007B35A1">
              <w:rPr>
                <w:b/>
                <w:sz w:val="18"/>
              </w:rPr>
              <w:t>LVSI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C571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4CB3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6842" w14:textId="4B2114A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EFA82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1F95E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85CE6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9D8C" w14:textId="4F22221C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818F454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06206A5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BA5B066" w14:textId="6B836509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55</w:t>
            </w:r>
          </w:p>
        </w:tc>
      </w:tr>
      <w:tr w:rsidR="00F62B9B" w:rsidRPr="007B35A1" w14:paraId="6BD00FC5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68659" w14:textId="2AC7F472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B0E0" w14:textId="53F97BBA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32(5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6DD5" w14:textId="250C5EE5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30(55.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6E7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1F1FF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9A11F" w14:textId="66A1463D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95(58.4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CEB2" w14:textId="54108433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8(54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517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667058C" w14:textId="18AC83E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37(60.9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94C9D3B" w14:textId="2D4CF38F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2(68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B38C451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0AC0E9D7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D5D2" w14:textId="7C288917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87F9" w14:textId="3A2036E2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081(4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1526" w14:textId="00E65BF0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4(44.4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D4DC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6D0E7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03F19" w14:textId="2061C5E1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993(41.6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7C73" w14:textId="61F10B5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9(4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FD8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20CFA69" w14:textId="774D4D0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88(39.1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6EF38A1" w14:textId="6B90F91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5(31.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25C51F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7029EA4C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C813" w14:textId="7724BD6C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b/>
                <w:sz w:val="18"/>
              </w:rPr>
              <w:t>Surgical</w:t>
            </w:r>
            <w:r w:rsidRPr="007B35A1">
              <w:rPr>
                <w:b/>
                <w:sz w:val="18"/>
              </w:rPr>
              <w:t xml:space="preserve"> margi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4B4F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D756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DC94" w14:textId="5783D344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08E78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87CE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A840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84D9" w14:textId="774CBB6E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DA584B9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1E18BD8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BEA0C2" w14:textId="55BF6219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328</w:t>
            </w:r>
          </w:p>
        </w:tc>
      </w:tr>
      <w:tr w:rsidR="00F62B9B" w:rsidRPr="007B35A1" w14:paraId="67ECC951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2882" w14:textId="2A232BBB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2E263" w14:textId="225165D3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424(9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3BDAA" w14:textId="27BC0EAB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78(91.3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0A75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4E135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5BC7" w14:textId="748B86BE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18(92.9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A81B" w14:textId="27BD11F3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3(90.7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EB9DF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46D8458" w14:textId="1B66528C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6(91.6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7ADFC2" w14:textId="3F799256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5(95.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CE713BC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5D58EA06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E41E" w14:textId="35EFC00A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23BCC" w14:textId="49A70E75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9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E656" w14:textId="28E27BA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(8.7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5A4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BDBC0C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F92A" w14:textId="13AE13F4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0(7.1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B42D" w14:textId="18403529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4(9.3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ED5C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B9AF176" w14:textId="72441E3D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9(8.4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22DE3A7" w14:textId="3A48FAC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(4.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58368D1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26E6915F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E8F2" w14:textId="5E811997" w:rsidR="00F62B9B" w:rsidRPr="007B35A1" w:rsidRDefault="00F410A2" w:rsidP="00804700">
            <w:pPr>
              <w:spacing w:line="240" w:lineRule="atLeas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</w:t>
            </w:r>
            <w:r w:rsidR="00F62B9B" w:rsidRPr="007B35A1">
              <w:rPr>
                <w:b/>
                <w:sz w:val="18"/>
              </w:rPr>
              <w:t>arametrial</w:t>
            </w:r>
            <w:proofErr w:type="spellEnd"/>
            <w:r w:rsidR="00F62B9B" w:rsidRPr="007B35A1">
              <w:rPr>
                <w:b/>
                <w:sz w:val="18"/>
              </w:rPr>
              <w:t xml:space="preserve"> invasio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A5305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FCF1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85B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5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BCADA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FB60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8E2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015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7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EF8A05B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32C818D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D72C46F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263</w:t>
            </w:r>
          </w:p>
        </w:tc>
      </w:tr>
      <w:tr w:rsidR="00F62B9B" w:rsidRPr="007B35A1" w14:paraId="2F33AD72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A214" w14:textId="77777777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DDEC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487(9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B93C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97(95.9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021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374D1F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7D45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76(95.3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A63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51(95.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95B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F1821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11(93.8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018DE6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6(97.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518459F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1FD85A47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A93B" w14:textId="77777777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2CD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26(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2862E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7(4.1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38E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6EA7FF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E1E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12(4.7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A6A7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6(4.4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03A5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E10CCE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4(6.2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590887C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(2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4D0F87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065ED68A" w14:textId="77777777" w:rsidTr="00804700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C22EB" w14:textId="77777777" w:rsidR="00F62B9B" w:rsidRPr="007B35A1" w:rsidRDefault="00F62B9B" w:rsidP="00804700">
            <w:pPr>
              <w:spacing w:line="240" w:lineRule="atLeast"/>
              <w:rPr>
                <w:b/>
                <w:sz w:val="18"/>
              </w:rPr>
            </w:pPr>
            <w:r w:rsidRPr="007B35A1">
              <w:rPr>
                <w:b/>
                <w:sz w:val="18"/>
              </w:rPr>
              <w:t>LN metastasi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848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5CA8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473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3FD215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3AB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80BB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757A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0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DD9B300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3B4D5F9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B819C88" w14:textId="77777777" w:rsidR="00F62B9B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0.485</w:t>
            </w:r>
          </w:p>
        </w:tc>
      </w:tr>
      <w:tr w:rsidR="00F62B9B" w:rsidRPr="007B35A1" w14:paraId="198C8F8A" w14:textId="77777777" w:rsidTr="00F62B9B">
        <w:trPr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92A65" w14:textId="77777777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62B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206(8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1AC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38(81.6%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9697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54D9F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0B5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019(84.5%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FA377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297(80.9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B3F1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36A08BB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187(83.1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5DDC227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1(87.2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6E324D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  <w:tr w:rsidR="00F62B9B" w:rsidRPr="007B35A1" w14:paraId="66A2D2E4" w14:textId="77777777" w:rsidTr="00F62B9B">
        <w:trPr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B5343" w14:textId="77777777" w:rsidR="00F62B9B" w:rsidRPr="007B35A1" w:rsidRDefault="00F62B9B" w:rsidP="00804700">
            <w:pPr>
              <w:spacing w:line="240" w:lineRule="atLeas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5F8AB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407(15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1B554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6(18.4%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61F12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2E149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98F0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69(15.5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FD8FA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70(19.1%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3D0D3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F1EF8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38(16.9%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3F4A6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  <w:r>
              <w:rPr>
                <w:sz w:val="18"/>
              </w:rPr>
              <w:t>6(12.8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D5500" w14:textId="77777777" w:rsidR="00F62B9B" w:rsidRPr="007B35A1" w:rsidRDefault="00F62B9B" w:rsidP="00804700">
            <w:pPr>
              <w:spacing w:line="240" w:lineRule="atLeast"/>
              <w:jc w:val="both"/>
              <w:rPr>
                <w:sz w:val="18"/>
              </w:rPr>
            </w:pPr>
          </w:p>
        </w:tc>
      </w:tr>
    </w:tbl>
    <w:p w14:paraId="62BB0C74" w14:textId="77777777" w:rsidR="00A324A1" w:rsidRDefault="00A324A1"/>
    <w:p w14:paraId="2380A97B" w14:textId="77777777" w:rsidR="00DE75DC" w:rsidRDefault="00DE75DC"/>
    <w:p w14:paraId="19F2A821" w14:textId="77777777" w:rsidR="00DE75DC" w:rsidRDefault="00DE75DC"/>
    <w:p w14:paraId="0D28C8AB" w14:textId="77777777" w:rsidR="00DE75DC" w:rsidRDefault="00DE75DC"/>
    <w:p w14:paraId="34C630CC" w14:textId="77777777" w:rsidR="00DE75DC" w:rsidRDefault="00DE75DC"/>
    <w:p w14:paraId="080F5DBC" w14:textId="77777777" w:rsidR="00DB00DF" w:rsidRDefault="00DB00DF"/>
    <w:p w14:paraId="508B9F55" w14:textId="77777777" w:rsidR="00DB00DF" w:rsidRDefault="00DB00DF"/>
    <w:p w14:paraId="324ACF36" w14:textId="77777777" w:rsidR="00DE75DC" w:rsidRPr="00137D04" w:rsidRDefault="00DE75DC"/>
    <w:sectPr w:rsidR="00DE75DC" w:rsidRPr="00137D04" w:rsidSect="0067040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1E2"/>
    <w:rsid w:val="00021997"/>
    <w:rsid w:val="00032C9B"/>
    <w:rsid w:val="0003537C"/>
    <w:rsid w:val="00041FA2"/>
    <w:rsid w:val="000456F6"/>
    <w:rsid w:val="000541BC"/>
    <w:rsid w:val="00057383"/>
    <w:rsid w:val="00066ECB"/>
    <w:rsid w:val="00085354"/>
    <w:rsid w:val="000903CB"/>
    <w:rsid w:val="00097606"/>
    <w:rsid w:val="00097E4D"/>
    <w:rsid w:val="000A596A"/>
    <w:rsid w:val="000C10FC"/>
    <w:rsid w:val="000D3B02"/>
    <w:rsid w:val="000D3EB3"/>
    <w:rsid w:val="000E590F"/>
    <w:rsid w:val="000F12DA"/>
    <w:rsid w:val="000F1FC3"/>
    <w:rsid w:val="000F2E16"/>
    <w:rsid w:val="00101EC2"/>
    <w:rsid w:val="0011116C"/>
    <w:rsid w:val="0011388F"/>
    <w:rsid w:val="00121B72"/>
    <w:rsid w:val="00124CED"/>
    <w:rsid w:val="0013159A"/>
    <w:rsid w:val="00132620"/>
    <w:rsid w:val="001359CB"/>
    <w:rsid w:val="00137D04"/>
    <w:rsid w:val="00140160"/>
    <w:rsid w:val="00141546"/>
    <w:rsid w:val="00154635"/>
    <w:rsid w:val="00170892"/>
    <w:rsid w:val="00182766"/>
    <w:rsid w:val="00184D17"/>
    <w:rsid w:val="001864DB"/>
    <w:rsid w:val="00191F5E"/>
    <w:rsid w:val="001A16FD"/>
    <w:rsid w:val="001B39AE"/>
    <w:rsid w:val="001B5362"/>
    <w:rsid w:val="001B5439"/>
    <w:rsid w:val="001D0D5F"/>
    <w:rsid w:val="001D125C"/>
    <w:rsid w:val="001D7823"/>
    <w:rsid w:val="001E5F01"/>
    <w:rsid w:val="0020213A"/>
    <w:rsid w:val="00210964"/>
    <w:rsid w:val="00220E7C"/>
    <w:rsid w:val="0022555E"/>
    <w:rsid w:val="002307AB"/>
    <w:rsid w:val="00242655"/>
    <w:rsid w:val="0025204F"/>
    <w:rsid w:val="002551AB"/>
    <w:rsid w:val="00262025"/>
    <w:rsid w:val="00282B9A"/>
    <w:rsid w:val="00283197"/>
    <w:rsid w:val="002863DF"/>
    <w:rsid w:val="00287F65"/>
    <w:rsid w:val="00291275"/>
    <w:rsid w:val="0029304A"/>
    <w:rsid w:val="002A65E6"/>
    <w:rsid w:val="002B40DC"/>
    <w:rsid w:val="002B536B"/>
    <w:rsid w:val="002B594B"/>
    <w:rsid w:val="002B6E28"/>
    <w:rsid w:val="002C2049"/>
    <w:rsid w:val="002D5C48"/>
    <w:rsid w:val="002E2607"/>
    <w:rsid w:val="002F1EB2"/>
    <w:rsid w:val="002F4028"/>
    <w:rsid w:val="00307DFF"/>
    <w:rsid w:val="003157E7"/>
    <w:rsid w:val="003219E9"/>
    <w:rsid w:val="003336FB"/>
    <w:rsid w:val="00334F12"/>
    <w:rsid w:val="00337209"/>
    <w:rsid w:val="00352CB3"/>
    <w:rsid w:val="00357781"/>
    <w:rsid w:val="00361032"/>
    <w:rsid w:val="0036478F"/>
    <w:rsid w:val="003708D8"/>
    <w:rsid w:val="003815D3"/>
    <w:rsid w:val="003819BF"/>
    <w:rsid w:val="00382E8B"/>
    <w:rsid w:val="00385AD5"/>
    <w:rsid w:val="00386B67"/>
    <w:rsid w:val="003A1AA7"/>
    <w:rsid w:val="003A35F2"/>
    <w:rsid w:val="003B465A"/>
    <w:rsid w:val="003C2C24"/>
    <w:rsid w:val="003C4D1A"/>
    <w:rsid w:val="003C4F36"/>
    <w:rsid w:val="003C5778"/>
    <w:rsid w:val="003C78E5"/>
    <w:rsid w:val="003F4B56"/>
    <w:rsid w:val="003F70C5"/>
    <w:rsid w:val="003F7447"/>
    <w:rsid w:val="0041494B"/>
    <w:rsid w:val="00422FE4"/>
    <w:rsid w:val="0042445A"/>
    <w:rsid w:val="004258A6"/>
    <w:rsid w:val="00437835"/>
    <w:rsid w:val="00443DA2"/>
    <w:rsid w:val="004467C6"/>
    <w:rsid w:val="004517A1"/>
    <w:rsid w:val="00453678"/>
    <w:rsid w:val="00453912"/>
    <w:rsid w:val="00472856"/>
    <w:rsid w:val="004808AA"/>
    <w:rsid w:val="00485177"/>
    <w:rsid w:val="00492A5B"/>
    <w:rsid w:val="00492D25"/>
    <w:rsid w:val="004A0B9F"/>
    <w:rsid w:val="004A267A"/>
    <w:rsid w:val="004B5A53"/>
    <w:rsid w:val="004C7D92"/>
    <w:rsid w:val="004D481A"/>
    <w:rsid w:val="004E4B22"/>
    <w:rsid w:val="005024AA"/>
    <w:rsid w:val="005116A8"/>
    <w:rsid w:val="005118B3"/>
    <w:rsid w:val="00517367"/>
    <w:rsid w:val="005204B8"/>
    <w:rsid w:val="00526485"/>
    <w:rsid w:val="00532EF4"/>
    <w:rsid w:val="005370D2"/>
    <w:rsid w:val="00553E25"/>
    <w:rsid w:val="005567CE"/>
    <w:rsid w:val="0055779F"/>
    <w:rsid w:val="005628C2"/>
    <w:rsid w:val="00574AFC"/>
    <w:rsid w:val="00576B38"/>
    <w:rsid w:val="005778B8"/>
    <w:rsid w:val="00582F6F"/>
    <w:rsid w:val="00596C34"/>
    <w:rsid w:val="005B1062"/>
    <w:rsid w:val="005D0D47"/>
    <w:rsid w:val="005D2B71"/>
    <w:rsid w:val="005D365D"/>
    <w:rsid w:val="005D7D24"/>
    <w:rsid w:val="005E2678"/>
    <w:rsid w:val="005E5A1D"/>
    <w:rsid w:val="005F1837"/>
    <w:rsid w:val="005F4FD6"/>
    <w:rsid w:val="005F57E9"/>
    <w:rsid w:val="0060465C"/>
    <w:rsid w:val="00611614"/>
    <w:rsid w:val="006202A4"/>
    <w:rsid w:val="0062495D"/>
    <w:rsid w:val="006262C0"/>
    <w:rsid w:val="006325CD"/>
    <w:rsid w:val="00633885"/>
    <w:rsid w:val="006359B8"/>
    <w:rsid w:val="006410A9"/>
    <w:rsid w:val="006506D9"/>
    <w:rsid w:val="0065296F"/>
    <w:rsid w:val="00666C7A"/>
    <w:rsid w:val="00670401"/>
    <w:rsid w:val="00671FF6"/>
    <w:rsid w:val="0067256D"/>
    <w:rsid w:val="00681373"/>
    <w:rsid w:val="00686A47"/>
    <w:rsid w:val="0068767A"/>
    <w:rsid w:val="0069519F"/>
    <w:rsid w:val="00697C55"/>
    <w:rsid w:val="006A4FDF"/>
    <w:rsid w:val="006C38E2"/>
    <w:rsid w:val="006D3A31"/>
    <w:rsid w:val="006D5794"/>
    <w:rsid w:val="006E11A0"/>
    <w:rsid w:val="006E7535"/>
    <w:rsid w:val="006E7852"/>
    <w:rsid w:val="006F7420"/>
    <w:rsid w:val="00705D77"/>
    <w:rsid w:val="00712721"/>
    <w:rsid w:val="00712BF6"/>
    <w:rsid w:val="0071646D"/>
    <w:rsid w:val="007201E2"/>
    <w:rsid w:val="0073144D"/>
    <w:rsid w:val="0074511D"/>
    <w:rsid w:val="0074541B"/>
    <w:rsid w:val="007516BB"/>
    <w:rsid w:val="0075426E"/>
    <w:rsid w:val="00754E0E"/>
    <w:rsid w:val="007603B7"/>
    <w:rsid w:val="00761540"/>
    <w:rsid w:val="00766ED7"/>
    <w:rsid w:val="00773861"/>
    <w:rsid w:val="00774912"/>
    <w:rsid w:val="00782D45"/>
    <w:rsid w:val="007A1A15"/>
    <w:rsid w:val="007A34A9"/>
    <w:rsid w:val="007B04E5"/>
    <w:rsid w:val="007B48EA"/>
    <w:rsid w:val="007B4ADD"/>
    <w:rsid w:val="007C0AAF"/>
    <w:rsid w:val="007C5D91"/>
    <w:rsid w:val="007D0A71"/>
    <w:rsid w:val="007E5CE5"/>
    <w:rsid w:val="007E7C2B"/>
    <w:rsid w:val="007F2F8B"/>
    <w:rsid w:val="00800F9F"/>
    <w:rsid w:val="0080383D"/>
    <w:rsid w:val="00804700"/>
    <w:rsid w:val="008108A5"/>
    <w:rsid w:val="008202F4"/>
    <w:rsid w:val="008460D8"/>
    <w:rsid w:val="00851B3F"/>
    <w:rsid w:val="00860C2C"/>
    <w:rsid w:val="00860DB9"/>
    <w:rsid w:val="00861B3B"/>
    <w:rsid w:val="00875E3D"/>
    <w:rsid w:val="008919B3"/>
    <w:rsid w:val="008B1E59"/>
    <w:rsid w:val="008C39C0"/>
    <w:rsid w:val="008C585A"/>
    <w:rsid w:val="008E3F2A"/>
    <w:rsid w:val="008E4933"/>
    <w:rsid w:val="0090016F"/>
    <w:rsid w:val="00901E7B"/>
    <w:rsid w:val="00917057"/>
    <w:rsid w:val="00930ECE"/>
    <w:rsid w:val="00936FFC"/>
    <w:rsid w:val="00940BCC"/>
    <w:rsid w:val="00942F88"/>
    <w:rsid w:val="00961E50"/>
    <w:rsid w:val="00967DFB"/>
    <w:rsid w:val="00974F93"/>
    <w:rsid w:val="009859D0"/>
    <w:rsid w:val="00996BC0"/>
    <w:rsid w:val="009A0BB1"/>
    <w:rsid w:val="009B3034"/>
    <w:rsid w:val="009B69A3"/>
    <w:rsid w:val="009C076C"/>
    <w:rsid w:val="009E6E7D"/>
    <w:rsid w:val="009F4482"/>
    <w:rsid w:val="009F7247"/>
    <w:rsid w:val="009F7E18"/>
    <w:rsid w:val="00A23BC4"/>
    <w:rsid w:val="00A23E65"/>
    <w:rsid w:val="00A324A1"/>
    <w:rsid w:val="00A44E0A"/>
    <w:rsid w:val="00A465B0"/>
    <w:rsid w:val="00A5083B"/>
    <w:rsid w:val="00A56AA1"/>
    <w:rsid w:val="00A70285"/>
    <w:rsid w:val="00A70D86"/>
    <w:rsid w:val="00A73B52"/>
    <w:rsid w:val="00A7527F"/>
    <w:rsid w:val="00A75C78"/>
    <w:rsid w:val="00A80305"/>
    <w:rsid w:val="00A85C10"/>
    <w:rsid w:val="00A9725A"/>
    <w:rsid w:val="00AA1F29"/>
    <w:rsid w:val="00AB1073"/>
    <w:rsid w:val="00AB1143"/>
    <w:rsid w:val="00AB4459"/>
    <w:rsid w:val="00AC36C1"/>
    <w:rsid w:val="00AD4597"/>
    <w:rsid w:val="00AF310D"/>
    <w:rsid w:val="00AF50B9"/>
    <w:rsid w:val="00B0052C"/>
    <w:rsid w:val="00B039A3"/>
    <w:rsid w:val="00B205F7"/>
    <w:rsid w:val="00B2154C"/>
    <w:rsid w:val="00B21740"/>
    <w:rsid w:val="00B3509D"/>
    <w:rsid w:val="00B37C02"/>
    <w:rsid w:val="00B47444"/>
    <w:rsid w:val="00B47E52"/>
    <w:rsid w:val="00B70D92"/>
    <w:rsid w:val="00B7147F"/>
    <w:rsid w:val="00B71606"/>
    <w:rsid w:val="00B75C60"/>
    <w:rsid w:val="00B8128F"/>
    <w:rsid w:val="00B84061"/>
    <w:rsid w:val="00B851EF"/>
    <w:rsid w:val="00B8726E"/>
    <w:rsid w:val="00BA6E70"/>
    <w:rsid w:val="00BB17C2"/>
    <w:rsid w:val="00BC1833"/>
    <w:rsid w:val="00BE135C"/>
    <w:rsid w:val="00BF2B82"/>
    <w:rsid w:val="00C00B7E"/>
    <w:rsid w:val="00C023D7"/>
    <w:rsid w:val="00C10503"/>
    <w:rsid w:val="00C42B51"/>
    <w:rsid w:val="00C603B7"/>
    <w:rsid w:val="00C634E0"/>
    <w:rsid w:val="00C76449"/>
    <w:rsid w:val="00C76A2D"/>
    <w:rsid w:val="00C77445"/>
    <w:rsid w:val="00C90B9A"/>
    <w:rsid w:val="00C9700B"/>
    <w:rsid w:val="00CA50F1"/>
    <w:rsid w:val="00CD571F"/>
    <w:rsid w:val="00CE07FB"/>
    <w:rsid w:val="00CE0F67"/>
    <w:rsid w:val="00CE7DC3"/>
    <w:rsid w:val="00CF03EF"/>
    <w:rsid w:val="00D15855"/>
    <w:rsid w:val="00D20710"/>
    <w:rsid w:val="00D43B09"/>
    <w:rsid w:val="00D5150D"/>
    <w:rsid w:val="00D61DCD"/>
    <w:rsid w:val="00D641E6"/>
    <w:rsid w:val="00D731E5"/>
    <w:rsid w:val="00D8521F"/>
    <w:rsid w:val="00D9105C"/>
    <w:rsid w:val="00D94231"/>
    <w:rsid w:val="00DA5069"/>
    <w:rsid w:val="00DA7AE1"/>
    <w:rsid w:val="00DB00DF"/>
    <w:rsid w:val="00DB2918"/>
    <w:rsid w:val="00DB66E8"/>
    <w:rsid w:val="00DB7AEF"/>
    <w:rsid w:val="00DC05D3"/>
    <w:rsid w:val="00DD0A6E"/>
    <w:rsid w:val="00DD194E"/>
    <w:rsid w:val="00DD402B"/>
    <w:rsid w:val="00DE75DC"/>
    <w:rsid w:val="00DE7D4A"/>
    <w:rsid w:val="00DF16A7"/>
    <w:rsid w:val="00DF2187"/>
    <w:rsid w:val="00DF5189"/>
    <w:rsid w:val="00DF6D56"/>
    <w:rsid w:val="00DF7CF9"/>
    <w:rsid w:val="00E128B2"/>
    <w:rsid w:val="00E12FA2"/>
    <w:rsid w:val="00E15914"/>
    <w:rsid w:val="00E201B5"/>
    <w:rsid w:val="00E2685C"/>
    <w:rsid w:val="00E350A5"/>
    <w:rsid w:val="00E4246E"/>
    <w:rsid w:val="00E50793"/>
    <w:rsid w:val="00E5698E"/>
    <w:rsid w:val="00E9203B"/>
    <w:rsid w:val="00E97EB1"/>
    <w:rsid w:val="00EA7529"/>
    <w:rsid w:val="00EB216E"/>
    <w:rsid w:val="00EB6210"/>
    <w:rsid w:val="00EC0E37"/>
    <w:rsid w:val="00EC7781"/>
    <w:rsid w:val="00ED2147"/>
    <w:rsid w:val="00EE1448"/>
    <w:rsid w:val="00EE4274"/>
    <w:rsid w:val="00EF3EE8"/>
    <w:rsid w:val="00F069DB"/>
    <w:rsid w:val="00F07BEA"/>
    <w:rsid w:val="00F139D0"/>
    <w:rsid w:val="00F22BCA"/>
    <w:rsid w:val="00F24FB8"/>
    <w:rsid w:val="00F3440A"/>
    <w:rsid w:val="00F349F7"/>
    <w:rsid w:val="00F35C6A"/>
    <w:rsid w:val="00F410A2"/>
    <w:rsid w:val="00F41552"/>
    <w:rsid w:val="00F46A34"/>
    <w:rsid w:val="00F46E95"/>
    <w:rsid w:val="00F50788"/>
    <w:rsid w:val="00F543DF"/>
    <w:rsid w:val="00F62B9B"/>
    <w:rsid w:val="00F63780"/>
    <w:rsid w:val="00F83D91"/>
    <w:rsid w:val="00F879E0"/>
    <w:rsid w:val="00FA05D0"/>
    <w:rsid w:val="00FA0B58"/>
    <w:rsid w:val="00FA52B0"/>
    <w:rsid w:val="00FC024D"/>
    <w:rsid w:val="00FC5D07"/>
    <w:rsid w:val="00FC7F68"/>
    <w:rsid w:val="00FD0369"/>
    <w:rsid w:val="00FD09B3"/>
    <w:rsid w:val="00FD3845"/>
    <w:rsid w:val="00FE2DAC"/>
    <w:rsid w:val="00FE4F65"/>
    <w:rsid w:val="00FE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3C5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201E2"/>
    <w:rPr>
      <w:rFonts w:ascii="Times New Roman" w:eastAsia="DengXian" w:hAnsi="Times New Roman" w:cs="Times New Roman"/>
      <w:kern w:val="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5C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8</Pages>
  <Words>1699</Words>
  <Characters>9685</Characters>
  <Application>Microsoft Macintosh Word</Application>
  <DocSecurity>0</DocSecurity>
  <Lines>80</Lines>
  <Paragraphs>2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 Guo</dc:creator>
  <cp:keywords/>
  <dc:description/>
  <cp:lastModifiedBy>chenyan Guo</cp:lastModifiedBy>
  <cp:revision>75</cp:revision>
  <dcterms:created xsi:type="dcterms:W3CDTF">2020-01-18T12:41:00Z</dcterms:created>
  <dcterms:modified xsi:type="dcterms:W3CDTF">2020-06-22T01:36:00Z</dcterms:modified>
</cp:coreProperties>
</file>